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6C47" w:rsidRPr="00E318F9" w:rsidRDefault="00886D51" w:rsidP="00F32384">
      <w:pPr>
        <w:jc w:val="center"/>
        <w:rPr>
          <w:rFonts w:ascii="Times New Roman" w:hAnsi="Times New Roman" w:cs="Times New Roman"/>
          <w:sz w:val="24"/>
          <w:szCs w:val="24"/>
          <w:lang w:val="en-US"/>
        </w:rPr>
      </w:pPr>
      <w:bookmarkStart w:id="0" w:name="_GoBack"/>
      <w:bookmarkEnd w:id="0"/>
      <w:r w:rsidRPr="00E318F9">
        <w:rPr>
          <w:rFonts w:ascii="Times New Roman" w:hAnsi="Times New Roman" w:cs="Times New Roman"/>
          <w:b/>
          <w:sz w:val="24"/>
          <w:szCs w:val="24"/>
          <w:lang w:val="en-US"/>
        </w:rPr>
        <w:t>Multimedia Appendix 2</w:t>
      </w:r>
      <w:r w:rsidR="00F32384" w:rsidRPr="00E318F9">
        <w:rPr>
          <w:rFonts w:ascii="Times New Roman" w:hAnsi="Times New Roman" w:cs="Times New Roman"/>
          <w:b/>
          <w:sz w:val="24"/>
          <w:szCs w:val="24"/>
          <w:lang w:val="en-US"/>
        </w:rPr>
        <w:t>.</w:t>
      </w:r>
      <w:r w:rsidR="00F32384" w:rsidRPr="00E318F9">
        <w:rPr>
          <w:rFonts w:ascii="Times New Roman" w:hAnsi="Times New Roman" w:cs="Times New Roman"/>
          <w:sz w:val="24"/>
          <w:szCs w:val="24"/>
          <w:lang w:val="en-US"/>
        </w:rPr>
        <w:t xml:space="preserve"> Table of included studies</w:t>
      </w:r>
    </w:p>
    <w:tbl>
      <w:tblPr>
        <w:tblStyle w:val="TableGrid"/>
        <w:tblW w:w="5000" w:type="pct"/>
        <w:tblLook w:val="04A0" w:firstRow="1" w:lastRow="0" w:firstColumn="1" w:lastColumn="0" w:noHBand="0" w:noVBand="1"/>
      </w:tblPr>
      <w:tblGrid>
        <w:gridCol w:w="1325"/>
        <w:gridCol w:w="5116"/>
        <w:gridCol w:w="4519"/>
        <w:gridCol w:w="2988"/>
      </w:tblGrid>
      <w:tr w:rsidR="00F32384" w:rsidRPr="00E318F9" w:rsidTr="00632D72">
        <w:tc>
          <w:tcPr>
            <w:tcW w:w="475"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rial</w:t>
            </w:r>
          </w:p>
        </w:tc>
        <w:tc>
          <w:tcPr>
            <w:tcW w:w="1834"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e details</w:t>
            </w:r>
          </w:p>
        </w:tc>
        <w:tc>
          <w:tcPr>
            <w:tcW w:w="1620"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w:t>
            </w:r>
          </w:p>
        </w:tc>
        <w:tc>
          <w:tcPr>
            <w:tcW w:w="1072"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utcomes</w:t>
            </w:r>
          </w:p>
        </w:tc>
      </w:tr>
      <w:tr w:rsidR="00F32384" w:rsidRPr="00E318F9" w:rsidTr="00632D72">
        <w:tc>
          <w:tcPr>
            <w:tcW w:w="475" w:type="pct"/>
          </w:tcPr>
          <w:p w:rsidR="00F32384" w:rsidRPr="00E318F9" w:rsidRDefault="00F32384" w:rsidP="00632D72">
            <w:pPr>
              <w:rPr>
                <w:rFonts w:ascii="Times New Roman" w:hAnsi="Times New Roman" w:cs="Times New Roman"/>
                <w:sz w:val="20"/>
                <w:szCs w:val="20"/>
                <w:lang w:val="en-US"/>
              </w:rPr>
            </w:pPr>
            <w:proofErr w:type="spellStart"/>
            <w:r w:rsidRPr="00E318F9">
              <w:rPr>
                <w:rFonts w:ascii="Times New Roman" w:hAnsi="Times New Roman" w:cs="Times New Roman"/>
                <w:sz w:val="20"/>
                <w:szCs w:val="20"/>
                <w:lang w:val="en-US"/>
              </w:rPr>
              <w:t>Bauermeister</w:t>
            </w:r>
            <w:proofErr w:type="spellEnd"/>
            <w:r w:rsidRPr="00E318F9">
              <w:rPr>
                <w:rFonts w:ascii="Times New Roman" w:hAnsi="Times New Roman" w:cs="Times New Roman"/>
                <w:sz w:val="20"/>
                <w:szCs w:val="20"/>
                <w:lang w:val="en-US"/>
              </w:rPr>
              <w:t xml:space="preserve"> et al (2019</w:t>
            </w:r>
            <w:r w:rsidR="008C1BAB">
              <w:rPr>
                <w:rFonts w:ascii="Times New Roman" w:hAnsi="Times New Roman" w:cs="Times New Roman"/>
                <w:sz w:val="20"/>
                <w:szCs w:val="20"/>
                <w:lang w:val="en-US"/>
              </w:rPr>
              <w:t>) [</w:t>
            </w:r>
            <w:r w:rsidR="00687CB7">
              <w:rPr>
                <w:rFonts w:ascii="Times New Roman" w:hAnsi="Times New Roman" w:cs="Times New Roman"/>
                <w:sz w:val="20"/>
                <w:szCs w:val="20"/>
                <w:lang w:val="en-US"/>
              </w:rPr>
              <w:t>26]</w:t>
            </w:r>
          </w:p>
        </w:tc>
        <w:tc>
          <w:tcPr>
            <w:tcW w:w="1834"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Location – country (region): United State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rget population: Single, young, HIV-negative MSM who report condomless anal intercourse (CAI) with partners met onlin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Sampling: Recruitment conducted via ads on online social and sexual networking sites. Eligible participants were single, cisgender males aged 18-24 years of negative or </w:t>
            </w:r>
            <w:r w:rsidR="008C17F3" w:rsidRPr="00E318F9">
              <w:rPr>
                <w:rFonts w:ascii="Times New Roman" w:hAnsi="Times New Roman" w:cs="Times New Roman"/>
                <w:sz w:val="20"/>
                <w:szCs w:val="20"/>
                <w:lang w:val="en-US"/>
              </w:rPr>
              <w:t>unknown</w:t>
            </w:r>
            <w:r w:rsidRPr="00E318F9">
              <w:rPr>
                <w:rFonts w:ascii="Times New Roman" w:hAnsi="Times New Roman" w:cs="Times New Roman"/>
                <w:sz w:val="20"/>
                <w:szCs w:val="20"/>
                <w:lang w:val="en-US"/>
              </w:rPr>
              <w:t xml:space="preserve"> HIV status who report unprotected anal intercourse with male partner met onlin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Sample size (overall response rate), baseline: N=180 enrolled and </w:t>
            </w:r>
            <w:r w:rsidR="00632D72" w:rsidRPr="00E318F9">
              <w:rPr>
                <w:rFonts w:ascii="Times New Roman" w:hAnsi="Times New Roman" w:cs="Times New Roman"/>
                <w:sz w:val="20"/>
                <w:szCs w:val="20"/>
                <w:lang w:val="en-US"/>
              </w:rPr>
              <w:t>randomized</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exualit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verall: 88.3% gay, 7.8% bisexual, 3.9% queer</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cluded in analysis: 89% gay, 7% bisexual, 4% queer</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Gender identity: Not stated; eligible participants were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thnicity: Overall: 67.2% White, 16.1% Multiracial, 10.0% Black, 5.6% Asian, 0.6% Middle Eastern, 0.6% Native American</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cluded in analysis: 67% White, 16% Multiracial, 10% Black, 5% Asian, 1% Middle Eastern, 1% Native American</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ocio-economic status: Overall: 2.8% some high school, 10.6% high school diploma or GED equivalent, 7.8% technical or associate degree, 40.0% some college, 29.4% graduated college, 9.5% reported attending graduate school</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cluded in analysis: Not stated</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ge: Overall: mean 21.67 years (SD=1.81)</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cluded in analysis: mean 21.5 (SD=1.82)</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Sample size (overall response rate), follow-up:</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91% completed at least 1 follow-up assessment</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30-day: N=143 (79%)</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60-day: N=150 (83%)</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90-day: 147 (82%)</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cluded in analysis: N=155</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Included in sexual </w:t>
            </w:r>
            <w:r w:rsidR="00632D72" w:rsidRPr="00E318F9">
              <w:rPr>
                <w:rFonts w:ascii="Times New Roman" w:hAnsi="Times New Roman" w:cs="Times New Roman"/>
                <w:sz w:val="20"/>
                <w:szCs w:val="20"/>
                <w:lang w:val="en-US"/>
              </w:rPr>
              <w:t>behavior</w:t>
            </w:r>
            <w:r w:rsidRPr="00E318F9">
              <w:rPr>
                <w:rFonts w:ascii="Times New Roman" w:hAnsi="Times New Roman" w:cs="Times New Roman"/>
                <w:sz w:val="20"/>
                <w:szCs w:val="20"/>
                <w:lang w:val="en-US"/>
              </w:rPr>
              <w:t xml:space="preserve"> outcome analyses: N=123</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N=95</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N=28</w:t>
            </w:r>
          </w:p>
        </w:tc>
        <w:tc>
          <w:tcPr>
            <w:tcW w:w="1620"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Description: Modular HIV prevention intervention</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echnology: Internet</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iming and duration: 6 sessions, which could be accessed for 90 days.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rget population: Young adult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heoretical framework: Guided by a dual processing cognitive-emotional decision-making framework myDEx targets both cognitive factors (e.g., knowledge, skills and self-reflection) and emotional factors including limerence. Each session includes activities and videos to build HIV risk reduction skills and promote self-reflection.</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ent: This module-based comprehensive sex education intervention aimed to improve psychological well-being and reduce HIV risk by targeting condom use; HIV/STI testing; unprotected anal intercourse; PrEP; and alcohol/drug use before sex. Content within each session was </w:t>
            </w:r>
            <w:r w:rsidR="00632D72" w:rsidRPr="00E318F9">
              <w:rPr>
                <w:rFonts w:ascii="Times New Roman" w:hAnsi="Times New Roman" w:cs="Times New Roman"/>
                <w:sz w:val="20"/>
                <w:szCs w:val="20"/>
                <w:lang w:val="en-US"/>
              </w:rPr>
              <w:t>organized</w:t>
            </w:r>
            <w:r w:rsidRPr="00E318F9">
              <w:rPr>
                <w:rFonts w:ascii="Times New Roman" w:hAnsi="Times New Roman" w:cs="Times New Roman"/>
                <w:sz w:val="20"/>
                <w:szCs w:val="20"/>
                <w:lang w:val="en-US"/>
              </w:rPr>
              <w:t xml:space="preserve"> into three levels: a core message, deeper discussion of relevant topics and an activity. Content used story-telling, case scenarios, motivational interviewing strategies, graphics and videos, and it was tailored to the user via </w:t>
            </w:r>
            <w:r w:rsidR="00632D72" w:rsidRPr="00E318F9">
              <w:rPr>
                <w:rFonts w:ascii="Times New Roman" w:hAnsi="Times New Roman" w:cs="Times New Roman"/>
                <w:sz w:val="20"/>
                <w:szCs w:val="20"/>
                <w:lang w:val="en-US"/>
              </w:rPr>
              <w:t>personalization</w:t>
            </w:r>
            <w:r w:rsidRPr="00E318F9">
              <w:rPr>
                <w:rFonts w:ascii="Times New Roman" w:hAnsi="Times New Roman" w:cs="Times New Roman"/>
                <w:sz w:val="20"/>
                <w:szCs w:val="20"/>
                <w:lang w:val="en-US"/>
              </w:rPr>
              <w:t xml:space="preserve">, content matching and feedback to </w:t>
            </w:r>
            <w:r w:rsidR="00632D72" w:rsidRPr="00E318F9">
              <w:rPr>
                <w:rFonts w:ascii="Times New Roman" w:hAnsi="Times New Roman" w:cs="Times New Roman"/>
                <w:sz w:val="20"/>
                <w:szCs w:val="20"/>
                <w:lang w:val="en-US"/>
              </w:rPr>
              <w:t>maximize</w:t>
            </w:r>
            <w:r w:rsidRPr="00E318F9">
              <w:rPr>
                <w:rFonts w:ascii="Times New Roman" w:hAnsi="Times New Roman" w:cs="Times New Roman"/>
                <w:sz w:val="20"/>
                <w:szCs w:val="20"/>
                <w:lang w:val="en-US"/>
              </w:rPr>
              <w:t xml:space="preserve"> persuasiveness and relevance. Interactive activities included role-play scenarios, a diary, quizzes and opportunities to develop dating strategie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rol: Information-only attention-control contained six sessions matching myDEx design. </w:t>
            </w:r>
            <w:r w:rsidRPr="00E318F9">
              <w:rPr>
                <w:rFonts w:ascii="Times New Roman" w:hAnsi="Times New Roman" w:cs="Times New Roman"/>
                <w:sz w:val="20"/>
                <w:szCs w:val="20"/>
                <w:lang w:val="en-US"/>
              </w:rPr>
              <w:lastRenderedPageBreak/>
              <w:t>Content mirrored the US Center for Disease Control and Prevention’s HIV Risk Reduction Tool.</w:t>
            </w:r>
          </w:p>
        </w:tc>
        <w:tc>
          <w:tcPr>
            <w:tcW w:w="1072" w:type="pct"/>
          </w:tcPr>
          <w:p w:rsidR="00F32384" w:rsidRPr="00E318F9" w:rsidRDefault="00F32384" w:rsidP="00632D72">
            <w:pPr>
              <w:rPr>
                <w:rFonts w:ascii="Times New Roman" w:hAnsi="Times New Roman" w:cs="Times New Roman"/>
                <w:bCs/>
                <w:sz w:val="20"/>
                <w:szCs w:val="20"/>
                <w:lang w:val="en-US"/>
              </w:rPr>
            </w:pPr>
            <w:r w:rsidRPr="00E318F9">
              <w:rPr>
                <w:rFonts w:ascii="Times New Roman" w:hAnsi="Times New Roman" w:cs="Times New Roman"/>
                <w:bCs/>
                <w:sz w:val="20"/>
                <w:szCs w:val="20"/>
                <w:lang w:val="en-US"/>
              </w:rPr>
              <w:lastRenderedPageBreak/>
              <w:t>Condomless receptive anal intercourse during 3-month trial period</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i/>
                <w:iCs/>
                <w:sz w:val="20"/>
                <w:szCs w:val="20"/>
                <w:lang w:val="en-US"/>
              </w:rPr>
              <w:t>X</w:t>
            </w:r>
            <w:r w:rsidRPr="00E318F9">
              <w:rPr>
                <w:rFonts w:ascii="Times New Roman" w:hAnsi="Times New Roman" w:cs="Times New Roman"/>
                <w:i/>
                <w:iCs/>
                <w:sz w:val="20"/>
                <w:szCs w:val="20"/>
                <w:vertAlign w:val="subscript"/>
                <w:lang w:val="en-US"/>
              </w:rPr>
              <w:t xml:space="preserve"> (1)</w:t>
            </w:r>
            <w:r w:rsidRPr="00E318F9">
              <w:rPr>
                <w:rFonts w:ascii="Times New Roman" w:hAnsi="Times New Roman" w:cs="Times New Roman"/>
                <w:sz w:val="20"/>
                <w:szCs w:val="20"/>
                <w:vertAlign w:val="superscript"/>
                <w:lang w:val="en-US"/>
              </w:rPr>
              <w:t>2</w:t>
            </w:r>
            <w:r w:rsidRPr="00E318F9">
              <w:rPr>
                <w:rFonts w:ascii="Times New Roman" w:hAnsi="Times New Roman" w:cs="Times New Roman"/>
                <w:sz w:val="20"/>
                <w:szCs w:val="20"/>
                <w:lang w:val="en-US"/>
              </w:rPr>
              <w:t xml:space="preserve"> = 4.40, </w:t>
            </w:r>
            <w:r w:rsidRPr="00E318F9">
              <w:rPr>
                <w:rFonts w:ascii="Times New Roman" w:hAnsi="Times New Roman" w:cs="Times New Roman"/>
                <w:i/>
                <w:iCs/>
                <w:sz w:val="20"/>
                <w:szCs w:val="20"/>
                <w:lang w:val="en-US"/>
              </w:rPr>
              <w:t>p</w:t>
            </w:r>
            <w:r w:rsidRPr="00E318F9">
              <w:rPr>
                <w:rFonts w:ascii="Times New Roman" w:hAnsi="Times New Roman" w:cs="Times New Roman"/>
                <w:sz w:val="20"/>
                <w:szCs w:val="20"/>
                <w:lang w:val="en-US"/>
              </w:rPr>
              <w:t>=0.04; OR=0.43, 95%CI (0.20, 0.94)</w:t>
            </w:r>
          </w:p>
          <w:p w:rsidR="00F32384" w:rsidRPr="00E318F9" w:rsidRDefault="00F32384" w:rsidP="00632D72">
            <w:pPr>
              <w:rPr>
                <w:rFonts w:ascii="Times New Roman" w:hAnsi="Times New Roman" w:cs="Times New Roman"/>
                <w:bCs/>
                <w:sz w:val="20"/>
                <w:szCs w:val="20"/>
                <w:lang w:val="en-US"/>
              </w:rPr>
            </w:pPr>
          </w:p>
          <w:p w:rsidR="00F32384" w:rsidRPr="00E318F9" w:rsidRDefault="00F32384" w:rsidP="00632D72">
            <w:pPr>
              <w:rPr>
                <w:rFonts w:ascii="Times New Roman" w:hAnsi="Times New Roman" w:cs="Times New Roman"/>
                <w:bCs/>
                <w:sz w:val="20"/>
                <w:szCs w:val="20"/>
                <w:lang w:val="en-US"/>
              </w:rPr>
            </w:pPr>
            <w:r w:rsidRPr="00E318F9">
              <w:rPr>
                <w:rFonts w:ascii="Times New Roman" w:hAnsi="Times New Roman" w:cs="Times New Roman"/>
                <w:bCs/>
                <w:sz w:val="20"/>
                <w:szCs w:val="20"/>
                <w:lang w:val="en-US"/>
              </w:rPr>
              <w:t xml:space="preserve">Condomless receptive anal intercourse </w:t>
            </w:r>
            <w:r w:rsidR="00632D72">
              <w:rPr>
                <w:rFonts w:ascii="Times New Roman" w:hAnsi="Times New Roman" w:cs="Times New Roman"/>
                <w:bCs/>
                <w:sz w:val="20"/>
                <w:szCs w:val="20"/>
                <w:lang w:val="en-US"/>
              </w:rPr>
              <w:t>with serodiscordant or serounkno</w:t>
            </w:r>
            <w:r w:rsidRPr="00E318F9">
              <w:rPr>
                <w:rFonts w:ascii="Times New Roman" w:hAnsi="Times New Roman" w:cs="Times New Roman"/>
                <w:bCs/>
                <w:sz w:val="20"/>
                <w:szCs w:val="20"/>
                <w:lang w:val="en-US"/>
              </w:rPr>
              <w:t>wn partners not known to be on PrEP or virally suppressed</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i/>
                <w:iCs/>
                <w:sz w:val="20"/>
                <w:szCs w:val="20"/>
                <w:lang w:val="en-US"/>
              </w:rPr>
              <w:t>X</w:t>
            </w:r>
            <w:r w:rsidRPr="00E318F9">
              <w:rPr>
                <w:rFonts w:ascii="Times New Roman" w:hAnsi="Times New Roman" w:cs="Times New Roman"/>
                <w:i/>
                <w:iCs/>
                <w:sz w:val="20"/>
                <w:szCs w:val="20"/>
                <w:vertAlign w:val="subscript"/>
                <w:lang w:val="en-US"/>
              </w:rPr>
              <w:t>(1)</w:t>
            </w:r>
            <w:r w:rsidRPr="00E318F9">
              <w:rPr>
                <w:rFonts w:ascii="Times New Roman" w:hAnsi="Times New Roman" w:cs="Times New Roman"/>
                <w:sz w:val="20"/>
                <w:szCs w:val="20"/>
                <w:vertAlign w:val="superscript"/>
                <w:lang w:val="en-US"/>
              </w:rPr>
              <w:t>2</w:t>
            </w:r>
            <w:r w:rsidRPr="00E318F9">
              <w:rPr>
                <w:rFonts w:ascii="Times New Roman" w:hAnsi="Times New Roman" w:cs="Times New Roman"/>
                <w:sz w:val="20"/>
                <w:szCs w:val="20"/>
                <w:lang w:val="en-US"/>
              </w:rPr>
              <w:t xml:space="preserve">=2.18, </w:t>
            </w:r>
            <w:r w:rsidRPr="00E318F9">
              <w:rPr>
                <w:rFonts w:ascii="Times New Roman" w:hAnsi="Times New Roman" w:cs="Times New Roman"/>
                <w:i/>
                <w:iCs/>
                <w:sz w:val="20"/>
                <w:szCs w:val="20"/>
                <w:lang w:val="en-US"/>
              </w:rPr>
              <w:t>p</w:t>
            </w:r>
            <w:r w:rsidRPr="00E318F9">
              <w:rPr>
                <w:rFonts w:ascii="Times New Roman" w:hAnsi="Times New Roman" w:cs="Times New Roman"/>
                <w:sz w:val="20"/>
                <w:szCs w:val="20"/>
                <w:lang w:val="en-US"/>
              </w:rPr>
              <w:t>=0.14, OR=0.44, 95%CI (0.15, 1.31)</w:t>
            </w:r>
          </w:p>
          <w:p w:rsidR="00F32384" w:rsidRPr="00E318F9" w:rsidRDefault="00F32384" w:rsidP="00632D72">
            <w:pPr>
              <w:rPr>
                <w:rFonts w:ascii="Times New Roman" w:hAnsi="Times New Roman" w:cs="Times New Roman"/>
                <w:bCs/>
                <w:sz w:val="20"/>
                <w:szCs w:val="20"/>
                <w:lang w:val="en-US"/>
              </w:rPr>
            </w:pPr>
          </w:p>
          <w:p w:rsidR="00F32384" w:rsidRPr="00E318F9" w:rsidRDefault="00F32384" w:rsidP="00632D72">
            <w:pPr>
              <w:rPr>
                <w:rFonts w:ascii="Times New Roman" w:hAnsi="Times New Roman" w:cs="Times New Roman"/>
                <w:bCs/>
                <w:sz w:val="20"/>
                <w:szCs w:val="20"/>
                <w:lang w:val="en-US"/>
              </w:rPr>
            </w:pPr>
            <w:r w:rsidRPr="00E318F9">
              <w:rPr>
                <w:rFonts w:ascii="Times New Roman" w:hAnsi="Times New Roman" w:cs="Times New Roman"/>
                <w:bCs/>
                <w:sz w:val="20"/>
                <w:szCs w:val="20"/>
                <w:lang w:val="en-US"/>
              </w:rPr>
              <w:t>Insertive CAI</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i/>
                <w:iCs/>
                <w:sz w:val="20"/>
                <w:szCs w:val="20"/>
                <w:lang w:val="en-US"/>
              </w:rPr>
              <w:t>X</w:t>
            </w:r>
            <w:r w:rsidRPr="00E318F9">
              <w:rPr>
                <w:rFonts w:ascii="Times New Roman" w:hAnsi="Times New Roman" w:cs="Times New Roman"/>
                <w:i/>
                <w:iCs/>
                <w:sz w:val="20"/>
                <w:szCs w:val="20"/>
                <w:vertAlign w:val="subscript"/>
                <w:lang w:val="en-US"/>
              </w:rPr>
              <w:t>(1)</w:t>
            </w:r>
            <w:r w:rsidRPr="00E318F9">
              <w:rPr>
                <w:rFonts w:ascii="Times New Roman" w:hAnsi="Times New Roman" w:cs="Times New Roman"/>
                <w:sz w:val="20"/>
                <w:szCs w:val="20"/>
                <w:vertAlign w:val="superscript"/>
                <w:lang w:val="en-US"/>
              </w:rPr>
              <w:t>2</w:t>
            </w:r>
            <w:r w:rsidRPr="00E318F9">
              <w:rPr>
                <w:rFonts w:ascii="Times New Roman" w:hAnsi="Times New Roman" w:cs="Times New Roman"/>
                <w:sz w:val="20"/>
                <w:szCs w:val="20"/>
                <w:lang w:val="en-US"/>
              </w:rPr>
              <w:t xml:space="preserve">=1.19, </w:t>
            </w:r>
            <w:r w:rsidRPr="00E318F9">
              <w:rPr>
                <w:rFonts w:ascii="Times New Roman" w:hAnsi="Times New Roman" w:cs="Times New Roman"/>
                <w:i/>
                <w:iCs/>
                <w:sz w:val="20"/>
                <w:szCs w:val="20"/>
                <w:lang w:val="en-US"/>
              </w:rPr>
              <w:t>p</w:t>
            </w:r>
            <w:r w:rsidRPr="00E318F9">
              <w:rPr>
                <w:rFonts w:ascii="Times New Roman" w:hAnsi="Times New Roman" w:cs="Times New Roman"/>
                <w:sz w:val="20"/>
                <w:szCs w:val="20"/>
                <w:lang w:val="en-US"/>
              </w:rPr>
              <w:t>=0.27, OR=0.64, 95%CI (0.28, 1.44)</w:t>
            </w:r>
          </w:p>
          <w:p w:rsidR="00F32384" w:rsidRPr="00E318F9" w:rsidRDefault="00F32384" w:rsidP="00632D72">
            <w:pPr>
              <w:rPr>
                <w:rFonts w:ascii="Times New Roman" w:hAnsi="Times New Roman" w:cs="Times New Roman"/>
                <w:bCs/>
                <w:sz w:val="20"/>
                <w:szCs w:val="20"/>
                <w:lang w:val="en-US"/>
              </w:rPr>
            </w:pPr>
          </w:p>
          <w:p w:rsidR="00F32384" w:rsidRPr="00E318F9" w:rsidRDefault="00F32384" w:rsidP="00632D72">
            <w:pPr>
              <w:rPr>
                <w:rFonts w:ascii="Times New Roman" w:hAnsi="Times New Roman" w:cs="Times New Roman"/>
                <w:bCs/>
                <w:sz w:val="20"/>
                <w:szCs w:val="20"/>
                <w:lang w:val="en-US"/>
              </w:rPr>
            </w:pPr>
            <w:r w:rsidRPr="00E318F9">
              <w:rPr>
                <w:rFonts w:ascii="Times New Roman" w:hAnsi="Times New Roman" w:cs="Times New Roman"/>
                <w:bCs/>
                <w:sz w:val="20"/>
                <w:szCs w:val="20"/>
                <w:lang w:val="en-US"/>
              </w:rPr>
              <w:t>Insertive CAI w/serodiscordant or serounknown partners not known to be on PrEP or virally suppressed</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i/>
                <w:iCs/>
                <w:sz w:val="20"/>
                <w:szCs w:val="20"/>
                <w:lang w:val="en-US"/>
              </w:rPr>
              <w:t>X</w:t>
            </w:r>
            <w:r w:rsidRPr="00E318F9">
              <w:rPr>
                <w:rFonts w:ascii="Times New Roman" w:hAnsi="Times New Roman" w:cs="Times New Roman"/>
                <w:i/>
                <w:iCs/>
                <w:sz w:val="20"/>
                <w:szCs w:val="20"/>
                <w:vertAlign w:val="subscript"/>
                <w:lang w:val="en-US"/>
              </w:rPr>
              <w:t>(1)</w:t>
            </w:r>
            <w:r w:rsidRPr="00E318F9">
              <w:rPr>
                <w:rFonts w:ascii="Times New Roman" w:hAnsi="Times New Roman" w:cs="Times New Roman"/>
                <w:sz w:val="20"/>
                <w:szCs w:val="20"/>
                <w:vertAlign w:val="superscript"/>
                <w:lang w:val="en-US"/>
              </w:rPr>
              <w:t>2</w:t>
            </w:r>
            <w:r w:rsidRPr="00E318F9">
              <w:rPr>
                <w:rFonts w:ascii="Times New Roman" w:hAnsi="Times New Roman" w:cs="Times New Roman"/>
                <w:sz w:val="20"/>
                <w:szCs w:val="20"/>
                <w:lang w:val="en-US"/>
              </w:rPr>
              <w:t xml:space="preserve">=1.86, </w:t>
            </w:r>
            <w:r w:rsidRPr="00E318F9">
              <w:rPr>
                <w:rFonts w:ascii="Times New Roman" w:hAnsi="Times New Roman" w:cs="Times New Roman"/>
                <w:i/>
                <w:iCs/>
                <w:sz w:val="20"/>
                <w:szCs w:val="20"/>
                <w:lang w:val="en-US"/>
              </w:rPr>
              <w:t>p</w:t>
            </w:r>
            <w:r w:rsidRPr="00E318F9">
              <w:rPr>
                <w:rFonts w:ascii="Times New Roman" w:hAnsi="Times New Roman" w:cs="Times New Roman"/>
                <w:sz w:val="20"/>
                <w:szCs w:val="20"/>
                <w:lang w:val="en-US"/>
              </w:rPr>
              <w:t>=0.16, OR=0.49, 95% CI (0.17, 1.33)</w:t>
            </w:r>
          </w:p>
        </w:tc>
      </w:tr>
      <w:tr w:rsidR="00F32384" w:rsidRPr="00E318F9" w:rsidTr="00632D72">
        <w:tc>
          <w:tcPr>
            <w:tcW w:w="475"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Bowen et al (2008</w:t>
            </w:r>
            <w:r w:rsidR="008C1BAB">
              <w:rPr>
                <w:rFonts w:ascii="Times New Roman" w:hAnsi="Times New Roman" w:cs="Times New Roman"/>
                <w:sz w:val="20"/>
                <w:szCs w:val="20"/>
                <w:lang w:val="en-US"/>
              </w:rPr>
              <w:t>) [</w:t>
            </w:r>
            <w:r w:rsidR="00687CB7">
              <w:rPr>
                <w:rFonts w:ascii="Times New Roman" w:hAnsi="Times New Roman" w:cs="Times New Roman"/>
                <w:sz w:val="20"/>
                <w:szCs w:val="20"/>
                <w:lang w:val="en-US"/>
              </w:rPr>
              <w:t>39]</w:t>
            </w:r>
          </w:p>
        </w:tc>
        <w:tc>
          <w:tcPr>
            <w:tcW w:w="1834"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Location – country (region): United States (rural)</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rget population: Rural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ing: Banner ads nationwide. Eligible participants were rural MSM aged 18 or older reporting sex with a man in the prior 12 month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e size (overall response rate), baselin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N=425 completed pre-test and were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 xml:space="preserve"> (69% of those eligibl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exualit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mpleters (completing all intervention and questionnaire components): 84.4% gay, 15.3% bisexual, 0.3% heterosexual</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Gender identity: Not stated; eligible participants were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thnicity: Completers (completing all intervention and questionnaire components): 77.2% non-Hispanic white, 8.8% Hispanic, 13.9% Asian/Asian Pacific Islander, African American, Native American, or other</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ocio-economic statu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mpleters (completing all intervention and questionnaire component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ducation</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19.7% high school or less; 80.3% some college or mor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mployment</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55.7% full-time, 17.9% part-time, 26.5% unemployed/retired</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com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36.7% &lt;$15,000; 25.9% $15,000-$24,999; 27.9% $25,000-$49,999; 9.5% &gt;=$50,000</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g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mpleters (completing all intervention and questionnaire component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46.8% ages 18-24; 31.1% ages 25-34; 15% ages 35-44; 7.2% ages 45-80</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Sample size (overall response rate), follow-up: Completers – completed all intervention and questionnaire components: N=294 (69% of those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w:t>
            </w:r>
          </w:p>
        </w:tc>
        <w:tc>
          <w:tcPr>
            <w:tcW w:w="1620"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Description: Online modular HIV risk reduction intervention for MSM in rural area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echnology: Internet</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iming and duration: 3 modules, each comprising 2 20-minute interactive sessions. There had to be at least 48 hours between sessions, meaning the minimum time to complete the intervention was 10 days. Results found that participants took an average of 19.39 days to complete the entire intervention.</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 </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rget population: Sexually active, internet-using MSM in rural area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heoretical framework: WRAPP was informed by social cognitive theory and the IMB model. The ‘knowledge’ module aimed to increase HIV knowledge. The ‘partner’ module aimed to increase motivation (comprising outcome expectancies for risk reduction and willingness to reduce HIV risk </w:t>
            </w:r>
            <w:r w:rsidR="00632D72" w:rsidRPr="00E318F9">
              <w:rPr>
                <w:rFonts w:ascii="Times New Roman" w:hAnsi="Times New Roman" w:cs="Times New Roman"/>
                <w:sz w:val="20"/>
                <w:szCs w:val="20"/>
                <w:lang w:val="en-US"/>
              </w:rPr>
              <w:t>behaviors</w:t>
            </w:r>
            <w:r w:rsidRPr="00E318F9">
              <w:rPr>
                <w:rFonts w:ascii="Times New Roman" w:hAnsi="Times New Roman" w:cs="Times New Roman"/>
                <w:sz w:val="20"/>
                <w:szCs w:val="20"/>
                <w:lang w:val="en-US"/>
              </w:rPr>
              <w:t xml:space="preserve">). The ‘contexts of risk’ module aimed to develop </w:t>
            </w:r>
            <w:r w:rsidR="00632D72" w:rsidRPr="00E318F9">
              <w:rPr>
                <w:rFonts w:ascii="Times New Roman" w:hAnsi="Times New Roman" w:cs="Times New Roman"/>
                <w:sz w:val="20"/>
                <w:szCs w:val="20"/>
                <w:lang w:val="en-US"/>
              </w:rPr>
              <w:t>behavioral</w:t>
            </w:r>
            <w:r w:rsidRPr="00E318F9">
              <w:rPr>
                <w:rFonts w:ascii="Times New Roman" w:hAnsi="Times New Roman" w:cs="Times New Roman"/>
                <w:sz w:val="20"/>
                <w:szCs w:val="20"/>
                <w:lang w:val="en-US"/>
              </w:rPr>
              <w:t xml:space="preserve"> skills. In turn, knowledge, motivation and </w:t>
            </w:r>
            <w:r w:rsidR="00632D72" w:rsidRPr="00E318F9">
              <w:rPr>
                <w:rFonts w:ascii="Times New Roman" w:hAnsi="Times New Roman" w:cs="Times New Roman"/>
                <w:sz w:val="20"/>
                <w:szCs w:val="20"/>
                <w:lang w:val="en-US"/>
              </w:rPr>
              <w:t>behavioral</w:t>
            </w:r>
            <w:r w:rsidRPr="00E318F9">
              <w:rPr>
                <w:rFonts w:ascii="Times New Roman" w:hAnsi="Times New Roman" w:cs="Times New Roman"/>
                <w:sz w:val="20"/>
                <w:szCs w:val="20"/>
                <w:lang w:val="en-US"/>
              </w:rPr>
              <w:t xml:space="preserve"> skills were </w:t>
            </w:r>
            <w:r w:rsidR="00632D72" w:rsidRPr="00E318F9">
              <w:rPr>
                <w:rFonts w:ascii="Times New Roman" w:hAnsi="Times New Roman" w:cs="Times New Roman"/>
                <w:sz w:val="20"/>
                <w:szCs w:val="20"/>
                <w:lang w:val="en-US"/>
              </w:rPr>
              <w:t>theorized</w:t>
            </w:r>
            <w:r w:rsidRPr="00E318F9">
              <w:rPr>
                <w:rFonts w:ascii="Times New Roman" w:hAnsi="Times New Roman" w:cs="Times New Roman"/>
                <w:sz w:val="20"/>
                <w:szCs w:val="20"/>
                <w:lang w:val="en-US"/>
              </w:rPr>
              <w:t xml:space="preserve"> to increase sexual self-efficacy (comprising mechanical self-efficacy – such as self-efficacy for correct condom use – and self-efficacy to refuse condomless anal intercourse), </w:t>
            </w:r>
            <w:r w:rsidR="00632D72" w:rsidRPr="00E318F9">
              <w:rPr>
                <w:rFonts w:ascii="Times New Roman" w:hAnsi="Times New Roman" w:cs="Times New Roman"/>
                <w:sz w:val="20"/>
                <w:szCs w:val="20"/>
                <w:lang w:val="en-US"/>
              </w:rPr>
              <w:t>theorized</w:t>
            </w:r>
            <w:r w:rsidRPr="00E318F9">
              <w:rPr>
                <w:rFonts w:ascii="Times New Roman" w:hAnsi="Times New Roman" w:cs="Times New Roman"/>
                <w:sz w:val="20"/>
                <w:szCs w:val="20"/>
                <w:lang w:val="en-US"/>
              </w:rPr>
              <w:t xml:space="preserve"> as a direct precursor of </w:t>
            </w:r>
            <w:r w:rsidR="00632D72" w:rsidRPr="00E318F9">
              <w:rPr>
                <w:rFonts w:ascii="Times New Roman" w:hAnsi="Times New Roman" w:cs="Times New Roman"/>
                <w:sz w:val="20"/>
                <w:szCs w:val="20"/>
                <w:lang w:val="en-US"/>
              </w:rPr>
              <w:t>behavior</w:t>
            </w:r>
            <w:r w:rsidRPr="00E318F9">
              <w:rPr>
                <w:rFonts w:ascii="Times New Roman" w:hAnsi="Times New Roman" w:cs="Times New Roman"/>
                <w:sz w:val="20"/>
                <w:szCs w:val="20"/>
                <w:lang w:val="en-US"/>
              </w:rPr>
              <w:t xml:space="preserve"> change.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 xml:space="preserve">Content: Online modular HIV risk reduction intervention. Module content included information tailored for rural MSM and was presented as conversations between gay men. Dialogue was interspersed with interactive activities and graphics. The first module featured a conversation between an HIV-positive gay man who represented an ‘expert’ and an ‘inexperienced’ HIV-negative gay man who had recently had a high-risk sexual encounter, primarily addressing HIV prevention during sex and living with HIV. It featured links to websites with further information.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he second module featured a conversation between 5 gay male friends with one representing the user and aimed to increase motivation, and a third module targeting </w:t>
            </w:r>
            <w:r w:rsidR="00632D72" w:rsidRPr="00E318F9">
              <w:rPr>
                <w:rFonts w:ascii="Times New Roman" w:hAnsi="Times New Roman" w:cs="Times New Roman"/>
                <w:sz w:val="20"/>
                <w:szCs w:val="20"/>
                <w:lang w:val="en-US"/>
              </w:rPr>
              <w:t>behavioral</w:t>
            </w:r>
            <w:r w:rsidRPr="00E318F9">
              <w:rPr>
                <w:rFonts w:ascii="Times New Roman" w:hAnsi="Times New Roman" w:cs="Times New Roman"/>
                <w:sz w:val="20"/>
                <w:szCs w:val="20"/>
                <w:lang w:val="en-US"/>
              </w:rPr>
              <w:t xml:space="preserve"> skills in a similar format was introduced. Both allowed users to print a summary of their responses to interactive components. The ‘motivation’ module helped users identify reasons for not using condoms and ways to address these to support the user’s pursuit of their life goals. The ‘</w:t>
            </w:r>
            <w:r w:rsidR="00632D72" w:rsidRPr="00E318F9">
              <w:rPr>
                <w:rFonts w:ascii="Times New Roman" w:hAnsi="Times New Roman" w:cs="Times New Roman"/>
                <w:sz w:val="20"/>
                <w:szCs w:val="20"/>
                <w:lang w:val="en-US"/>
              </w:rPr>
              <w:t>behavior</w:t>
            </w:r>
            <w:r w:rsidRPr="00E318F9">
              <w:rPr>
                <w:rFonts w:ascii="Times New Roman" w:hAnsi="Times New Roman" w:cs="Times New Roman"/>
                <w:sz w:val="20"/>
                <w:szCs w:val="20"/>
                <w:lang w:val="en-US"/>
              </w:rPr>
              <w:t xml:space="preserve">’ module addressed approaches for reducing sexual risk with partners met online or in a bar.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Not applicable</w:t>
            </w:r>
          </w:p>
        </w:tc>
        <w:tc>
          <w:tcPr>
            <w:tcW w:w="1072" w:type="pct"/>
          </w:tcPr>
          <w:p w:rsidR="00F32384" w:rsidRPr="00E318F9" w:rsidRDefault="00F32384" w:rsidP="00632D72">
            <w:pPr>
              <w:rPr>
                <w:rFonts w:ascii="Times New Roman" w:hAnsi="Times New Roman" w:cs="Times New Roman"/>
                <w:bCs/>
                <w:sz w:val="20"/>
                <w:szCs w:val="20"/>
                <w:lang w:val="en-US"/>
              </w:rPr>
            </w:pPr>
            <w:r w:rsidRPr="00E318F9">
              <w:rPr>
                <w:rFonts w:ascii="Times New Roman" w:hAnsi="Times New Roman" w:cs="Times New Roman"/>
                <w:bCs/>
                <w:sz w:val="20"/>
                <w:szCs w:val="20"/>
                <w:lang w:val="en-US"/>
              </w:rPr>
              <w:lastRenderedPageBreak/>
              <w:t>No specific comparative estimates for differences between groups on condom use index (% of anal intercourse partners with whom condoms were used) but no differences significant between arms</w:t>
            </w:r>
          </w:p>
        </w:tc>
      </w:tr>
      <w:tr w:rsidR="00F32384" w:rsidRPr="00E318F9" w:rsidTr="00632D72">
        <w:tc>
          <w:tcPr>
            <w:tcW w:w="475"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arpenter et al (2010</w:t>
            </w:r>
            <w:r w:rsidR="008C1BAB">
              <w:rPr>
                <w:rFonts w:ascii="Times New Roman" w:hAnsi="Times New Roman" w:cs="Times New Roman"/>
                <w:sz w:val="20"/>
                <w:szCs w:val="20"/>
                <w:lang w:val="en-US"/>
              </w:rPr>
              <w:t>) [</w:t>
            </w:r>
            <w:r w:rsidR="00687CB7">
              <w:rPr>
                <w:rFonts w:ascii="Times New Roman" w:hAnsi="Times New Roman" w:cs="Times New Roman"/>
                <w:sz w:val="20"/>
                <w:szCs w:val="20"/>
                <w:lang w:val="en-US"/>
              </w:rPr>
              <w:t>27]</w:t>
            </w:r>
          </w:p>
        </w:tc>
        <w:tc>
          <w:tcPr>
            <w:tcW w:w="1834"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Location – country (region): United State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rget population: Young MSM who are having unsafe sex, including minority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ing: Recruited via banner advertisements on same-sex community websites and profiles of the study on three other websites. Eligible participants were US men aged 18-39 years with Internet access and a negative or unknown HIV status who had engaged in unprotected oral or anal intercourse with a man in the last 3 month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 xml:space="preserve">Sample size (overall response rate), baseline: Overall: N=199 completed baseline measures and were </w:t>
            </w:r>
            <w:r w:rsidR="00632D72" w:rsidRPr="00E318F9">
              <w:rPr>
                <w:rFonts w:ascii="Times New Roman" w:hAnsi="Times New Roman" w:cs="Times New Roman"/>
                <w:sz w:val="20"/>
                <w:szCs w:val="20"/>
                <w:lang w:val="en-US"/>
              </w:rPr>
              <w:t>randomized</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N=99</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N=100</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exuality: Not stated; only MSM eligibl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Gender identity: Not stated; only MSM eligibl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thnicity: 80% White, 15% Hispanic/Latino, 7% Native American, 6% African American, 5% Asian American, 1% Hawaiian/Pacific Islander, 3% Other</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ocio-economic statu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nnual incom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16% under $10,000/year; 20% $10,000-$20,000/year; 36% $21,000-$40,000/year; 21% $41,000-$60,000/year; 8% $61,000 or over per year</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Highest grade (school year) completed</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3% less than 12</w:t>
            </w:r>
            <w:r w:rsidRPr="00E318F9">
              <w:rPr>
                <w:rFonts w:ascii="Times New Roman" w:hAnsi="Times New Roman" w:cs="Times New Roman"/>
                <w:sz w:val="20"/>
                <w:szCs w:val="20"/>
                <w:vertAlign w:val="superscript"/>
                <w:lang w:val="en-US"/>
              </w:rPr>
              <w:t>th</w:t>
            </w:r>
            <w:r w:rsidRPr="00E318F9">
              <w:rPr>
                <w:rFonts w:ascii="Times New Roman" w:hAnsi="Times New Roman" w:cs="Times New Roman"/>
                <w:sz w:val="20"/>
                <w:szCs w:val="20"/>
                <w:lang w:val="en-US"/>
              </w:rPr>
              <w:t xml:space="preserve"> grade or GED, 13% 12</w:t>
            </w:r>
            <w:r w:rsidRPr="00E318F9">
              <w:rPr>
                <w:rFonts w:ascii="Times New Roman" w:hAnsi="Times New Roman" w:cs="Times New Roman"/>
                <w:sz w:val="20"/>
                <w:szCs w:val="20"/>
                <w:vertAlign w:val="superscript"/>
                <w:lang w:val="en-US"/>
              </w:rPr>
              <w:t>th</w:t>
            </w:r>
            <w:r w:rsidRPr="00E318F9">
              <w:rPr>
                <w:rFonts w:ascii="Times New Roman" w:hAnsi="Times New Roman" w:cs="Times New Roman"/>
                <w:sz w:val="20"/>
                <w:szCs w:val="20"/>
                <w:lang w:val="en-US"/>
              </w:rPr>
              <w:t xml:space="preserve"> grade or GED, 12% 1 year college/tech school, 13% 2 years college/tech school, 59% &gt;2 years college/tech school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ge: Not stated</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e size (overall response rate), follow-up</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Overall: N=112 completed follow-up measures (56% of those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 78% of those who completed the intervention and were sent a link to the follow-up surve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Intervention: N=59 (60% of those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 xml:space="preserve"> to intervention, 80% of those receiving survey link)</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rol: N=53 (53% of those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 xml:space="preserve"> to control, 77% of those receiving survey link)</w:t>
            </w:r>
          </w:p>
        </w:tc>
        <w:tc>
          <w:tcPr>
            <w:tcW w:w="1620"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Description: Multi-media, modular HIV/STI intervention</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echnology: Internet</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iming and duration: 7 brief sequential modules completed within 1 week. Authors’ description suggests intervention took approximately 1.5 hours. Participants could return to view intervention content during the follow-up period.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Target population: Young MSM, including minority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heoretical framework: Based on the IMB Model, the intervention aimed to reduce risk of HIV and other STIs by addressing information, motivation and </w:t>
            </w:r>
            <w:r w:rsidR="00632D72" w:rsidRPr="00E318F9">
              <w:rPr>
                <w:rFonts w:ascii="Times New Roman" w:hAnsi="Times New Roman" w:cs="Times New Roman"/>
                <w:sz w:val="20"/>
                <w:szCs w:val="20"/>
                <w:lang w:val="en-US"/>
              </w:rPr>
              <w:t>behavioral</w:t>
            </w:r>
            <w:r w:rsidRPr="00E318F9">
              <w:rPr>
                <w:rFonts w:ascii="Times New Roman" w:hAnsi="Times New Roman" w:cs="Times New Roman"/>
                <w:sz w:val="20"/>
                <w:szCs w:val="20"/>
                <w:lang w:val="en-US"/>
              </w:rPr>
              <w:t xml:space="preserve"> skills. The information component aimed to increase knowledge of risk factors. Intervention activities assessed readiness to change and incorporated ‘stage-based’ and (informed by motivational interviewing approaches) decisional balance exercises to increase motivation. Informed by motivational interviewing, the intervention also assessed HIV risk factors to inform targeted feedback, and identified perceived barriers to change in order to increase self-efficacy.</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ent: This website-based intervention aimed to reduce HIV/STIs via modules addressing information about risk factors, skills (e.g., partner communication) and motivation. Multimedia content included didactic materials, quizzes, interactive exercises and audio from simulated peers. The approach was non-judgmental and </w:t>
            </w:r>
            <w:r w:rsidR="00632D72" w:rsidRPr="00E318F9">
              <w:rPr>
                <w:rFonts w:ascii="Times New Roman" w:hAnsi="Times New Roman" w:cs="Times New Roman"/>
                <w:sz w:val="20"/>
                <w:szCs w:val="20"/>
                <w:lang w:val="en-US"/>
              </w:rPr>
              <w:t>emphasized</w:t>
            </w:r>
            <w:r w:rsidRPr="00E318F9">
              <w:rPr>
                <w:rFonts w:ascii="Times New Roman" w:hAnsi="Times New Roman" w:cs="Times New Roman"/>
                <w:sz w:val="20"/>
                <w:szCs w:val="20"/>
                <w:lang w:val="en-US"/>
              </w:rPr>
              <w:t xml:space="preserve"> both responsibility and freedom of choice. User assessments informed motivational exercises tailored to the user’s readiness to change as well as tailored feedback.</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rol: Stress reduction training </w:t>
            </w:r>
            <w:r w:rsidR="00632D72" w:rsidRPr="00E318F9">
              <w:rPr>
                <w:rFonts w:ascii="Times New Roman" w:hAnsi="Times New Roman" w:cs="Times New Roman"/>
                <w:sz w:val="20"/>
                <w:szCs w:val="20"/>
                <w:lang w:val="en-US"/>
              </w:rPr>
              <w:t>Programme</w:t>
            </w:r>
            <w:r w:rsidRPr="00E318F9">
              <w:rPr>
                <w:rFonts w:ascii="Times New Roman" w:hAnsi="Times New Roman" w:cs="Times New Roman"/>
                <w:sz w:val="20"/>
                <w:szCs w:val="20"/>
                <w:lang w:val="en-US"/>
              </w:rPr>
              <w:t xml:space="preserve"> originally developed for the general population and </w:t>
            </w:r>
            <w:r w:rsidR="00632D72" w:rsidRPr="00E318F9">
              <w:rPr>
                <w:rFonts w:ascii="Times New Roman" w:hAnsi="Times New Roman" w:cs="Times New Roman"/>
                <w:sz w:val="20"/>
                <w:szCs w:val="20"/>
                <w:lang w:val="en-US"/>
              </w:rPr>
              <w:t>customized</w:t>
            </w:r>
            <w:r w:rsidRPr="00E318F9">
              <w:rPr>
                <w:rFonts w:ascii="Times New Roman" w:hAnsi="Times New Roman" w:cs="Times New Roman"/>
                <w:sz w:val="20"/>
                <w:szCs w:val="20"/>
                <w:lang w:val="en-US"/>
              </w:rPr>
              <w:t xml:space="preserve"> for young MSM by substituting representative photographs. </w:t>
            </w:r>
          </w:p>
        </w:tc>
        <w:tc>
          <w:tcPr>
            <w:tcW w:w="1072"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With partner of positive/unknown serostatu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ime effect: F 3.25; df 597; p=0.009; n2 0.144 </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Group x time: F 4.13; df 597; p=0.002; n2 0.175</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Unprotected anal intercours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ime effect: F 7.59; df 1,101; p=0.007; n2 0.070</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Group x time: F 7.59; df 1,101; p=0.007; n2 0.070</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Unprotected insertive anal intercours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ime effect: F 3.37; df 1,101; p=0.069; n2 0.032</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Group x time: F 7.24; df 1,101; p=0.008; n2 0.067</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Unprotected receptive anal intercours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ime effect: F 4.79; df 1,101; p=0.031; n2 0.045</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Group x time: F 1.35; df 1,101; p=0.248; n2 0.013</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Unprotected insertive oral intercours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ime effect: F 13.88; df 1,101; p=&lt;0.001; n2 0.121</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Group x time: F 7.45; df 1,101; p=0.007; n2 0.069</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Unprotected receptive oral intercours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ime effect: F 13.24; df 1,101; p=&lt;0.001; n2 0.116</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Group x time: F 8.45; df 1,101; p=0.004; n2 0.077</w:t>
            </w:r>
          </w:p>
        </w:tc>
      </w:tr>
      <w:tr w:rsidR="00F32384" w:rsidRPr="00E318F9" w:rsidTr="00632D72">
        <w:tc>
          <w:tcPr>
            <w:tcW w:w="475"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Cheng et al (2019</w:t>
            </w:r>
            <w:r w:rsidR="008C1BAB">
              <w:rPr>
                <w:rFonts w:ascii="Times New Roman" w:hAnsi="Times New Roman" w:cs="Times New Roman"/>
                <w:sz w:val="20"/>
                <w:szCs w:val="20"/>
                <w:lang w:val="en-US"/>
              </w:rPr>
              <w:t>) [</w:t>
            </w:r>
            <w:r w:rsidR="00687CB7">
              <w:rPr>
                <w:rFonts w:ascii="Times New Roman" w:hAnsi="Times New Roman" w:cs="Times New Roman"/>
                <w:sz w:val="20"/>
                <w:szCs w:val="20"/>
                <w:lang w:val="en-US"/>
              </w:rPr>
              <w:t>28]</w:t>
            </w:r>
          </w:p>
        </w:tc>
        <w:tc>
          <w:tcPr>
            <w:tcW w:w="1834"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Location – country (region): China</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rget population: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 xml:space="preserve">Sampling: Recruited via advertisements on popular gay website. Eligible participants were male Internet users aged 18 years and older reporting sex with men in prior 6 months; excluded those who participated in an HIV intervention before.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Sample size (overall response rate), baseline: Overall: N=1,100 completed baseline survey and were </w:t>
            </w:r>
            <w:r w:rsidR="00632D72" w:rsidRPr="00E318F9">
              <w:rPr>
                <w:rFonts w:ascii="Times New Roman" w:hAnsi="Times New Roman" w:cs="Times New Roman"/>
                <w:sz w:val="20"/>
                <w:szCs w:val="20"/>
                <w:lang w:val="en-US"/>
              </w:rPr>
              <w:t>randomized</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N=550</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N=550</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exuality: Overall: 78% homosexual</w:t>
            </w:r>
          </w:p>
          <w:p w:rsidR="00F32384" w:rsidRPr="008C1BAB" w:rsidRDefault="00F32384" w:rsidP="00632D72">
            <w:pPr>
              <w:rPr>
                <w:rFonts w:ascii="Times New Roman" w:hAnsi="Times New Roman" w:cs="Times New Roman"/>
                <w:sz w:val="20"/>
                <w:szCs w:val="20"/>
                <w:lang w:val="es-ES"/>
              </w:rPr>
            </w:pPr>
            <w:r w:rsidRPr="008C1BAB">
              <w:rPr>
                <w:rFonts w:ascii="Times New Roman" w:hAnsi="Times New Roman" w:cs="Times New Roman"/>
                <w:sz w:val="20"/>
                <w:szCs w:val="20"/>
                <w:lang w:val="es-ES"/>
              </w:rPr>
              <w:t>Control: 78% homosexual, 22% bisexual/heterosexual/other</w:t>
            </w:r>
          </w:p>
          <w:p w:rsidR="00F32384" w:rsidRPr="008C1BAB" w:rsidRDefault="00F32384" w:rsidP="00632D72">
            <w:pPr>
              <w:rPr>
                <w:rFonts w:ascii="Times New Roman" w:hAnsi="Times New Roman" w:cs="Times New Roman"/>
                <w:sz w:val="20"/>
                <w:szCs w:val="20"/>
                <w:lang w:val="es-ES"/>
              </w:rPr>
            </w:pPr>
            <w:r w:rsidRPr="008C1BAB">
              <w:rPr>
                <w:rFonts w:ascii="Times New Roman" w:hAnsi="Times New Roman" w:cs="Times New Roman"/>
                <w:sz w:val="20"/>
                <w:szCs w:val="20"/>
                <w:lang w:val="es-ES"/>
              </w:rPr>
              <w:t>Intervention: 78% homosexual, 22% bisexual/heterosexual/other</w:t>
            </w:r>
          </w:p>
          <w:p w:rsidR="00F32384" w:rsidRPr="008C1BAB" w:rsidRDefault="00F32384" w:rsidP="00632D72">
            <w:pPr>
              <w:rPr>
                <w:rFonts w:ascii="Times New Roman" w:hAnsi="Times New Roman" w:cs="Times New Roman"/>
                <w:sz w:val="20"/>
                <w:szCs w:val="20"/>
                <w:lang w:val="es-E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Gender identity: Not stated; eligible participants were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thnicit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98% Han, 2% minorit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97% Han, 4% minority</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ocio-economic statu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ducation</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verall: 80% college or abov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4% junior high school or below, 19% senior high school, 78% college or abov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3% junior high school or below, 15% senior high school, 82% college or abov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nnual Incom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9% no income, 37% less than $5,351; 36% $5,351-$12,485; 18% $12,485 or abov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7% no income, 29% less than $5,351; 44% $5,351-$12,485; 20% $12,485 or abov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g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verall: 62% were aged 21-30 year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 xml:space="preserve">Control: Age in years:  6% aged ≤20, 61% aged 21-30, 27% aged 31-40, 6% aged ≥41 </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Age in years: 4% ≤20, 64% aged 21-30, 25% aged 31-40, 7% aged ≥41</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e size (overall response rate), follow-up: N=986 (90%) completed post-surve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N=501 (91%) completed post-surve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N=485 (88%) completed post-survey</w:t>
            </w:r>
          </w:p>
          <w:p w:rsidR="00F32384" w:rsidRPr="00E318F9" w:rsidRDefault="00F32384" w:rsidP="00632D72">
            <w:pPr>
              <w:rPr>
                <w:rFonts w:ascii="Times New Roman" w:hAnsi="Times New Roman" w:cs="Times New Roman"/>
                <w:sz w:val="20"/>
                <w:szCs w:val="20"/>
                <w:lang w:val="en-US"/>
              </w:rPr>
            </w:pPr>
          </w:p>
        </w:tc>
        <w:tc>
          <w:tcPr>
            <w:tcW w:w="1620"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Description: Two-part HIV prevention intervention delivered on popular gay websit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echnology: Onlin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 xml:space="preserve">Timing and duration: Part I delivered immediately after completing baseline survey. Following completion of Part I, Part II delivered in 3 parts each delivered weekly.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rget population: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heoretical framework: Informed by the theory of planned </w:t>
            </w:r>
            <w:r w:rsidR="00632D72" w:rsidRPr="00E318F9">
              <w:rPr>
                <w:rFonts w:ascii="Times New Roman" w:hAnsi="Times New Roman" w:cs="Times New Roman"/>
                <w:sz w:val="20"/>
                <w:szCs w:val="20"/>
                <w:lang w:val="en-US"/>
              </w:rPr>
              <w:t>behavior</w:t>
            </w:r>
            <w:r w:rsidRPr="00E318F9">
              <w:rPr>
                <w:rFonts w:ascii="Times New Roman" w:hAnsi="Times New Roman" w:cs="Times New Roman"/>
                <w:sz w:val="20"/>
                <w:szCs w:val="20"/>
                <w:lang w:val="en-US"/>
              </w:rPr>
              <w:t xml:space="preserve">, the intervention targeted attitudes, subjective norms, perceived control and </w:t>
            </w:r>
            <w:r w:rsidR="00632D72" w:rsidRPr="00E318F9">
              <w:rPr>
                <w:rFonts w:ascii="Times New Roman" w:hAnsi="Times New Roman" w:cs="Times New Roman"/>
                <w:sz w:val="20"/>
                <w:szCs w:val="20"/>
                <w:lang w:val="en-US"/>
              </w:rPr>
              <w:t>behavioral</w:t>
            </w:r>
            <w:r w:rsidRPr="00E318F9">
              <w:rPr>
                <w:rFonts w:ascii="Times New Roman" w:hAnsi="Times New Roman" w:cs="Times New Roman"/>
                <w:sz w:val="20"/>
                <w:szCs w:val="20"/>
                <w:lang w:val="en-US"/>
              </w:rPr>
              <w:t xml:space="preserve"> intention which are posited as key determinants of health </w:t>
            </w:r>
            <w:r w:rsidR="00632D72" w:rsidRPr="00E318F9">
              <w:rPr>
                <w:rFonts w:ascii="Times New Roman" w:hAnsi="Times New Roman" w:cs="Times New Roman"/>
                <w:sz w:val="20"/>
                <w:szCs w:val="20"/>
                <w:lang w:val="en-US"/>
              </w:rPr>
              <w:t>behaviors</w:t>
            </w:r>
            <w:r w:rsidRPr="00E318F9">
              <w:rPr>
                <w:rFonts w:ascii="Times New Roman" w:hAnsi="Times New Roman" w:cs="Times New Roman"/>
                <w:sz w:val="20"/>
                <w:szCs w:val="20"/>
                <w:lang w:val="en-US"/>
              </w:rPr>
              <w:t xml:space="preserve">. It aimed to increase knowledge and reduce misconceptions. Part I aimed to engage participants and increase HIV risk perceptions by presenting realistic scenarios and to increase awareness of community norms by presenting peer attitudes towards </w:t>
            </w:r>
            <w:r w:rsidR="00632D72" w:rsidRPr="00E318F9">
              <w:rPr>
                <w:rFonts w:ascii="Times New Roman" w:hAnsi="Times New Roman" w:cs="Times New Roman"/>
                <w:sz w:val="20"/>
                <w:szCs w:val="20"/>
                <w:lang w:val="en-US"/>
              </w:rPr>
              <w:t>behavioral</w:t>
            </w:r>
            <w:r w:rsidRPr="00E318F9">
              <w:rPr>
                <w:rFonts w:ascii="Times New Roman" w:hAnsi="Times New Roman" w:cs="Times New Roman"/>
                <w:sz w:val="20"/>
                <w:szCs w:val="20"/>
                <w:lang w:val="en-US"/>
              </w:rPr>
              <w:t xml:space="preserve"> decisions. Part II addressed basic HIV/AIDS knowledge and transmission; presented information about the HIV epidemic among MSM, aiming to increase HIV risk perception and reduce sexual risk </w:t>
            </w:r>
            <w:r w:rsidR="00632D72" w:rsidRPr="00E318F9">
              <w:rPr>
                <w:rFonts w:ascii="Times New Roman" w:hAnsi="Times New Roman" w:cs="Times New Roman"/>
                <w:sz w:val="20"/>
                <w:szCs w:val="20"/>
                <w:lang w:val="en-US"/>
              </w:rPr>
              <w:t>behaviors</w:t>
            </w:r>
            <w:r w:rsidRPr="00E318F9">
              <w:rPr>
                <w:rFonts w:ascii="Times New Roman" w:hAnsi="Times New Roman" w:cs="Times New Roman"/>
                <w:sz w:val="20"/>
                <w:szCs w:val="20"/>
                <w:lang w:val="en-US"/>
              </w:rPr>
              <w:t xml:space="preserve">; and addressed misconceptions about sexual </w:t>
            </w:r>
            <w:r w:rsidR="00632D72" w:rsidRPr="00E318F9">
              <w:rPr>
                <w:rFonts w:ascii="Times New Roman" w:hAnsi="Times New Roman" w:cs="Times New Roman"/>
                <w:sz w:val="20"/>
                <w:szCs w:val="20"/>
                <w:lang w:val="en-US"/>
              </w:rPr>
              <w:t>behaviors</w:t>
            </w:r>
            <w:r w:rsidRPr="00E318F9">
              <w:rPr>
                <w:rFonts w:ascii="Times New Roman" w:hAnsi="Times New Roman" w:cs="Times New Roman"/>
                <w:sz w:val="20"/>
                <w:szCs w:val="20"/>
                <w:lang w:val="en-US"/>
              </w:rPr>
              <w:t>.</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ent: 2-part interactive HIV prevention intervention delivered via popular gay website in China. Part I comprised realistic interactive scenarios addressing sexual </w:t>
            </w:r>
            <w:r w:rsidR="00632D72" w:rsidRPr="00E318F9">
              <w:rPr>
                <w:rFonts w:ascii="Times New Roman" w:hAnsi="Times New Roman" w:cs="Times New Roman"/>
                <w:sz w:val="20"/>
                <w:szCs w:val="20"/>
                <w:lang w:val="en-US"/>
              </w:rPr>
              <w:t>behavior</w:t>
            </w:r>
            <w:r w:rsidRPr="00E318F9">
              <w:rPr>
                <w:rFonts w:ascii="Times New Roman" w:hAnsi="Times New Roman" w:cs="Times New Roman"/>
                <w:sz w:val="20"/>
                <w:szCs w:val="20"/>
                <w:lang w:val="en-US"/>
              </w:rPr>
              <w:t xml:space="preserve"> (CAI, condom breakage, encountering sex partner in a pub and commercial sexual encounter) and HIV testing, and it presented peers’ attitudes towards </w:t>
            </w:r>
            <w:r w:rsidR="00632D72" w:rsidRPr="00E318F9">
              <w:rPr>
                <w:rFonts w:ascii="Times New Roman" w:hAnsi="Times New Roman" w:cs="Times New Roman"/>
                <w:sz w:val="20"/>
                <w:szCs w:val="20"/>
                <w:lang w:val="en-US"/>
              </w:rPr>
              <w:t>behavioral</w:t>
            </w:r>
            <w:r w:rsidRPr="00E318F9">
              <w:rPr>
                <w:rFonts w:ascii="Times New Roman" w:hAnsi="Times New Roman" w:cs="Times New Roman"/>
                <w:sz w:val="20"/>
                <w:szCs w:val="20"/>
                <w:lang w:val="en-US"/>
              </w:rPr>
              <w:t xml:space="preserve"> decisions. Part II presented visually appealing HIV information tailored for MSM addressing HIV/AIDS basic knowledge and transmission, local epidemic data among MSM and sexual </w:t>
            </w:r>
            <w:r w:rsidR="00632D72" w:rsidRPr="00E318F9">
              <w:rPr>
                <w:rFonts w:ascii="Times New Roman" w:hAnsi="Times New Roman" w:cs="Times New Roman"/>
                <w:sz w:val="20"/>
                <w:szCs w:val="20"/>
                <w:lang w:val="en-US"/>
              </w:rPr>
              <w:t>behaviors</w:t>
            </w:r>
            <w:r w:rsidRPr="00E318F9">
              <w:rPr>
                <w:rFonts w:ascii="Times New Roman" w:hAnsi="Times New Roman" w:cs="Times New Roman"/>
                <w:sz w:val="20"/>
                <w:szCs w:val="20"/>
                <w:lang w:val="en-US"/>
              </w:rPr>
              <w:t xml:space="preserve">.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Standard HIV referral service, also provided to intervention participants: recommendation for HIV test at local clinic</w:t>
            </w:r>
          </w:p>
        </w:tc>
        <w:tc>
          <w:tcPr>
            <w:tcW w:w="1072"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Condomless anal intercourse in prior 3 month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mpleted records (N=986): Estimated risk difference </w:t>
            </w:r>
            <w:r w:rsidRPr="00E318F9">
              <w:rPr>
                <w:rFonts w:ascii="Times New Roman" w:hAnsi="Times New Roman" w:cs="Times New Roman"/>
                <w:sz w:val="20"/>
                <w:szCs w:val="20"/>
                <w:lang w:val="en-US"/>
              </w:rPr>
              <w:lastRenderedPageBreak/>
              <w:t>(difference in proportions)=9.3% (95% CI=1.1, 17.5)</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Multiple imputation ITT (N=1,100): Estimated risk difference (difference in proportions)=8.9% (95% CI= 1.2, 16.6)</w:t>
            </w:r>
          </w:p>
        </w:tc>
      </w:tr>
      <w:tr w:rsidR="00F32384" w:rsidRPr="00E318F9" w:rsidTr="00632D72">
        <w:tc>
          <w:tcPr>
            <w:tcW w:w="475"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Chiou et al (2020</w:t>
            </w:r>
            <w:r w:rsidR="008C1BAB">
              <w:rPr>
                <w:rFonts w:ascii="Times New Roman" w:hAnsi="Times New Roman" w:cs="Times New Roman"/>
                <w:sz w:val="20"/>
                <w:szCs w:val="20"/>
                <w:lang w:val="en-US"/>
              </w:rPr>
              <w:t>) [</w:t>
            </w:r>
            <w:r w:rsidR="00687CB7">
              <w:rPr>
                <w:rFonts w:ascii="Times New Roman" w:hAnsi="Times New Roman" w:cs="Times New Roman"/>
                <w:sz w:val="20"/>
                <w:szCs w:val="20"/>
                <w:lang w:val="en-US"/>
              </w:rPr>
              <w:t>29]</w:t>
            </w:r>
          </w:p>
        </w:tc>
        <w:tc>
          <w:tcPr>
            <w:tcW w:w="1834"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Location – country (region): Taiwan</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rget population: HIV-negative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ing: Recruitment was conducted via social media platforms and respondent-driven sampling. Eligible participants were HIV-negative MSM aged 20 years and older who had not used an HIV prevention/treatment app in the past year.</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e size (overall response rate), baselin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verall: N=300</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N=150</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N=150</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exuality: Not stated; eligible participants were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Gender identity: Not stated; eligible participants were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thnicity: Not stated</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ocio-economic statu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ducation</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verall: 65% college or universit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64% college or university, 21% above university, 15% high school or les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66% college or university, 20% above university, 14% high school or les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Employment</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verall: 78% employed</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77% employed, 21% student, 2% unemployed</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79% employed, 19% student, 3% employed</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g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verall: Mean 27 years (SD=5.6)</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Mean 27.4 years (SD=6.3)</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Mean 27 years (SD=4.7)</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e size (overall response rate), follow-up:</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verall: N=265</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N=130</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N=135</w:t>
            </w:r>
          </w:p>
        </w:tc>
        <w:tc>
          <w:tcPr>
            <w:tcW w:w="1620"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 xml:space="preserve">Description: HIV prevention app targeting sexual risk </w:t>
            </w:r>
            <w:r w:rsidR="00632D72" w:rsidRPr="00E318F9">
              <w:rPr>
                <w:rFonts w:ascii="Times New Roman" w:hAnsi="Times New Roman" w:cs="Times New Roman"/>
                <w:sz w:val="20"/>
                <w:szCs w:val="20"/>
                <w:lang w:val="en-US"/>
              </w:rPr>
              <w:t>behaviors</w:t>
            </w:r>
            <w:r w:rsidRPr="00E318F9">
              <w:rPr>
                <w:rFonts w:ascii="Times New Roman" w:hAnsi="Times New Roman" w:cs="Times New Roman"/>
                <w:sz w:val="20"/>
                <w:szCs w:val="20"/>
                <w:lang w:val="en-US"/>
              </w:rPr>
              <w:t xml:space="preserve"> and recreational drug us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echnology: Smartphone app</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iming and duration: App was used for 6 months; quiz and prize activity related to HIV testing, safe sex and drug use conducted every 3 week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rget population: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heoretical framework: Drew on the IMB Model, which posits that information, </w:t>
            </w:r>
            <w:r w:rsidR="00632D72" w:rsidRPr="00E318F9">
              <w:rPr>
                <w:rFonts w:ascii="Times New Roman" w:hAnsi="Times New Roman" w:cs="Times New Roman"/>
                <w:sz w:val="20"/>
                <w:szCs w:val="20"/>
                <w:lang w:val="en-US"/>
              </w:rPr>
              <w:t>behavioral</w:t>
            </w:r>
            <w:r w:rsidRPr="00E318F9">
              <w:rPr>
                <w:rFonts w:ascii="Times New Roman" w:hAnsi="Times New Roman" w:cs="Times New Roman"/>
                <w:sz w:val="20"/>
                <w:szCs w:val="20"/>
                <w:lang w:val="en-US"/>
              </w:rPr>
              <w:t xml:space="preserve"> motivation and skills influence HIV prevention </w:t>
            </w:r>
            <w:r w:rsidR="00632D72" w:rsidRPr="00E318F9">
              <w:rPr>
                <w:rFonts w:ascii="Times New Roman" w:hAnsi="Times New Roman" w:cs="Times New Roman"/>
                <w:sz w:val="20"/>
                <w:szCs w:val="20"/>
                <w:lang w:val="en-US"/>
              </w:rPr>
              <w:t>behavior</w:t>
            </w:r>
            <w:r w:rsidRPr="00E318F9">
              <w:rPr>
                <w:rFonts w:ascii="Times New Roman" w:hAnsi="Times New Roman" w:cs="Times New Roman"/>
                <w:sz w:val="20"/>
                <w:szCs w:val="20"/>
                <w:lang w:val="en-US"/>
              </w:rPr>
              <w:t xml:space="preserve">. App content provided information which aimed to increase knowledge. Survey measures suggest the intervention also targeted motivation (comprised of attitudes towards reducing risky sexual </w:t>
            </w:r>
            <w:r w:rsidR="00632D72" w:rsidRPr="00E318F9">
              <w:rPr>
                <w:rFonts w:ascii="Times New Roman" w:hAnsi="Times New Roman" w:cs="Times New Roman"/>
                <w:sz w:val="20"/>
                <w:szCs w:val="20"/>
                <w:lang w:val="en-US"/>
              </w:rPr>
              <w:t>behavior</w:t>
            </w:r>
            <w:r w:rsidRPr="00E318F9">
              <w:rPr>
                <w:rFonts w:ascii="Times New Roman" w:hAnsi="Times New Roman" w:cs="Times New Roman"/>
                <w:sz w:val="20"/>
                <w:szCs w:val="20"/>
                <w:lang w:val="en-US"/>
              </w:rPr>
              <w:t xml:space="preserve"> and recreational drug use, and intention to change these </w:t>
            </w:r>
            <w:r w:rsidR="00632D72" w:rsidRPr="00E318F9">
              <w:rPr>
                <w:rFonts w:ascii="Times New Roman" w:hAnsi="Times New Roman" w:cs="Times New Roman"/>
                <w:sz w:val="20"/>
                <w:szCs w:val="20"/>
                <w:lang w:val="en-US"/>
              </w:rPr>
              <w:t>behaviors</w:t>
            </w:r>
            <w:r w:rsidRPr="00E318F9">
              <w:rPr>
                <w:rFonts w:ascii="Times New Roman" w:hAnsi="Times New Roman" w:cs="Times New Roman"/>
                <w:sz w:val="20"/>
                <w:szCs w:val="20"/>
                <w:lang w:val="en-US"/>
              </w:rPr>
              <w:t xml:space="preserve">) and </w:t>
            </w:r>
            <w:r w:rsidR="00632D72" w:rsidRPr="00E318F9">
              <w:rPr>
                <w:rFonts w:ascii="Times New Roman" w:hAnsi="Times New Roman" w:cs="Times New Roman"/>
                <w:sz w:val="20"/>
                <w:szCs w:val="20"/>
                <w:lang w:val="en-US"/>
              </w:rPr>
              <w:t>behavioral</w:t>
            </w:r>
            <w:r w:rsidRPr="00E318F9">
              <w:rPr>
                <w:rFonts w:ascii="Times New Roman" w:hAnsi="Times New Roman" w:cs="Times New Roman"/>
                <w:sz w:val="20"/>
                <w:szCs w:val="20"/>
                <w:lang w:val="en-US"/>
              </w:rPr>
              <w:t xml:space="preserve"> skills for HIV prevention (including partner communication, negotiating safe sex, drug and unsafe sex refusal skills and correct condom us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ent: App with 5 features: (1) log to record sexual </w:t>
            </w:r>
            <w:r w:rsidR="00632D72" w:rsidRPr="00E318F9">
              <w:rPr>
                <w:rFonts w:ascii="Times New Roman" w:hAnsi="Times New Roman" w:cs="Times New Roman"/>
                <w:sz w:val="20"/>
                <w:szCs w:val="20"/>
                <w:lang w:val="en-US"/>
              </w:rPr>
              <w:t>behavior</w:t>
            </w:r>
            <w:r w:rsidRPr="00E318F9">
              <w:rPr>
                <w:rFonts w:ascii="Times New Roman" w:hAnsi="Times New Roman" w:cs="Times New Roman"/>
                <w:sz w:val="20"/>
                <w:szCs w:val="20"/>
                <w:lang w:val="en-US"/>
              </w:rPr>
              <w:t xml:space="preserve"> and recreational drug use which can output tables/figures showing changes over time, and links to PrEP resources; (2) information on HIV/STIs; safe sex strategies including partner communication; </w:t>
            </w:r>
            <w:r w:rsidRPr="00E318F9">
              <w:rPr>
                <w:rFonts w:ascii="Times New Roman" w:hAnsi="Times New Roman" w:cs="Times New Roman"/>
                <w:sz w:val="20"/>
                <w:szCs w:val="20"/>
                <w:lang w:val="en-US"/>
              </w:rPr>
              <w:lastRenderedPageBreak/>
              <w:t>recreational drug use including alternative strategies to enhance arousal before sex; and PrEP; (3) recommendations, links and a log to promote and record testing; (4) search, messaging and message board to interact with other users; and (5) presentation of most popular users, message boards and testing location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No programming offered to control arm</w:t>
            </w:r>
          </w:p>
        </w:tc>
        <w:tc>
          <w:tcPr>
            <w:tcW w:w="1072" w:type="pct"/>
          </w:tcPr>
          <w:p w:rsidR="00F32384" w:rsidRPr="00E318F9" w:rsidRDefault="00F32384" w:rsidP="00632D72">
            <w:pPr>
              <w:rPr>
                <w:rFonts w:ascii="Times New Roman" w:hAnsi="Times New Roman" w:cs="Times New Roman"/>
                <w:bCs/>
                <w:sz w:val="20"/>
                <w:szCs w:val="20"/>
                <w:lang w:val="en-US"/>
              </w:rPr>
            </w:pPr>
            <w:r w:rsidRPr="00E318F9">
              <w:rPr>
                <w:rFonts w:ascii="Times New Roman" w:hAnsi="Times New Roman" w:cs="Times New Roman"/>
                <w:bCs/>
                <w:sz w:val="20"/>
                <w:szCs w:val="20"/>
                <w:lang w:val="en-US"/>
              </w:rPr>
              <w:lastRenderedPageBreak/>
              <w:t xml:space="preserve">Condom use during anal intercourse: </w:t>
            </w:r>
            <w:r w:rsidRPr="00E318F9">
              <w:rPr>
                <w:rFonts w:ascii="Times New Roman" w:hAnsi="Times New Roman" w:cs="Times New Roman"/>
                <w:i/>
                <w:iCs/>
                <w:sz w:val="20"/>
                <w:szCs w:val="20"/>
                <w:lang w:val="en-US"/>
              </w:rPr>
              <w:t>B</w:t>
            </w:r>
            <w:r w:rsidRPr="00E318F9">
              <w:rPr>
                <w:rFonts w:ascii="Times New Roman" w:hAnsi="Times New Roman" w:cs="Times New Roman"/>
                <w:sz w:val="20"/>
                <w:szCs w:val="20"/>
                <w:lang w:val="en-US"/>
              </w:rPr>
              <w:t xml:space="preserve">=20.7 (SE=0.058), </w:t>
            </w:r>
            <w:r w:rsidRPr="00E318F9">
              <w:rPr>
                <w:rFonts w:ascii="Times New Roman" w:hAnsi="Times New Roman" w:cs="Times New Roman"/>
                <w:i/>
                <w:iCs/>
                <w:sz w:val="20"/>
                <w:szCs w:val="20"/>
                <w:lang w:val="en-US"/>
              </w:rPr>
              <w:t>t</w:t>
            </w:r>
            <w:r w:rsidRPr="00E318F9">
              <w:rPr>
                <w:rFonts w:ascii="Times New Roman" w:hAnsi="Times New Roman" w:cs="Times New Roman"/>
                <w:sz w:val="20"/>
                <w:szCs w:val="20"/>
                <w:lang w:val="en-US"/>
              </w:rPr>
              <w:t xml:space="preserve">=3.536, </w:t>
            </w:r>
            <w:r w:rsidRPr="00E318F9">
              <w:rPr>
                <w:rFonts w:ascii="Times New Roman" w:hAnsi="Times New Roman" w:cs="Times New Roman"/>
                <w:i/>
                <w:iCs/>
                <w:sz w:val="20"/>
                <w:szCs w:val="20"/>
                <w:lang w:val="en-US"/>
              </w:rPr>
              <w:t>p</w:t>
            </w:r>
            <w:r w:rsidRPr="00E318F9">
              <w:rPr>
                <w:rFonts w:ascii="Times New Roman" w:hAnsi="Times New Roman" w:cs="Times New Roman"/>
                <w:sz w:val="20"/>
                <w:szCs w:val="20"/>
                <w:lang w:val="en-US"/>
              </w:rPr>
              <w:t>=0.001</w:t>
            </w:r>
          </w:p>
          <w:p w:rsidR="00F32384" w:rsidRPr="00E318F9" w:rsidRDefault="00F32384" w:rsidP="00632D72">
            <w:pPr>
              <w:rPr>
                <w:rFonts w:ascii="Times New Roman" w:hAnsi="Times New Roman" w:cs="Times New Roman"/>
                <w:bCs/>
                <w:sz w:val="20"/>
                <w:szCs w:val="20"/>
                <w:lang w:val="en-US"/>
              </w:rPr>
            </w:pPr>
            <w:r w:rsidRPr="00E318F9">
              <w:rPr>
                <w:rFonts w:ascii="Times New Roman" w:hAnsi="Times New Roman" w:cs="Times New Roman"/>
                <w:bCs/>
                <w:sz w:val="20"/>
                <w:szCs w:val="20"/>
                <w:lang w:val="en-US"/>
              </w:rPr>
              <w:t xml:space="preserve">Recreational drug use: </w:t>
            </w:r>
            <w:r w:rsidRPr="00E318F9">
              <w:rPr>
                <w:rFonts w:ascii="Times New Roman" w:hAnsi="Times New Roman" w:cs="Times New Roman"/>
                <w:i/>
                <w:iCs/>
                <w:sz w:val="20"/>
                <w:szCs w:val="20"/>
                <w:lang w:val="en-US"/>
              </w:rPr>
              <w:t>B</w:t>
            </w:r>
            <w:r w:rsidRPr="00E318F9">
              <w:rPr>
                <w:rFonts w:ascii="Times New Roman" w:hAnsi="Times New Roman" w:cs="Times New Roman"/>
                <w:sz w:val="20"/>
                <w:szCs w:val="20"/>
                <w:lang w:val="en-US"/>
              </w:rPr>
              <w:t xml:space="preserve">= -1.19 (SE=0.204), </w:t>
            </w:r>
            <w:r w:rsidRPr="00E318F9">
              <w:rPr>
                <w:rFonts w:ascii="Times New Roman" w:hAnsi="Times New Roman" w:cs="Times New Roman"/>
                <w:i/>
                <w:iCs/>
                <w:sz w:val="20"/>
                <w:szCs w:val="20"/>
                <w:lang w:val="en-US"/>
              </w:rPr>
              <w:t>t</w:t>
            </w:r>
            <w:r w:rsidRPr="00E318F9">
              <w:rPr>
                <w:rFonts w:ascii="Times New Roman" w:hAnsi="Times New Roman" w:cs="Times New Roman"/>
                <w:sz w:val="20"/>
                <w:szCs w:val="20"/>
                <w:lang w:val="en-US"/>
              </w:rPr>
              <w:t xml:space="preserve">= -5.850, </w:t>
            </w:r>
            <w:r w:rsidRPr="00E318F9">
              <w:rPr>
                <w:rFonts w:ascii="Times New Roman" w:hAnsi="Times New Roman" w:cs="Times New Roman"/>
                <w:i/>
                <w:iCs/>
                <w:sz w:val="20"/>
                <w:szCs w:val="20"/>
                <w:lang w:val="en-US"/>
              </w:rPr>
              <w:t>p</w:t>
            </w:r>
            <w:r w:rsidRPr="00E318F9">
              <w:rPr>
                <w:rFonts w:ascii="Times New Roman" w:hAnsi="Times New Roman" w:cs="Times New Roman"/>
                <w:sz w:val="20"/>
                <w:szCs w:val="20"/>
                <w:lang w:val="en-US"/>
              </w:rPr>
              <w:t>&lt;0.001</w:t>
            </w:r>
          </w:p>
          <w:p w:rsidR="00F32384" w:rsidRPr="00E318F9" w:rsidRDefault="00F32384" w:rsidP="00632D72">
            <w:pPr>
              <w:rPr>
                <w:rFonts w:ascii="Times New Roman" w:hAnsi="Times New Roman" w:cs="Times New Roman"/>
                <w:bCs/>
                <w:sz w:val="20"/>
                <w:szCs w:val="20"/>
                <w:lang w:val="en-US"/>
              </w:rPr>
            </w:pPr>
            <w:r w:rsidRPr="00E318F9">
              <w:rPr>
                <w:rFonts w:ascii="Times New Roman" w:hAnsi="Times New Roman" w:cs="Times New Roman"/>
                <w:bCs/>
                <w:sz w:val="20"/>
                <w:szCs w:val="20"/>
                <w:lang w:val="en-US"/>
              </w:rPr>
              <w:t xml:space="preserve">HIV-positive rate: </w:t>
            </w:r>
            <w:r w:rsidRPr="00E318F9">
              <w:rPr>
                <w:rFonts w:ascii="Times New Roman" w:hAnsi="Times New Roman" w:cs="Times New Roman"/>
                <w:sz w:val="20"/>
                <w:szCs w:val="20"/>
                <w:lang w:val="en-US"/>
              </w:rPr>
              <w:t xml:space="preserve">IRR=1.56 (95%CI=0.258, 9.557), </w:t>
            </w:r>
            <w:r w:rsidRPr="00E318F9">
              <w:rPr>
                <w:rFonts w:ascii="Times New Roman" w:hAnsi="Times New Roman" w:cs="Times New Roman"/>
                <w:i/>
                <w:iCs/>
                <w:sz w:val="20"/>
                <w:szCs w:val="20"/>
                <w:lang w:val="en-US"/>
              </w:rPr>
              <w:t>p</w:t>
            </w:r>
            <w:r w:rsidRPr="00E318F9">
              <w:rPr>
                <w:rFonts w:ascii="Times New Roman" w:hAnsi="Times New Roman" w:cs="Times New Roman"/>
                <w:sz w:val="20"/>
                <w:szCs w:val="20"/>
                <w:lang w:val="en-US"/>
              </w:rPr>
              <w:t>=0.842</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bCs/>
                <w:sz w:val="20"/>
                <w:szCs w:val="20"/>
                <w:lang w:val="en-US"/>
              </w:rPr>
              <w:t xml:space="preserve">Syphilis positivity rate: </w:t>
            </w:r>
            <w:r w:rsidRPr="00E318F9">
              <w:rPr>
                <w:rFonts w:ascii="Times New Roman" w:hAnsi="Times New Roman" w:cs="Times New Roman"/>
                <w:sz w:val="20"/>
                <w:szCs w:val="20"/>
                <w:lang w:val="en-US"/>
              </w:rPr>
              <w:t xml:space="preserve">IRR=1.39 (95%CI=0.307, 6.366), </w:t>
            </w:r>
            <w:r w:rsidRPr="00E318F9">
              <w:rPr>
                <w:rFonts w:ascii="Times New Roman" w:hAnsi="Times New Roman" w:cs="Times New Roman"/>
                <w:i/>
                <w:iCs/>
                <w:sz w:val="20"/>
                <w:szCs w:val="20"/>
                <w:lang w:val="en-US"/>
              </w:rPr>
              <w:t>p</w:t>
            </w:r>
            <w:r w:rsidRPr="00E318F9">
              <w:rPr>
                <w:rFonts w:ascii="Times New Roman" w:hAnsi="Times New Roman" w:cs="Times New Roman"/>
                <w:sz w:val="20"/>
                <w:szCs w:val="20"/>
                <w:lang w:val="en-US"/>
              </w:rPr>
              <w:t>=0.664</w:t>
            </w:r>
          </w:p>
          <w:p w:rsidR="00F32384" w:rsidRPr="00E318F9" w:rsidRDefault="00F32384" w:rsidP="00632D72">
            <w:pPr>
              <w:rPr>
                <w:rFonts w:ascii="Times New Roman" w:hAnsi="Times New Roman" w:cs="Times New Roman"/>
                <w:sz w:val="20"/>
                <w:szCs w:val="20"/>
                <w:lang w:val="en-US"/>
              </w:rPr>
            </w:pPr>
          </w:p>
        </w:tc>
      </w:tr>
      <w:tr w:rsidR="00F32384" w:rsidRPr="00E318F9" w:rsidTr="00632D72">
        <w:tc>
          <w:tcPr>
            <w:tcW w:w="475"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hristensen et al (2013</w:t>
            </w:r>
            <w:r w:rsidR="008C1BAB">
              <w:rPr>
                <w:rFonts w:ascii="Times New Roman" w:hAnsi="Times New Roman" w:cs="Times New Roman"/>
                <w:sz w:val="20"/>
                <w:szCs w:val="20"/>
                <w:lang w:val="en-US"/>
              </w:rPr>
              <w:t>) [</w:t>
            </w:r>
            <w:r w:rsidR="00687CB7">
              <w:rPr>
                <w:rFonts w:ascii="Times New Roman" w:hAnsi="Times New Roman" w:cs="Times New Roman"/>
                <w:sz w:val="20"/>
                <w:szCs w:val="20"/>
                <w:lang w:val="en-US"/>
              </w:rPr>
              <w:t>30]</w:t>
            </w:r>
          </w:p>
        </w:tc>
        <w:tc>
          <w:tcPr>
            <w:tcW w:w="1834"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Location – country (region): United State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rget population: Young adult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ing: Recruited via clickable banner ads on websites used by MSM. Eligible participants were Black/African American, Hispanic/Latino or White/Caucasian MSM aged 18-24 years, reported a prior HIV-negative test result and reported CAI with a non-primary male partner in prior 3 month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e size (overall response rate), baselin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Overall: N=935 allocated to study arm, completed baseline (46% of those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Intervention: N=444 received allocated intervention and completed baseline measures (35% of those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rol: N=491 received allocated control and completed baseline measures (67% of those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exualit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74.5% gay/homosexual, 14.7% bisexual, 10.4% other</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76.6% gay/homosexual, 11.4% bisexual, 11.6% other</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Gender identit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Not stated; eligible participants were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thnicit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76.1% White/Caucasian, 12.4% Latino/Hispanic, 11.5% Black/African American</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71.1% White/Caucasian, 15.5% Latino/Hispanic, 13.4% Black/African American</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ocio-economic statu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ducation</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83.6% have at least some postsecondary education</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80.2% have at least some postsecondary education</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Residenc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12.8% live in rural geographic area</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13.4% live in rural geographic area</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g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mean 21.3 years (SD=1.8)</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mean 21.3 years (SD=1.7)</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e size (overall response rate), follow-up:</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verall: N=628 (67% of those completing baselin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N=294 (66%)</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N=334 (68%)</w:t>
            </w:r>
          </w:p>
        </w:tc>
        <w:tc>
          <w:tcPr>
            <w:tcW w:w="1620"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Description: Animated game for HIV prevention, simulating situations typically confronted by young adult MSM on first dates or ‘hook-up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echnology: Computer download</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iming and duration: 30 minutes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arget population: Young adult MSM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heoretical framework: Via multiple </w:t>
            </w:r>
            <w:r w:rsidR="00632D72" w:rsidRPr="00E318F9">
              <w:rPr>
                <w:rFonts w:ascii="Times New Roman" w:hAnsi="Times New Roman" w:cs="Times New Roman"/>
                <w:sz w:val="20"/>
                <w:szCs w:val="20"/>
                <w:lang w:val="en-US"/>
              </w:rPr>
              <w:t>theorized</w:t>
            </w:r>
            <w:r w:rsidRPr="00E318F9">
              <w:rPr>
                <w:rFonts w:ascii="Times New Roman" w:hAnsi="Times New Roman" w:cs="Times New Roman"/>
                <w:sz w:val="20"/>
                <w:szCs w:val="20"/>
                <w:lang w:val="en-US"/>
              </w:rPr>
              <w:t xml:space="preserve"> pathways, SOLVE aimed to decrease unprotected anal intercourse thereby reducing HIV risk. Informed by the notion that shame due to ‘sexual stigma’ can contribute to HIV risk </w:t>
            </w:r>
            <w:r w:rsidR="00632D72" w:rsidRPr="00E318F9">
              <w:rPr>
                <w:rFonts w:ascii="Times New Roman" w:hAnsi="Times New Roman" w:cs="Times New Roman"/>
                <w:sz w:val="20"/>
                <w:szCs w:val="20"/>
                <w:lang w:val="en-US"/>
              </w:rPr>
              <w:t>behaviors</w:t>
            </w:r>
            <w:r w:rsidRPr="00E318F9">
              <w:rPr>
                <w:rFonts w:ascii="Times New Roman" w:hAnsi="Times New Roman" w:cs="Times New Roman"/>
                <w:sz w:val="20"/>
                <w:szCs w:val="20"/>
                <w:lang w:val="en-US"/>
              </w:rPr>
              <w:t xml:space="preserve">, SOLVE simulated shame-inducing situations; promoted conscious acknowledgement and </w:t>
            </w:r>
            <w:r w:rsidR="00632D72" w:rsidRPr="00E318F9">
              <w:rPr>
                <w:rFonts w:ascii="Times New Roman" w:hAnsi="Times New Roman" w:cs="Times New Roman"/>
                <w:sz w:val="20"/>
                <w:szCs w:val="20"/>
                <w:lang w:val="en-US"/>
              </w:rPr>
              <w:t>normalization</w:t>
            </w:r>
            <w:r w:rsidRPr="00E318F9">
              <w:rPr>
                <w:rFonts w:ascii="Times New Roman" w:hAnsi="Times New Roman" w:cs="Times New Roman"/>
                <w:sz w:val="20"/>
                <w:szCs w:val="20"/>
                <w:lang w:val="en-US"/>
              </w:rPr>
              <w:t xml:space="preserve"> of the user’s desires; and role-modelled positive attitudes towards one’s self as well as comfort with the user’s sexuality and desires. The authors’ description suggested this aimed to decrease shame by </w:t>
            </w:r>
            <w:r w:rsidR="00632D72" w:rsidRPr="00E318F9">
              <w:rPr>
                <w:rFonts w:ascii="Times New Roman" w:hAnsi="Times New Roman" w:cs="Times New Roman"/>
                <w:sz w:val="20"/>
                <w:szCs w:val="20"/>
                <w:lang w:val="en-US"/>
              </w:rPr>
              <w:t>normalizing</w:t>
            </w:r>
            <w:r w:rsidRPr="00E318F9">
              <w:rPr>
                <w:rFonts w:ascii="Times New Roman" w:hAnsi="Times New Roman" w:cs="Times New Roman"/>
                <w:sz w:val="20"/>
                <w:szCs w:val="20"/>
                <w:lang w:val="en-US"/>
              </w:rPr>
              <w:t xml:space="preserve"> MSMs’ desires, increasing self-worth and self-acceptance and reducing isolation and feelings of inferiority. Drawing on neuroscience research suggesting that emotions play a critical role in decision-making, </w:t>
            </w:r>
            <w:r w:rsidRPr="00E318F9">
              <w:rPr>
                <w:rFonts w:ascii="Times New Roman" w:hAnsi="Times New Roman" w:cs="Times New Roman"/>
                <w:sz w:val="20"/>
                <w:szCs w:val="20"/>
                <w:lang w:val="en-US"/>
              </w:rPr>
              <w:lastRenderedPageBreak/>
              <w:t>SOLVE aimed to increase self-awareness of goals, emotions and barriers to safer sex; promote recognition of the consequences of the user’s desires; interrupt affect-based decision-making and increase self-regulation. Other components aimed to increase HIV knowledge and hone HIV risk-reduction skills and strategie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ent: SOLVE aimed to decrease unprotected anal intercourse thereby reducing HIV risk. In this 3-D animated game, the user took the role of a </w:t>
            </w:r>
            <w:r w:rsidR="00632D72" w:rsidRPr="00E318F9">
              <w:rPr>
                <w:rFonts w:ascii="Times New Roman" w:hAnsi="Times New Roman" w:cs="Times New Roman"/>
                <w:sz w:val="20"/>
                <w:szCs w:val="20"/>
                <w:lang w:val="en-US"/>
              </w:rPr>
              <w:t>customizable</w:t>
            </w:r>
            <w:r w:rsidRPr="00E318F9">
              <w:rPr>
                <w:rFonts w:ascii="Times New Roman" w:hAnsi="Times New Roman" w:cs="Times New Roman"/>
                <w:sz w:val="20"/>
                <w:szCs w:val="20"/>
                <w:lang w:val="en-US"/>
              </w:rPr>
              <w:t xml:space="preserve"> avatar and made decisions which affected the narrative in simulated settings presenting risky situations and barriers to safer sex that young adult MSM typically confront on first dates or ‘hook-ups.’ The intervention simulated shame-inducing situations, and the avatar and other guide characters modelled acceptance and </w:t>
            </w:r>
            <w:r w:rsidR="00632D72" w:rsidRPr="00E318F9">
              <w:rPr>
                <w:rFonts w:ascii="Times New Roman" w:hAnsi="Times New Roman" w:cs="Times New Roman"/>
                <w:sz w:val="20"/>
                <w:szCs w:val="20"/>
                <w:lang w:val="en-US"/>
              </w:rPr>
              <w:t>normalization</w:t>
            </w:r>
            <w:r w:rsidRPr="00E318F9">
              <w:rPr>
                <w:rFonts w:ascii="Times New Roman" w:hAnsi="Times New Roman" w:cs="Times New Roman"/>
                <w:sz w:val="20"/>
                <w:szCs w:val="20"/>
                <w:lang w:val="en-US"/>
              </w:rPr>
              <w:t xml:space="preserve"> of the user’s desires. At decision points these characters used an ‘ICAP’ involving: “(I) interrupting automatic risky choices, (C) challenging those choices with persuasive messages, (A) acknowledging, accepting and sharing MSM’s emotions/motives (e.g., desires for men) and (P) providing a way and skills for MSM to be safe.”(p.2)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Waitlist control</w:t>
            </w:r>
          </w:p>
        </w:tc>
        <w:tc>
          <w:tcPr>
            <w:tcW w:w="1072" w:type="pct"/>
          </w:tcPr>
          <w:p w:rsidR="00F32384" w:rsidRPr="00E318F9" w:rsidRDefault="00F32384" w:rsidP="00632D72">
            <w:pPr>
              <w:rPr>
                <w:rFonts w:ascii="Times New Roman" w:hAnsi="Times New Roman" w:cs="Times New Roman"/>
                <w:bCs/>
                <w:sz w:val="20"/>
                <w:szCs w:val="20"/>
                <w:lang w:val="en-US"/>
              </w:rPr>
            </w:pPr>
            <w:r w:rsidRPr="00E318F9">
              <w:rPr>
                <w:rFonts w:ascii="Times New Roman" w:hAnsi="Times New Roman" w:cs="Times New Roman"/>
                <w:bCs/>
                <w:sz w:val="20"/>
                <w:szCs w:val="20"/>
                <w:lang w:val="en-US"/>
              </w:rPr>
              <w:lastRenderedPageBreak/>
              <w:t>Shame change predicted CAI change (N=921):</w:t>
            </w:r>
          </w:p>
          <w:p w:rsidR="00F32384" w:rsidRPr="00E318F9" w:rsidRDefault="00F32384" w:rsidP="00632D72">
            <w:pPr>
              <w:rPr>
                <w:rFonts w:ascii="Times New Roman" w:hAnsi="Times New Roman" w:cs="Times New Roman"/>
                <w:bCs/>
                <w:sz w:val="20"/>
                <w:szCs w:val="20"/>
                <w:lang w:val="en-US"/>
              </w:rPr>
            </w:pPr>
            <w:r w:rsidRPr="00E318F9">
              <w:rPr>
                <w:rFonts w:ascii="Times New Roman" w:hAnsi="Times New Roman" w:cs="Times New Roman"/>
                <w:bCs/>
                <w:sz w:val="20"/>
                <w:szCs w:val="20"/>
                <w:lang w:val="en-US"/>
              </w:rPr>
              <w:t>B=0.73, SE=0.36, 95% bias-corrected CI=0.03, 1.45</w:t>
            </w:r>
          </w:p>
          <w:p w:rsidR="00F32384" w:rsidRPr="00E318F9" w:rsidRDefault="00F32384" w:rsidP="00632D72">
            <w:pPr>
              <w:rPr>
                <w:rFonts w:ascii="Times New Roman" w:hAnsi="Times New Roman" w:cs="Times New Roman"/>
                <w:bCs/>
                <w:sz w:val="20"/>
                <w:szCs w:val="20"/>
                <w:lang w:val="en-US"/>
              </w:rPr>
            </w:pPr>
          </w:p>
          <w:p w:rsidR="00F32384" w:rsidRPr="00E318F9" w:rsidRDefault="00F32384" w:rsidP="00632D72">
            <w:pPr>
              <w:rPr>
                <w:rFonts w:ascii="Times New Roman" w:hAnsi="Times New Roman" w:cs="Times New Roman"/>
                <w:bCs/>
                <w:sz w:val="20"/>
                <w:szCs w:val="20"/>
                <w:lang w:val="en-US"/>
              </w:rPr>
            </w:pPr>
            <w:r w:rsidRPr="00E318F9">
              <w:rPr>
                <w:rFonts w:ascii="Times New Roman" w:hAnsi="Times New Roman" w:cs="Times New Roman"/>
                <w:bCs/>
                <w:sz w:val="20"/>
                <w:szCs w:val="20"/>
                <w:lang w:val="en-US"/>
              </w:rPr>
              <w:t>Indirect effect on CAI change</w:t>
            </w:r>
          </w:p>
          <w:p w:rsidR="00F32384" w:rsidRPr="00E318F9" w:rsidRDefault="00F32384" w:rsidP="00632D72">
            <w:pPr>
              <w:rPr>
                <w:rFonts w:ascii="Times New Roman" w:hAnsi="Times New Roman" w:cs="Times New Roman"/>
                <w:bCs/>
                <w:sz w:val="20"/>
                <w:szCs w:val="20"/>
                <w:lang w:val="en-US"/>
              </w:rPr>
            </w:pPr>
            <w:r w:rsidRPr="00E318F9">
              <w:rPr>
                <w:rFonts w:ascii="Times New Roman" w:hAnsi="Times New Roman" w:cs="Times New Roman"/>
                <w:bCs/>
                <w:sz w:val="20"/>
                <w:szCs w:val="20"/>
                <w:lang w:val="en-US"/>
              </w:rPr>
              <w:t>Point estimate = -0.10, 95% bias-corrected CI = -0.01, -0.23</w:t>
            </w:r>
          </w:p>
        </w:tc>
      </w:tr>
      <w:tr w:rsidR="00F32384" w:rsidRPr="00E318F9" w:rsidTr="00632D72">
        <w:tc>
          <w:tcPr>
            <w:tcW w:w="475"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Davidovich et al (2006</w:t>
            </w:r>
            <w:r w:rsidR="008C1BAB">
              <w:rPr>
                <w:rFonts w:ascii="Times New Roman" w:hAnsi="Times New Roman" w:cs="Times New Roman"/>
                <w:sz w:val="20"/>
                <w:szCs w:val="20"/>
                <w:lang w:val="en-US"/>
              </w:rPr>
              <w:t>) [</w:t>
            </w:r>
            <w:r w:rsidR="00687CB7">
              <w:rPr>
                <w:rFonts w:ascii="Times New Roman" w:hAnsi="Times New Roman" w:cs="Times New Roman"/>
                <w:sz w:val="20"/>
                <w:szCs w:val="20"/>
                <w:lang w:val="en-US"/>
              </w:rPr>
              <w:t>31]</w:t>
            </w:r>
          </w:p>
        </w:tc>
        <w:tc>
          <w:tcPr>
            <w:tcW w:w="1834"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Location – country (region): The Netherland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rget population: Single males open to a steady relationship with a man in the futur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Sampling: Eligible participants were male, HIV-negative or of unknown serostatus, single, and open to a steady relationship with a man in the future. They were recruited via websites popular among gay men in the </w:t>
            </w:r>
            <w:r w:rsidR="00632D72" w:rsidRPr="00E318F9">
              <w:rPr>
                <w:rFonts w:ascii="Times New Roman" w:hAnsi="Times New Roman" w:cs="Times New Roman"/>
                <w:sz w:val="20"/>
                <w:szCs w:val="20"/>
                <w:lang w:val="en-US"/>
              </w:rPr>
              <w:t>Netherlands</w:t>
            </w:r>
            <w:r w:rsidRPr="00E318F9">
              <w:rPr>
                <w:rFonts w:ascii="Times New Roman" w:hAnsi="Times New Roman" w:cs="Times New Roman"/>
                <w:sz w:val="20"/>
                <w:szCs w:val="20"/>
                <w:lang w:val="en-US"/>
              </w:rPr>
              <w:t xml:space="preserve">.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e size (overall response rate), baselin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Overall: N=1,013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 xml:space="preserve"> following baseline question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Intervention group</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Non-tailored: N=340</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ilored: N=340</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group: N=333</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exuality: 63% exclusively attracted to men, 18% primarily attracted to men, 17% equally attracted to men and women, and 2% primarily attracted to women</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Gender identity: All-male sampl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thnicity: 21% non-Dutch</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ocio-economic status: 53% university-level or equivalent</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ge: Mean 33 years (SD=11.1)</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e size (overall response rate), follow-up: Overall : N=375 (37.0%)</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Represents 56% of the sample that provided their email address and could therefore be contacted at follow-up</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f these, N=130 (35%) had a new steady partner by follow-up and could be included in the follow-up analysis. NB, intervention and control Ns for this subgroup not specified.</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Intervention group </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Non-tailored: N=107 (31%)</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ilored: N=128 (38%)</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group: N=140 (42%)</w:t>
            </w:r>
          </w:p>
        </w:tc>
        <w:tc>
          <w:tcPr>
            <w:tcW w:w="1620"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Description: HIV prevention intervention promoting negotiated safety (i.e., unprotected anal intercourse between steady partners who are both HIV-negativ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echnology: Internet</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iming and duration: Users spent an estimated mean of 30 minutes in the non-tailored version and 10-30 minutes in the tailored version</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rget population: Single gay men</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 </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 xml:space="preserve">Theoretical framework: Informed by the IMB Model, modules addressed information, motivation and </w:t>
            </w:r>
            <w:r w:rsidR="00632D72" w:rsidRPr="00E318F9">
              <w:rPr>
                <w:rFonts w:ascii="Times New Roman" w:hAnsi="Times New Roman" w:cs="Times New Roman"/>
                <w:sz w:val="20"/>
                <w:szCs w:val="20"/>
                <w:lang w:val="en-US"/>
              </w:rPr>
              <w:t>behavioral</w:t>
            </w:r>
            <w:r w:rsidRPr="00E318F9">
              <w:rPr>
                <w:rFonts w:ascii="Times New Roman" w:hAnsi="Times New Roman" w:cs="Times New Roman"/>
                <w:sz w:val="20"/>
                <w:szCs w:val="20"/>
                <w:lang w:val="en-US"/>
              </w:rPr>
              <w:t xml:space="preserve"> skills; the motivation component was further informed by the theory of planned </w:t>
            </w:r>
            <w:r w:rsidR="00632D72" w:rsidRPr="00E318F9">
              <w:rPr>
                <w:rFonts w:ascii="Times New Roman" w:hAnsi="Times New Roman" w:cs="Times New Roman"/>
                <w:sz w:val="20"/>
                <w:szCs w:val="20"/>
                <w:lang w:val="en-US"/>
              </w:rPr>
              <w:t>behavior</w:t>
            </w:r>
            <w:r w:rsidRPr="00E318F9">
              <w:rPr>
                <w:rFonts w:ascii="Times New Roman" w:hAnsi="Times New Roman" w:cs="Times New Roman"/>
                <w:sz w:val="20"/>
                <w:szCs w:val="20"/>
                <w:lang w:val="en-US"/>
              </w:rPr>
              <w:t xml:space="preserve"> and the health belief model. Information modules aimed to increase response efficacy for practicing negotiated safety (comprising knowledge and beliefs). Motivation modules aimed to correct faulty beliefs in order to shape attitudes and aimed to increase perceptions of HIV testing benefits and sense of vulnerability. Attitudes were </w:t>
            </w:r>
            <w:r w:rsidR="00632D72" w:rsidRPr="00E318F9">
              <w:rPr>
                <w:rFonts w:ascii="Times New Roman" w:hAnsi="Times New Roman" w:cs="Times New Roman"/>
                <w:sz w:val="20"/>
                <w:szCs w:val="20"/>
                <w:lang w:val="en-US"/>
              </w:rPr>
              <w:t>theorized</w:t>
            </w:r>
            <w:r w:rsidRPr="00E318F9">
              <w:rPr>
                <w:rFonts w:ascii="Times New Roman" w:hAnsi="Times New Roman" w:cs="Times New Roman"/>
                <w:sz w:val="20"/>
                <w:szCs w:val="20"/>
                <w:lang w:val="en-US"/>
              </w:rPr>
              <w:t xml:space="preserve"> to increase condom use intentions; and attitudes, sense of vulnerability and perceived benefits of HIV testing were </w:t>
            </w:r>
            <w:r w:rsidR="00632D72" w:rsidRPr="00E318F9">
              <w:rPr>
                <w:rFonts w:ascii="Times New Roman" w:hAnsi="Times New Roman" w:cs="Times New Roman"/>
                <w:sz w:val="20"/>
                <w:szCs w:val="20"/>
                <w:lang w:val="en-US"/>
              </w:rPr>
              <w:t>theorized</w:t>
            </w:r>
            <w:r w:rsidRPr="00E318F9">
              <w:rPr>
                <w:rFonts w:ascii="Times New Roman" w:hAnsi="Times New Roman" w:cs="Times New Roman"/>
                <w:sz w:val="20"/>
                <w:szCs w:val="20"/>
                <w:lang w:val="en-US"/>
              </w:rPr>
              <w:t xml:space="preserve"> to increase intentions to practice negotiated safety.</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ent: There were two versions of the intervention: A non-tailored version delivered all modules, and a tailored version delivered general content considered relevant for all users in addition to selected modules considered relevant based on a baseline questionnaire. Information modules addressed how to practice negotiated safety; motivation modules addressed HIV transmission risk via steady partners, HIV testing and sexual agreements and stressed the consequences of HIV infection; and skills modules taught skills for negotiated safety.</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rol: Waitlist control </w:t>
            </w:r>
          </w:p>
        </w:tc>
        <w:tc>
          <w:tcPr>
            <w:tcW w:w="1072"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Multinomial logistic regression</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Negotiated safety vs. risky CAI, OR (95% CI)</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ilored: 10.50 (1.19, 92.72)</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Non-tailored : 1.62 (0.14, 19.07)</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dom vs. risky CAI, OR (95% CI)</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ilored arm: 1.66 (0.68, 4.02)</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Non-tailored arm: 0.55 (0.22, 1.37)</w:t>
            </w:r>
          </w:p>
        </w:tc>
      </w:tr>
      <w:tr w:rsidR="00F32384" w:rsidRPr="00E318F9" w:rsidTr="00632D72">
        <w:tc>
          <w:tcPr>
            <w:tcW w:w="475"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Hirshfield et al (2019</w:t>
            </w:r>
            <w:r w:rsidR="008C1BAB">
              <w:rPr>
                <w:rFonts w:ascii="Times New Roman" w:hAnsi="Times New Roman" w:cs="Times New Roman"/>
                <w:sz w:val="20"/>
                <w:szCs w:val="20"/>
                <w:lang w:val="en-US"/>
              </w:rPr>
              <w:t>) [</w:t>
            </w:r>
            <w:r w:rsidR="00687CB7">
              <w:rPr>
                <w:rFonts w:ascii="Times New Roman" w:hAnsi="Times New Roman" w:cs="Times New Roman"/>
                <w:sz w:val="20"/>
                <w:szCs w:val="20"/>
                <w:lang w:val="en-US"/>
              </w:rPr>
              <w:t>32]</w:t>
            </w:r>
          </w:p>
        </w:tc>
        <w:tc>
          <w:tcPr>
            <w:tcW w:w="1834"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Location – country (region): United State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rget population: MSM living with HIV</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Sampling: Recruitment was conducted via ads on social and sexual networking websites, online bulletin boards, GPS-based apps and an email blast to members of online dating site for people living with HIV. Eligible participants were MSM identifying as Black, White or Hispanic; were living with HIV, with a detectable viral load or suboptimal ART </w:t>
            </w:r>
            <w:r w:rsidRPr="00E318F9">
              <w:rPr>
                <w:rFonts w:ascii="Times New Roman" w:hAnsi="Times New Roman" w:cs="Times New Roman"/>
                <w:sz w:val="20"/>
                <w:szCs w:val="20"/>
                <w:lang w:val="en-US"/>
              </w:rPr>
              <w:lastRenderedPageBreak/>
              <w:t>adherence; and reported CAI with known or unknown serodiscordant male partner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e size (overall response rate), baselin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Overall: N=830 eligible and </w:t>
            </w:r>
            <w:r w:rsidR="00632D72" w:rsidRPr="00E318F9">
              <w:rPr>
                <w:rFonts w:ascii="Times New Roman" w:hAnsi="Times New Roman" w:cs="Times New Roman"/>
                <w:sz w:val="20"/>
                <w:szCs w:val="20"/>
                <w:lang w:val="en-US"/>
              </w:rPr>
              <w:t>randomized</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N=413</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N=417</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exuality: Not stated; eligible participants were gay, bisexual and other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Gender identity: Not stated; eligible participants were assigned male at birth and identified as male or genderqueer</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 </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thnicit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50% White, 27% Black, 23% Hispanic</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50% White, 26% Black, 24% Hispanic</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ocio-economic statu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ducation</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12% high school or less, 40% some college or enrolled, 48% college degree or mor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11% high school or less, 46% some college or enrolled, 43% college degree or mor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nnual incom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17% less than $10,000; 18% $10,000-$19,999; 26% $20,000-$39,999; 16% $40,000-$59,999; 13% 60,000-$99,999; 9% $100,000 or mor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17% less than $10,000; 19% $10,000-$19,999; 27% $20,000-$39,999; 15% $40,000-$59,999; 16% 60,000-$99,999; 7% $100,000 or mor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Region</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4% rural, 9% small town, 4% suburb of a smaller urban area, 8% smaller urban area, 20% suburb of a big city, 56% big cit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Control: 4% rural, 5% small town, 5% suburb of a smaller urban area, 11% smaller urban area, 22% suburb of a big city, 54% big city</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g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Age in years: 8% aged 18-24, 19% aged 25-29, 32% aged 30-39, 24% aged 40-49, 17% aged 50+</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Age in years: 8% aged 18-24, 16% aged 25-29, 30% aged 30-39, 28% aged 40-49, 19% aged 50+</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e size (overall response rate), follow-up:</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verall</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3-month survey: N=667 (80%)</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12-month survey: N=606 (73%)</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3-month survey: N=327 (79%)</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12-month survey: N=292 (71%)</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3-month survey: N=340 (81%)</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12-month survey: N=314 (75%)</w:t>
            </w:r>
          </w:p>
        </w:tc>
        <w:tc>
          <w:tcPr>
            <w:tcW w:w="1620"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Description: Video-based intervention to prevent onward HIV transmission</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echnology: Internet</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iming and duration: 6 videos, delivered weekly for 3 months, and 4 booster videos delivered weekly starting at 6 months. Full intervention was delivered over a 1-year period.</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Target population: MSM living with HIV</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heoretical framework: Informed by social cognitive theory and social learning theory, Sex Positive! aimed to prevent onward HIV transmission among MSM living with HIV. The dramatic series sought to </w:t>
            </w:r>
            <w:r w:rsidR="00632D72" w:rsidRPr="00E318F9">
              <w:rPr>
                <w:rFonts w:ascii="Times New Roman" w:hAnsi="Times New Roman" w:cs="Times New Roman"/>
                <w:sz w:val="20"/>
                <w:szCs w:val="20"/>
                <w:lang w:val="en-US"/>
              </w:rPr>
              <w:t>optimize</w:t>
            </w:r>
            <w:r w:rsidRPr="00E318F9">
              <w:rPr>
                <w:rFonts w:ascii="Times New Roman" w:hAnsi="Times New Roman" w:cs="Times New Roman"/>
                <w:sz w:val="20"/>
                <w:szCs w:val="20"/>
                <w:lang w:val="en-US"/>
              </w:rPr>
              <w:t xml:space="preserve"> engagement by featuring stories and characters with which target users would identify. Informed by social learning theory, it used modelling to demonstrate risk reduction and health </w:t>
            </w:r>
            <w:r w:rsidR="00632D72" w:rsidRPr="00E318F9">
              <w:rPr>
                <w:rFonts w:ascii="Times New Roman" w:hAnsi="Times New Roman" w:cs="Times New Roman"/>
                <w:sz w:val="20"/>
                <w:szCs w:val="20"/>
                <w:lang w:val="en-US"/>
              </w:rPr>
              <w:t>behaviors</w:t>
            </w:r>
            <w:r w:rsidRPr="00E318F9">
              <w:rPr>
                <w:rFonts w:ascii="Times New Roman" w:hAnsi="Times New Roman" w:cs="Times New Roman"/>
                <w:sz w:val="20"/>
                <w:szCs w:val="20"/>
                <w:lang w:val="en-US"/>
              </w:rPr>
              <w:t xml:space="preserve"> including HIV disclosure and discussions about safer sex. Content aimed to promote critical thinking about HIV disclosure, medication adherence, viral suppression, sex under the influence of drugs or alcohol and sero-discordant condomless anal intercourse. Authors’ narrative and the constructs assessed in user surveys suggested critical thinking was </w:t>
            </w:r>
            <w:r w:rsidR="00632D72" w:rsidRPr="00E318F9">
              <w:rPr>
                <w:rFonts w:ascii="Times New Roman" w:hAnsi="Times New Roman" w:cs="Times New Roman"/>
                <w:sz w:val="20"/>
                <w:szCs w:val="20"/>
                <w:lang w:val="en-US"/>
              </w:rPr>
              <w:t>theorized</w:t>
            </w:r>
            <w:r w:rsidRPr="00E318F9">
              <w:rPr>
                <w:rFonts w:ascii="Times New Roman" w:hAnsi="Times New Roman" w:cs="Times New Roman"/>
                <w:sz w:val="20"/>
                <w:szCs w:val="20"/>
                <w:lang w:val="en-US"/>
              </w:rPr>
              <w:t xml:space="preserve"> to promote self-efficacy for safer sex and for HIV status disclosure to partners; promote perceived personal and partner responsibility for preventing HIV transmission; and shape outcome expectancies for condoms, anal intercourse and HIV disclosure. Modelling of self-regulation aimed to improve skills for regulating sexual compulsivity. These mediators were </w:t>
            </w:r>
            <w:r w:rsidR="00632D72" w:rsidRPr="00E318F9">
              <w:rPr>
                <w:rFonts w:ascii="Times New Roman" w:hAnsi="Times New Roman" w:cs="Times New Roman"/>
                <w:sz w:val="20"/>
                <w:szCs w:val="20"/>
                <w:lang w:val="en-US"/>
              </w:rPr>
              <w:t>theorized</w:t>
            </w:r>
            <w:r w:rsidRPr="00E318F9">
              <w:rPr>
                <w:rFonts w:ascii="Times New Roman" w:hAnsi="Times New Roman" w:cs="Times New Roman"/>
                <w:sz w:val="20"/>
                <w:szCs w:val="20"/>
                <w:lang w:val="en-US"/>
              </w:rPr>
              <w:t xml:space="preserve"> to influence HIV treatment adherence, mental health, substance use, sexual </w:t>
            </w:r>
            <w:r w:rsidR="00632D72" w:rsidRPr="00E318F9">
              <w:rPr>
                <w:rFonts w:ascii="Times New Roman" w:hAnsi="Times New Roman" w:cs="Times New Roman"/>
                <w:sz w:val="20"/>
                <w:szCs w:val="20"/>
                <w:lang w:val="en-US"/>
              </w:rPr>
              <w:t>behavior</w:t>
            </w:r>
            <w:r w:rsidRPr="00E318F9">
              <w:rPr>
                <w:rFonts w:ascii="Times New Roman" w:hAnsi="Times New Roman" w:cs="Times New Roman"/>
                <w:sz w:val="20"/>
                <w:szCs w:val="20"/>
                <w:lang w:val="en-US"/>
              </w:rPr>
              <w:t xml:space="preserve"> and interpersonal violence outcomes. Four follow-up booster videos aimed to help sustain impact over time.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ent: The intervention’s dramatic video series “Just a Guy” followed “Guy,” a gay man living with HIV in Brooklyn, New York. The intervention used modelling to demonstrate risk reduction and health </w:t>
            </w:r>
            <w:r w:rsidR="00632D72" w:rsidRPr="00E318F9">
              <w:rPr>
                <w:rFonts w:ascii="Times New Roman" w:hAnsi="Times New Roman" w:cs="Times New Roman"/>
                <w:sz w:val="20"/>
                <w:szCs w:val="20"/>
                <w:lang w:val="en-US"/>
              </w:rPr>
              <w:t>behaviors</w:t>
            </w:r>
            <w:r w:rsidRPr="00E318F9">
              <w:rPr>
                <w:rFonts w:ascii="Times New Roman" w:hAnsi="Times New Roman" w:cs="Times New Roman"/>
                <w:sz w:val="20"/>
                <w:szCs w:val="20"/>
                <w:lang w:val="en-US"/>
              </w:rPr>
              <w:t>, including HIV disclosure and discussions about safer sex. Four follow-up booster videos aimed to help sustain the intervention’s impact over tim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 xml:space="preserve">Control: Attention-control video arm consisted of 10 videos on healthy living, of comparable length to intervention videos (2-4 minutes) and delivered on the same schedule: weekly for 6 weeks, then weekly for 4 weeks following the 6-month assessment. </w:t>
            </w:r>
          </w:p>
        </w:tc>
        <w:tc>
          <w:tcPr>
            <w:tcW w:w="1072"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Change in known serodiscordant CAI partners between baseline and 3-months (N=344)</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ne or more fewer partners: Risk difference= -3.7, Risk ratio=0.84 (95% CI=0.55, 1.26)</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No change in partners: Risk difference=9.8, Risk ratio=1.19 (95% CI=0.99, 1.44)</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One or more additional partners: Risk difference= -6.1, Risk ratio=0.77 (95% CI=0.52, 1.13)</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Unadjusted linear regression: R2=0.000, B= -0.006, SE B=0.094, β= -0.003, 95% CI= -0.189, 0.178, p=0.95</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djusted linear regression: R2=0.232, B= 0.005, SE B=0.088, β= 0.003, 95% CI= -0.168, 0.178, p=0.96</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hange in known serodiscordant CAI partners between baseline and 12-months (N=281)</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ne or more fewer partners: Risk difference= -7.4, Risk ratio=0.76 (95% CI=0.51, 1.12)</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No change in partners: Risk difference= -0.8, Risk ratio=0.98 (95% CI=0.76, 1.27)</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ne or more additional partners: Risk difference=8.3, Risk ratio=1.36 (95% CI=0.92, 2.01)</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Unadjusted linear regression: R2=0.007, B= -0.156, SE B=0.115, β= -0.081, 95% CI= -0.382, 0.070, p=0.17</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djusted linear regression: R2=0.374, B= -0.141, SE B=0.097, β= -0.073, 95% CI= -0.332, 0.051, p=0.15</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hange in unknown serodiscordant CAI partners between baseline and 3-months (N=376)</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One or more fewer partners: Risk difference=6.0, Risk ratio=1.20 (95% CI=0.90, 1.60)</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No change in partners: Risk difference=4.0, Risk ratio=1.09 (95% CI=0.88, 1.35)</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ne or more additional partners: Risk difference= -10.0, Risk ratio=0.60 (95% CI=0.39, 0.92)</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Unadjusted linear regression: R2=0.006, B=0.159, SE B=0.106, β=0.077, 95% CI= -0.049, 0.366, p=0.13</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djusted linear regression: R2=0.319, B=0.146, SE B=0.099, β=0.071, 95% CI= -0.050, 0.341, p=0.14</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hange in unknown serodiscordant CAI partners between baseline and 12-months (N=299)</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ne or more fewer partners: Risk difference= -3.4, Risk ratio=0.91 (95% CI=0.68, 1.23)</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No change in partners: Risk difference= -2.1, Risk ratio=0.95 (95% CI=0.72, 1.25)</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ne or more additional partners: Risk difference= 5.5, Risk ratio=1.27 (95% CI=0.84, 1.93)</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Unadjusted linear regression: R2=0.006, B= -0.162, SE B=0.122, β= -0.076, 95% CI= -0.402, 0.079, p=0.19</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djusted linear regression: R2=0.334, B= -0.177, SE B=0.113, β= -0.084, 95% CI= -0.399, 0.045, p=0.12</w:t>
            </w:r>
          </w:p>
          <w:p w:rsidR="00F32384" w:rsidRPr="00E318F9" w:rsidRDefault="00F32384" w:rsidP="00632D72">
            <w:pPr>
              <w:rPr>
                <w:rFonts w:ascii="Times New Roman" w:hAnsi="Times New Roman" w:cs="Times New Roman"/>
                <w:sz w:val="20"/>
                <w:szCs w:val="20"/>
                <w:lang w:val="en-US"/>
              </w:rPr>
            </w:pPr>
          </w:p>
        </w:tc>
      </w:tr>
      <w:tr w:rsidR="00F32384" w:rsidRPr="00E318F9" w:rsidTr="00632D72">
        <w:tc>
          <w:tcPr>
            <w:tcW w:w="475"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Milam et al (2016</w:t>
            </w:r>
            <w:r w:rsidR="008C1BAB">
              <w:rPr>
                <w:rFonts w:ascii="Times New Roman" w:hAnsi="Times New Roman" w:cs="Times New Roman"/>
                <w:sz w:val="20"/>
                <w:szCs w:val="20"/>
                <w:lang w:val="en-US"/>
              </w:rPr>
              <w:t>) [</w:t>
            </w:r>
            <w:r w:rsidR="00687CB7">
              <w:rPr>
                <w:rFonts w:ascii="Times New Roman" w:hAnsi="Times New Roman" w:cs="Times New Roman"/>
                <w:sz w:val="20"/>
                <w:szCs w:val="20"/>
                <w:lang w:val="en-US"/>
              </w:rPr>
              <w:t>33]</w:t>
            </w:r>
          </w:p>
        </w:tc>
        <w:tc>
          <w:tcPr>
            <w:tcW w:w="1834"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Location – country (region): United States (southern California)</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rget population: HIV-positive MSM reporting unprotected sex or STI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ing: Eligible participants were HIV-positive MSM ages 18+ with risk of HIV transmission. Participants were recruited from 3 HIV clinic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Sample size (overall response rate), baseline: Overall: N=181 were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 xml:space="preserve">. mITT sample was 179 (2 who were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 xml:space="preserve"> did not complete baseline visit).</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N=90</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N=89</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exuality: Not stated, but eligible participants were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Gender identity: Not stated, but eligible participants were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thnicit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36% White, 31% Black, 31% Hispanic, 3% Other</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30% White, 30% Black, 32% Hispanic, 8% Other</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ocio-economic statu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com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22% have income ≥ $2000/month</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24% have income ≥ $2000/month</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ducation</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77% education more than high school</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75% education more than high school</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g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44.6 year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42.7 year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e size (overall response rate), follow-up: mITT sample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 xml:space="preserve"> and completed baseline visit)</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N=179 (99% of those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N=90</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N=89</w:t>
            </w:r>
          </w:p>
        </w:tc>
        <w:tc>
          <w:tcPr>
            <w:tcW w:w="1620"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 xml:space="preserve">Description: Web-based safer sex intervention tailored to user’s risk level, </w:t>
            </w:r>
            <w:r w:rsidR="00632D72" w:rsidRPr="00E318F9">
              <w:rPr>
                <w:rFonts w:ascii="Times New Roman" w:hAnsi="Times New Roman" w:cs="Times New Roman"/>
                <w:sz w:val="20"/>
                <w:szCs w:val="20"/>
                <w:lang w:val="en-US"/>
              </w:rPr>
              <w:t>behavior</w:t>
            </w:r>
            <w:r w:rsidRPr="00E318F9">
              <w:rPr>
                <w:rFonts w:ascii="Times New Roman" w:hAnsi="Times New Roman" w:cs="Times New Roman"/>
                <w:sz w:val="20"/>
                <w:szCs w:val="20"/>
                <w:lang w:val="en-US"/>
              </w:rPr>
              <w:t xml:space="preserve"> and intention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echnology: Internet</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iming and duration: Brief intervention provided monthly for 1 year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arget population: HIV-positive MSM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heoretical framework: This intervention aimed to reduce HIV/STI transmission by targeting condom use, disclosure to sex partners, ART initiation and reduced use of drugs and alcohol. Informed by social cognitive theory and the trans-theoretical model, users were directed to web pages tailored to their risk level, </w:t>
            </w:r>
            <w:r w:rsidR="00632D72" w:rsidRPr="00E318F9">
              <w:rPr>
                <w:rFonts w:ascii="Times New Roman" w:hAnsi="Times New Roman" w:cs="Times New Roman"/>
                <w:sz w:val="20"/>
                <w:szCs w:val="20"/>
                <w:lang w:val="en-US"/>
              </w:rPr>
              <w:t>behavior</w:t>
            </w:r>
            <w:r w:rsidRPr="00E318F9">
              <w:rPr>
                <w:rFonts w:ascii="Times New Roman" w:hAnsi="Times New Roman" w:cs="Times New Roman"/>
                <w:sz w:val="20"/>
                <w:szCs w:val="20"/>
                <w:lang w:val="en-US"/>
              </w:rPr>
              <w:t xml:space="preserve"> and intent related to the targeted </w:t>
            </w:r>
            <w:r w:rsidR="00632D72" w:rsidRPr="00E318F9">
              <w:rPr>
                <w:rFonts w:ascii="Times New Roman" w:hAnsi="Times New Roman" w:cs="Times New Roman"/>
                <w:sz w:val="20"/>
                <w:szCs w:val="20"/>
                <w:lang w:val="en-US"/>
              </w:rPr>
              <w:t>behavior</w:t>
            </w:r>
            <w:r w:rsidRPr="00E318F9">
              <w:rPr>
                <w:rFonts w:ascii="Times New Roman" w:hAnsi="Times New Roman" w:cs="Times New Roman"/>
                <w:sz w:val="20"/>
                <w:szCs w:val="20"/>
                <w:lang w:val="en-US"/>
              </w:rPr>
              <w:t xml:space="preserve"> chang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ent: This intervention aimed to reduce HIV/STI transmission by HIV-positive MSM by targeting: condom use, disclosure to sex partners, ART initiation and reduced use of drugs and alcohol. Based on their responses to monthly sexual </w:t>
            </w:r>
            <w:r w:rsidR="00632D72" w:rsidRPr="00E318F9">
              <w:rPr>
                <w:rFonts w:ascii="Times New Roman" w:hAnsi="Times New Roman" w:cs="Times New Roman"/>
                <w:sz w:val="20"/>
                <w:szCs w:val="20"/>
                <w:lang w:val="en-US"/>
              </w:rPr>
              <w:t>behavior</w:t>
            </w:r>
            <w:r w:rsidRPr="00E318F9">
              <w:rPr>
                <w:rFonts w:ascii="Times New Roman" w:hAnsi="Times New Roman" w:cs="Times New Roman"/>
                <w:sz w:val="20"/>
                <w:szCs w:val="20"/>
                <w:lang w:val="en-US"/>
              </w:rPr>
              <w:t xml:space="preserve"> surveys, the user was directed to static web pages tailored to their risk of transmission. Tailored messaging took into account the user’s current </w:t>
            </w:r>
            <w:r w:rsidR="00632D72" w:rsidRPr="00E318F9">
              <w:rPr>
                <w:rFonts w:ascii="Times New Roman" w:hAnsi="Times New Roman" w:cs="Times New Roman"/>
                <w:sz w:val="20"/>
                <w:szCs w:val="20"/>
                <w:lang w:val="en-US"/>
              </w:rPr>
              <w:t>behavior</w:t>
            </w:r>
            <w:r w:rsidRPr="00E318F9">
              <w:rPr>
                <w:rFonts w:ascii="Times New Roman" w:hAnsi="Times New Roman" w:cs="Times New Roman"/>
                <w:sz w:val="20"/>
                <w:szCs w:val="20"/>
                <w:lang w:val="en-US"/>
              </w:rPr>
              <w:t xml:space="preserve"> and intent related to the targeted </w:t>
            </w:r>
            <w:r w:rsidR="00632D72" w:rsidRPr="00E318F9">
              <w:rPr>
                <w:rFonts w:ascii="Times New Roman" w:hAnsi="Times New Roman" w:cs="Times New Roman"/>
                <w:sz w:val="20"/>
                <w:szCs w:val="20"/>
                <w:lang w:val="en-US"/>
              </w:rPr>
              <w:t>behavior</w:t>
            </w:r>
            <w:r w:rsidRPr="00E318F9">
              <w:rPr>
                <w:rFonts w:ascii="Times New Roman" w:hAnsi="Times New Roman" w:cs="Times New Roman"/>
                <w:sz w:val="20"/>
                <w:szCs w:val="20"/>
                <w:lang w:val="en-US"/>
              </w:rPr>
              <w:t xml:space="preserve"> chang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rol: Brief monthly sexual </w:t>
            </w:r>
            <w:r w:rsidR="00632D72" w:rsidRPr="00E318F9">
              <w:rPr>
                <w:rFonts w:ascii="Times New Roman" w:hAnsi="Times New Roman" w:cs="Times New Roman"/>
                <w:sz w:val="20"/>
                <w:szCs w:val="20"/>
                <w:lang w:val="en-US"/>
              </w:rPr>
              <w:t>behavior</w:t>
            </w:r>
            <w:r w:rsidRPr="00E318F9">
              <w:rPr>
                <w:rFonts w:ascii="Times New Roman" w:hAnsi="Times New Roman" w:cs="Times New Roman"/>
                <w:sz w:val="20"/>
                <w:szCs w:val="20"/>
                <w:lang w:val="en-US"/>
              </w:rPr>
              <w:t xml:space="preserve"> survey accessed via computer for 1 year</w:t>
            </w:r>
          </w:p>
        </w:tc>
        <w:tc>
          <w:tcPr>
            <w:tcW w:w="1072"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cident STI event over 12-month period</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Primary analysis, mITT sample: OR=1.35 (95% CI=0.68, 2.70), p=0.38</w:t>
            </w:r>
          </w:p>
        </w:tc>
      </w:tr>
      <w:tr w:rsidR="00F32384" w:rsidRPr="00E318F9" w:rsidTr="00632D72">
        <w:tc>
          <w:tcPr>
            <w:tcW w:w="475"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Mustanski et al (2013</w:t>
            </w:r>
            <w:r w:rsidR="008C1BAB">
              <w:rPr>
                <w:rFonts w:ascii="Times New Roman" w:hAnsi="Times New Roman" w:cs="Times New Roman"/>
                <w:sz w:val="20"/>
                <w:szCs w:val="20"/>
                <w:lang w:val="en-US"/>
              </w:rPr>
              <w:t>) [</w:t>
            </w:r>
            <w:r w:rsidR="00687CB7">
              <w:rPr>
                <w:rFonts w:ascii="Times New Roman" w:hAnsi="Times New Roman" w:cs="Times New Roman"/>
                <w:sz w:val="20"/>
                <w:szCs w:val="20"/>
                <w:lang w:val="en-US"/>
              </w:rPr>
              <w:t>34]</w:t>
            </w:r>
          </w:p>
        </w:tc>
        <w:tc>
          <w:tcPr>
            <w:tcW w:w="1834"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Location – country (region): United States (Chicago, Illinoi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rget population: Ethnically/racially diverse young MSM receiving an HIV-negative test result at a clinic.</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ing: Recruited face-to-face by clinic staff upon receipt of negative HIV test result. Eligible participants were sexually active MSM ages 18-24, were not in an exclusive relationship lasting longer than 12 months and reported internet us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e size (overall response rate), baselin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N=102 consented, completed baseline assessment and were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 xml:space="preserve"> (84% of those eligibl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N=50</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N=52</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exuality: Intervention: 78% gay/homosexual, 22% bisexual/other</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87% gay/homosexual, 14% bisexual/other</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Gender identity: Not stated; eligible participants had male birth sex and gender identity</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thnicit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46% White-Latino, 24% White-Non-Latino, 14% African American, 16% Other</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46% White-Latino, 27% White-Non-Latino, 12% African American, 15% Other</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ocio-economic statu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mployment</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Intervention: 56% employed</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73% employed</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ducation</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24% some high school or graduated high school; 76% some college or graduated colleg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21% some high school or graduated high school; 79% some college or graduated colleg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g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mean of 21.62 years (SD=1.97)</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mean of 21.04 years (SD=1.69)</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e size (overall response rate), follow-up:</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verall: N=90 (88% of those completing baselin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N=41 (80%)</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N=49 (94%)</w:t>
            </w:r>
          </w:p>
        </w:tc>
        <w:tc>
          <w:tcPr>
            <w:tcW w:w="1620"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 xml:space="preserve">Description: Multi-module, interactive HIV prevention intervention for young MSM from all racial and ethnic groups.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echnology: Internet</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iming and duration: Seven modules </w:t>
            </w:r>
            <w:r w:rsidR="00632D72" w:rsidRPr="00E318F9">
              <w:rPr>
                <w:rFonts w:ascii="Times New Roman" w:hAnsi="Times New Roman" w:cs="Times New Roman"/>
                <w:sz w:val="20"/>
                <w:szCs w:val="20"/>
                <w:lang w:val="en-US"/>
              </w:rPr>
              <w:t>totaling</w:t>
            </w:r>
            <w:r w:rsidRPr="00E318F9">
              <w:rPr>
                <w:rFonts w:ascii="Times New Roman" w:hAnsi="Times New Roman" w:cs="Times New Roman"/>
                <w:sz w:val="20"/>
                <w:szCs w:val="20"/>
                <w:lang w:val="en-US"/>
              </w:rPr>
              <w:t xml:space="preserve"> approximately two hours, completed across three sessions done at least 24 hours apart. A booster module took place at 6 weeks.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rget population: Ethnically and racially diverse young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heoretical framework: Informed by the IMB Model, intervention activities were </w:t>
            </w:r>
            <w:r w:rsidR="00632D72" w:rsidRPr="00E318F9">
              <w:rPr>
                <w:rFonts w:ascii="Times New Roman" w:hAnsi="Times New Roman" w:cs="Times New Roman"/>
                <w:sz w:val="20"/>
                <w:szCs w:val="20"/>
                <w:lang w:val="en-US"/>
              </w:rPr>
              <w:t>theorized</w:t>
            </w:r>
            <w:r w:rsidRPr="00E318F9">
              <w:rPr>
                <w:rFonts w:ascii="Times New Roman" w:hAnsi="Times New Roman" w:cs="Times New Roman"/>
                <w:sz w:val="20"/>
                <w:szCs w:val="20"/>
                <w:lang w:val="en-US"/>
              </w:rPr>
              <w:t xml:space="preserve"> to engender knowledge, motivation and </w:t>
            </w:r>
            <w:r w:rsidR="00632D72" w:rsidRPr="00E318F9">
              <w:rPr>
                <w:rFonts w:ascii="Times New Roman" w:hAnsi="Times New Roman" w:cs="Times New Roman"/>
                <w:sz w:val="20"/>
                <w:szCs w:val="20"/>
                <w:lang w:val="en-US"/>
              </w:rPr>
              <w:t>behavioral</w:t>
            </w:r>
            <w:r w:rsidRPr="00E318F9">
              <w:rPr>
                <w:rFonts w:ascii="Times New Roman" w:hAnsi="Times New Roman" w:cs="Times New Roman"/>
                <w:sz w:val="20"/>
                <w:szCs w:val="20"/>
                <w:lang w:val="en-US"/>
              </w:rPr>
              <w:t xml:space="preserve"> skills as well as self-efficacy. Reflection was </w:t>
            </w:r>
            <w:r w:rsidR="00632D72" w:rsidRPr="00E318F9">
              <w:rPr>
                <w:rFonts w:ascii="Times New Roman" w:hAnsi="Times New Roman" w:cs="Times New Roman"/>
                <w:sz w:val="20"/>
                <w:szCs w:val="20"/>
                <w:lang w:val="en-US"/>
              </w:rPr>
              <w:t>theorized</w:t>
            </w:r>
            <w:r w:rsidRPr="00E318F9">
              <w:rPr>
                <w:rFonts w:ascii="Times New Roman" w:hAnsi="Times New Roman" w:cs="Times New Roman"/>
                <w:sz w:val="20"/>
                <w:szCs w:val="20"/>
                <w:lang w:val="en-US"/>
              </w:rPr>
              <w:t xml:space="preserve"> to impact </w:t>
            </w:r>
            <w:r w:rsidR="00632D72" w:rsidRPr="00E318F9">
              <w:rPr>
                <w:rFonts w:ascii="Times New Roman" w:hAnsi="Times New Roman" w:cs="Times New Roman"/>
                <w:sz w:val="20"/>
                <w:szCs w:val="20"/>
                <w:lang w:val="en-US"/>
              </w:rPr>
              <w:t>behavioral</w:t>
            </w:r>
            <w:r w:rsidRPr="00E318F9">
              <w:rPr>
                <w:rFonts w:ascii="Times New Roman" w:hAnsi="Times New Roman" w:cs="Times New Roman"/>
                <w:sz w:val="20"/>
                <w:szCs w:val="20"/>
                <w:lang w:val="en-US"/>
              </w:rPr>
              <w:t xml:space="preserve"> intentions, an examination of safer sex practices, perceived social norms and a sense of vulnerability which, along with the identification of sources of support, were </w:t>
            </w:r>
            <w:r w:rsidR="00632D72" w:rsidRPr="00E318F9">
              <w:rPr>
                <w:rFonts w:ascii="Times New Roman" w:hAnsi="Times New Roman" w:cs="Times New Roman"/>
                <w:sz w:val="20"/>
                <w:szCs w:val="20"/>
                <w:lang w:val="en-US"/>
              </w:rPr>
              <w:t>theorized</w:t>
            </w:r>
            <w:r w:rsidRPr="00E318F9">
              <w:rPr>
                <w:rFonts w:ascii="Times New Roman" w:hAnsi="Times New Roman" w:cs="Times New Roman"/>
                <w:sz w:val="20"/>
                <w:szCs w:val="20"/>
                <w:lang w:val="en-US"/>
              </w:rPr>
              <w:t xml:space="preserve"> to contribute to motivation. Participants were recruited following a negative HIV test, a time when they were believed to be particularly receptive to HIV prevention efforts.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ent: Online modules were based on situations and settings relevant to young MSM and used a variety of media and methods such as video, animation and games. The modules addressed, among other topics, condom use; triggers for unprotected sex; obtaining support; communication; the effects of mood, drug and alcohol abuse and </w:t>
            </w:r>
            <w:r w:rsidRPr="00E318F9">
              <w:rPr>
                <w:rFonts w:ascii="Times New Roman" w:hAnsi="Times New Roman" w:cs="Times New Roman"/>
                <w:sz w:val="20"/>
                <w:szCs w:val="20"/>
                <w:lang w:val="en-US"/>
              </w:rPr>
              <w:lastRenderedPageBreak/>
              <w:t xml:space="preserve">sexual arousal; power dynamics in relationships; and the limits of serosorting. In the last module users developed an HIV/STI prevention plan. Goals were suggested tailored to users’ baseline risks. In the booster users revisited goals, received tailored feedback to trouble-shoot obstacles and set new or reaffirmed existing goals.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rol: Online didactic (information-only), non-interactive, non-tailored HIV knowledge information. Control was matched to the intervention in the number of modules and the requirement to participate in them over three sessions. Total time to complete the sessions was not matched to the intervention. </w:t>
            </w:r>
          </w:p>
        </w:tc>
        <w:tc>
          <w:tcPr>
            <w:tcW w:w="1072"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 xml:space="preserve">Unprotected anal intercourse acts (N=63) </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Rate ratio=0.56, p=0.04</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dom error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d=0.19, p=0.56</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dom failure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d=0.22, p=0.30</w:t>
            </w:r>
          </w:p>
        </w:tc>
      </w:tr>
      <w:tr w:rsidR="00F32384" w:rsidRPr="00E318F9" w:rsidTr="00632D72">
        <w:tc>
          <w:tcPr>
            <w:tcW w:w="475"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Mustanski et al (2018</w:t>
            </w:r>
            <w:r w:rsidR="008C1BAB">
              <w:rPr>
                <w:rFonts w:ascii="Times New Roman" w:hAnsi="Times New Roman" w:cs="Times New Roman"/>
                <w:sz w:val="20"/>
                <w:szCs w:val="20"/>
                <w:lang w:val="en-US"/>
              </w:rPr>
              <w:t>) [</w:t>
            </w:r>
            <w:r w:rsidR="00B5160D">
              <w:rPr>
                <w:rFonts w:ascii="Times New Roman" w:hAnsi="Times New Roman" w:cs="Times New Roman"/>
                <w:sz w:val="20"/>
                <w:szCs w:val="20"/>
                <w:lang w:val="en-US"/>
              </w:rPr>
              <w:t>35]</w:t>
            </w:r>
          </w:p>
        </w:tc>
        <w:tc>
          <w:tcPr>
            <w:tcW w:w="1834"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Location – country (region): United State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rget population: Young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Sampling: Recruitment was via community-based HIV testing </w:t>
            </w:r>
            <w:r w:rsidR="00632D72" w:rsidRPr="00E318F9">
              <w:rPr>
                <w:rFonts w:ascii="Times New Roman" w:hAnsi="Times New Roman" w:cs="Times New Roman"/>
                <w:sz w:val="20"/>
                <w:szCs w:val="20"/>
                <w:lang w:val="en-US"/>
              </w:rPr>
              <w:t>organizations</w:t>
            </w:r>
            <w:r w:rsidRPr="00E318F9">
              <w:rPr>
                <w:rFonts w:ascii="Times New Roman" w:hAnsi="Times New Roman" w:cs="Times New Roman"/>
                <w:sz w:val="20"/>
                <w:szCs w:val="20"/>
                <w:lang w:val="en-US"/>
              </w:rPr>
              <w:t>, local health departments, street outreach and local and national advertising. Eligible participants were sexually active MSM aged 18-29 years who were not in a monogamous relationship of &gt;6 months and tested HIV-negative at screening</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 </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Sample size (overall response rate), baseline: N=901 completed baseline assessment and STI testing and were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 xml:space="preserve"> (59% of those eligibl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N=445</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N=456</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exualit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86.5% gay, 11.9% bisexual, 1.6% straight/other</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86.0% gay, 11.2% bisexual, 2.9% straight/other</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Gender identity: Not stated; eligible participants were assigned male at birth and identified as mal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 </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thnicit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37% White, 24% Black, 30% Hispanic/Latino, 9% Other</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36% White, 25% Black, 27% Hispanic/Latino, 12% Other</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ocio-economic statu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16% high school or less, 26% some college, 46% college, 13% graduate degre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9% high school or less, 30% some college, 47% college, 14% graduate degre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g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53% 18-24 years, 48% 25-29 year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54% 18-24 years, 47% 24-29 year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Sample size (overall response rate), follow-up: N=762 contributed data at 12 months (85% of those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N=741 contributed STI data at 12 months (82% of those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N=370 contributed data at 12 months (83%)</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N=363 contributed STI data as 12 months (82%)</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N=392 contributed data at 12 months (86%)</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N=378 contributed STI data at 12 months (83%)</w:t>
            </w:r>
          </w:p>
        </w:tc>
        <w:tc>
          <w:tcPr>
            <w:tcW w:w="1620"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Description: see Mustanski et al (2013)</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echnology: see Mustanski et al (2013)</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iming and duration: 7 modules had to be done at least 24 hours apart and took 2 hours to complete. These were followed by booster sessions at 3 and 6 months.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arget population: see Mustanski et al (2013)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heoretical framework: see Mustanski et al (2013)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Development: see Mustanski et al (2013)</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Provider </w:t>
            </w:r>
            <w:r w:rsidR="00632D72" w:rsidRPr="00E318F9">
              <w:rPr>
                <w:rFonts w:ascii="Times New Roman" w:hAnsi="Times New Roman" w:cs="Times New Roman"/>
                <w:sz w:val="20"/>
                <w:szCs w:val="20"/>
                <w:lang w:val="en-US"/>
              </w:rPr>
              <w:t>organization</w:t>
            </w:r>
            <w:r w:rsidRPr="00E318F9">
              <w:rPr>
                <w:rFonts w:ascii="Times New Roman" w:hAnsi="Times New Roman" w:cs="Times New Roman"/>
                <w:sz w:val="20"/>
                <w:szCs w:val="20"/>
                <w:lang w:val="en-US"/>
              </w:rPr>
              <w:t>: see Mustanski et al (2013)</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ent: Online modules were based on situations and settings relevant to young MSM and used a variety of media and methods such as video, animation and games. Modules addressed, among other topics, condom use; triggers for unprotected </w:t>
            </w:r>
            <w:r w:rsidRPr="00E318F9">
              <w:rPr>
                <w:rFonts w:ascii="Times New Roman" w:hAnsi="Times New Roman" w:cs="Times New Roman"/>
                <w:sz w:val="20"/>
                <w:szCs w:val="20"/>
                <w:lang w:val="en-US"/>
              </w:rPr>
              <w:lastRenderedPageBreak/>
              <w:t xml:space="preserve">sex; obtaining support; communication; the effects of mood, drug and alcohol abuse and sexual arousal; power dynamics in relationships; and the limits of serosorting. Users developed an HIV/STI prevention plan, and goals were suggested tailored to users’ baseline risks. 2 booster sessions reinforced learning, introduced new skills and provided an opportunity to review earlier goals.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Online content similar to available didactic HIV prevention materials. Control was matched to the intervention in the number of modules and the requirement to participate in them over three sessions. At 3- and 6-month follow-up sessions (i.e., the same timing as intervention booster sessions) materials were reviewed again and information was provided on biomedical strategies.</w:t>
            </w:r>
          </w:p>
        </w:tc>
        <w:tc>
          <w:tcPr>
            <w:tcW w:w="1072" w:type="pct"/>
          </w:tcPr>
          <w:p w:rsidR="00F32384" w:rsidRPr="00E318F9" w:rsidRDefault="00F32384" w:rsidP="00632D72">
            <w:pPr>
              <w:rPr>
                <w:rFonts w:ascii="Times New Roman" w:hAnsi="Times New Roman" w:cs="Times New Roman"/>
                <w:bCs/>
                <w:sz w:val="20"/>
                <w:szCs w:val="20"/>
                <w:lang w:val="en-US"/>
              </w:rPr>
            </w:pPr>
            <w:r w:rsidRPr="00E318F9">
              <w:rPr>
                <w:rFonts w:ascii="Times New Roman" w:hAnsi="Times New Roman" w:cs="Times New Roman"/>
                <w:bCs/>
                <w:sz w:val="20"/>
                <w:szCs w:val="20"/>
                <w:lang w:val="en-US"/>
              </w:rPr>
              <w:lastRenderedPageBreak/>
              <w:t xml:space="preserve">Incident STI (N=733, 81% of those </w:t>
            </w:r>
            <w:r w:rsidR="00632D72" w:rsidRPr="00E318F9">
              <w:rPr>
                <w:rFonts w:ascii="Times New Roman" w:hAnsi="Times New Roman" w:cs="Times New Roman"/>
                <w:bCs/>
                <w:sz w:val="20"/>
                <w:szCs w:val="20"/>
                <w:lang w:val="en-US"/>
              </w:rPr>
              <w:t>randomized</w:t>
            </w:r>
            <w:r w:rsidRPr="00E318F9">
              <w:rPr>
                <w:rFonts w:ascii="Times New Roman" w:hAnsi="Times New Roman" w:cs="Times New Roman"/>
                <w:bCs/>
                <w:sz w:val="20"/>
                <w:szCs w:val="20"/>
                <w:lang w:val="en-US"/>
              </w:rPr>
              <w:t xml:space="preserve">): </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Risk ratio (95% CI), intervention vs. control</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Urethral chlamydia: 0.60 (0.12, 2.34)</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Urethral </w:t>
            </w:r>
            <w:r w:rsidR="00632D72" w:rsidRPr="00E318F9">
              <w:rPr>
                <w:rFonts w:ascii="Times New Roman" w:hAnsi="Times New Roman" w:cs="Times New Roman"/>
                <w:sz w:val="20"/>
                <w:szCs w:val="20"/>
                <w:lang w:val="en-US"/>
              </w:rPr>
              <w:t>gonorrhea</w:t>
            </w:r>
            <w:r w:rsidRPr="00E318F9">
              <w:rPr>
                <w:rFonts w:ascii="Times New Roman" w:hAnsi="Times New Roman" w:cs="Times New Roman"/>
                <w:sz w:val="20"/>
                <w:szCs w:val="20"/>
                <w:lang w:val="en-US"/>
              </w:rPr>
              <w:t>: 0.35 (0.01, 4.33)</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Rectal chlamydia: 0.61 (0.34, 1.06)</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Rectal </w:t>
            </w:r>
            <w:r w:rsidR="00632D72" w:rsidRPr="00E318F9">
              <w:rPr>
                <w:rFonts w:ascii="Times New Roman" w:hAnsi="Times New Roman" w:cs="Times New Roman"/>
                <w:sz w:val="20"/>
                <w:szCs w:val="20"/>
                <w:lang w:val="en-US"/>
              </w:rPr>
              <w:t>gonorrhea</w:t>
            </w:r>
            <w:r w:rsidRPr="00E318F9">
              <w:rPr>
                <w:rFonts w:ascii="Times New Roman" w:hAnsi="Times New Roman" w:cs="Times New Roman"/>
                <w:sz w:val="20"/>
                <w:szCs w:val="20"/>
                <w:lang w:val="en-US"/>
              </w:rPr>
              <w:t>: 0.91 (0.40, 2.05)</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ny STI: 0.60 (0.38, 0.95)</w:t>
            </w:r>
          </w:p>
          <w:p w:rsidR="00F32384" w:rsidRPr="00E318F9" w:rsidRDefault="00F32384" w:rsidP="00632D72">
            <w:pPr>
              <w:rPr>
                <w:rFonts w:ascii="Times New Roman" w:hAnsi="Times New Roman" w:cs="Times New Roman"/>
                <w:bCs/>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Any STI at month 12: 40% (95%CI=5%, 30%) lower in intervention arm, </w:t>
            </w:r>
            <w:r w:rsidRPr="00E318F9">
              <w:rPr>
                <w:rFonts w:ascii="Times New Roman" w:hAnsi="Times New Roman" w:cs="Times New Roman"/>
                <w:i/>
                <w:iCs/>
                <w:sz w:val="20"/>
                <w:szCs w:val="20"/>
                <w:lang w:val="en-US"/>
              </w:rPr>
              <w:t>p</w:t>
            </w:r>
            <w:r w:rsidRPr="00E318F9">
              <w:rPr>
                <w:rFonts w:ascii="Times New Roman" w:hAnsi="Times New Roman" w:cs="Times New Roman"/>
                <w:sz w:val="20"/>
                <w:szCs w:val="20"/>
                <w:lang w:val="en-US"/>
              </w:rPr>
              <w:t>=0.01</w:t>
            </w:r>
          </w:p>
          <w:p w:rsidR="00F32384" w:rsidRPr="00E318F9" w:rsidRDefault="00F32384" w:rsidP="00632D72">
            <w:pPr>
              <w:rPr>
                <w:rFonts w:ascii="Times New Roman" w:hAnsi="Times New Roman" w:cs="Times New Roman"/>
                <w:bCs/>
                <w:sz w:val="20"/>
                <w:szCs w:val="20"/>
                <w:lang w:val="en-US"/>
              </w:rPr>
            </w:pPr>
          </w:p>
          <w:p w:rsidR="00F32384" w:rsidRPr="00E318F9" w:rsidRDefault="00F32384" w:rsidP="00632D72">
            <w:pPr>
              <w:rPr>
                <w:rFonts w:ascii="Times New Roman" w:hAnsi="Times New Roman" w:cs="Times New Roman"/>
                <w:bCs/>
                <w:sz w:val="20"/>
                <w:szCs w:val="20"/>
                <w:lang w:val="en-US"/>
              </w:rPr>
            </w:pPr>
            <w:r w:rsidRPr="00E318F9">
              <w:rPr>
                <w:rFonts w:ascii="Times New Roman" w:hAnsi="Times New Roman" w:cs="Times New Roman"/>
                <w:bCs/>
                <w:sz w:val="20"/>
                <w:szCs w:val="20"/>
                <w:lang w:val="en-US"/>
              </w:rPr>
              <w:t xml:space="preserve">Paired analysis considered within-person changes in STIs while adjusting for between-arm differences in infection at baseline </w:t>
            </w:r>
            <w:r w:rsidRPr="00E318F9">
              <w:rPr>
                <w:rFonts w:ascii="Times New Roman" w:hAnsi="Times New Roman" w:cs="Times New Roman"/>
                <w:bCs/>
                <w:sz w:val="20"/>
                <w:szCs w:val="20"/>
                <w:lang w:val="en-US"/>
              </w:rPr>
              <w:lastRenderedPageBreak/>
              <w:t xml:space="preserve">(N=729, 81% of those </w:t>
            </w:r>
            <w:r w:rsidR="00632D72" w:rsidRPr="00E318F9">
              <w:rPr>
                <w:rFonts w:ascii="Times New Roman" w:hAnsi="Times New Roman" w:cs="Times New Roman"/>
                <w:bCs/>
                <w:sz w:val="20"/>
                <w:szCs w:val="20"/>
                <w:lang w:val="en-US"/>
              </w:rPr>
              <w:t>randomized</w:t>
            </w:r>
            <w:r w:rsidRPr="00E318F9">
              <w:rPr>
                <w:rFonts w:ascii="Times New Roman" w:hAnsi="Times New Roman" w:cs="Times New Roman"/>
                <w:bCs/>
                <w:sz w:val="20"/>
                <w:szCs w:val="20"/>
                <w:lang w:val="en-US"/>
              </w:rPr>
              <w:t>)</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Risk ratio=0.32 (95% CI=0.17, 0.60), </w:t>
            </w:r>
            <w:r w:rsidRPr="00E318F9">
              <w:rPr>
                <w:rFonts w:ascii="Times New Roman" w:hAnsi="Times New Roman" w:cs="Times New Roman"/>
                <w:i/>
                <w:iCs/>
                <w:sz w:val="20"/>
                <w:szCs w:val="20"/>
                <w:lang w:val="en-US"/>
              </w:rPr>
              <w:t>p</w:t>
            </w:r>
            <w:r w:rsidRPr="00E318F9">
              <w:rPr>
                <w:rFonts w:ascii="Times New Roman" w:hAnsi="Times New Roman" w:cs="Times New Roman"/>
                <w:sz w:val="20"/>
                <w:szCs w:val="20"/>
                <w:lang w:val="en-US"/>
              </w:rPr>
              <w:t>=0.0004</w:t>
            </w:r>
          </w:p>
          <w:p w:rsidR="00F32384" w:rsidRPr="00E318F9" w:rsidRDefault="00F32384" w:rsidP="00632D72">
            <w:pPr>
              <w:rPr>
                <w:rFonts w:ascii="Times New Roman" w:hAnsi="Times New Roman" w:cs="Times New Roman"/>
                <w:bCs/>
                <w:sz w:val="20"/>
                <w:szCs w:val="20"/>
                <w:lang w:val="en-US"/>
              </w:rPr>
            </w:pPr>
          </w:p>
          <w:p w:rsidR="00F32384" w:rsidRPr="00E318F9" w:rsidRDefault="00F32384" w:rsidP="00632D72">
            <w:pPr>
              <w:rPr>
                <w:rFonts w:ascii="Times New Roman" w:hAnsi="Times New Roman" w:cs="Times New Roman"/>
                <w:bCs/>
                <w:sz w:val="20"/>
                <w:szCs w:val="20"/>
                <w:lang w:val="en-US"/>
              </w:rPr>
            </w:pPr>
            <w:r w:rsidRPr="00E318F9">
              <w:rPr>
                <w:rFonts w:ascii="Times New Roman" w:hAnsi="Times New Roman" w:cs="Times New Roman"/>
                <w:bCs/>
                <w:sz w:val="20"/>
                <w:szCs w:val="20"/>
                <w:lang w:val="en-US"/>
              </w:rPr>
              <w:t xml:space="preserve">Condomless anal intercourse with casual partners in prior 3 months (N=757, 84% of those </w:t>
            </w:r>
            <w:r w:rsidR="00632D72" w:rsidRPr="00E318F9">
              <w:rPr>
                <w:rFonts w:ascii="Times New Roman" w:hAnsi="Times New Roman" w:cs="Times New Roman"/>
                <w:bCs/>
                <w:sz w:val="20"/>
                <w:szCs w:val="20"/>
                <w:lang w:val="en-US"/>
              </w:rPr>
              <w:t>randomized</w:t>
            </w:r>
            <w:r w:rsidRPr="00E318F9">
              <w:rPr>
                <w:rFonts w:ascii="Times New Roman" w:hAnsi="Times New Roman" w:cs="Times New Roman"/>
                <w:bCs/>
                <w:sz w:val="20"/>
                <w:szCs w:val="20"/>
                <w:lang w:val="en-US"/>
              </w:rPr>
              <w:t>)</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Prevalence ratio at month 12: 0.83 (95% CI=0.70, 0.99), </w:t>
            </w:r>
            <w:r w:rsidRPr="00E318F9">
              <w:rPr>
                <w:rFonts w:ascii="Times New Roman" w:hAnsi="Times New Roman" w:cs="Times New Roman"/>
                <w:i/>
                <w:iCs/>
                <w:sz w:val="20"/>
                <w:szCs w:val="20"/>
                <w:lang w:val="en-US"/>
              </w:rPr>
              <w:t>p</w:t>
            </w:r>
            <w:r w:rsidRPr="00E318F9">
              <w:rPr>
                <w:rFonts w:ascii="Times New Roman" w:hAnsi="Times New Roman" w:cs="Times New Roman"/>
                <w:sz w:val="20"/>
                <w:szCs w:val="20"/>
                <w:lang w:val="en-US"/>
              </w:rPr>
              <w:t>=0.04</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Estimated average effect over follow-up: Prevalence ratio 0.89, </w:t>
            </w:r>
            <w:r w:rsidRPr="00E318F9">
              <w:rPr>
                <w:rFonts w:ascii="Times New Roman" w:hAnsi="Times New Roman" w:cs="Times New Roman"/>
                <w:i/>
                <w:iCs/>
                <w:sz w:val="20"/>
                <w:szCs w:val="20"/>
                <w:lang w:val="en-US"/>
              </w:rPr>
              <w:t>p</w:t>
            </w:r>
            <w:r w:rsidRPr="00E318F9">
              <w:rPr>
                <w:rFonts w:ascii="Times New Roman" w:hAnsi="Times New Roman" w:cs="Times New Roman"/>
                <w:sz w:val="20"/>
                <w:szCs w:val="20"/>
                <w:lang w:val="en-US"/>
              </w:rPr>
              <w:t>=0.07</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Percentage at month 12: Reported by 44% of control, 37% of intervention </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Estimated average effect over follow-up: 11% (prevalence ratio=0.89, </w:t>
            </w:r>
            <w:r w:rsidRPr="00E318F9">
              <w:rPr>
                <w:rFonts w:ascii="Times New Roman" w:hAnsi="Times New Roman" w:cs="Times New Roman"/>
                <w:i/>
                <w:iCs/>
                <w:sz w:val="20"/>
                <w:szCs w:val="20"/>
                <w:lang w:val="en-US"/>
              </w:rPr>
              <w:t>p</w:t>
            </w:r>
            <w:r w:rsidRPr="00E318F9">
              <w:rPr>
                <w:rFonts w:ascii="Times New Roman" w:hAnsi="Times New Roman" w:cs="Times New Roman"/>
                <w:sz w:val="20"/>
                <w:szCs w:val="20"/>
                <w:lang w:val="en-US"/>
              </w:rPr>
              <w:t>=0.07)</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bCs/>
                <w:sz w:val="20"/>
                <w:szCs w:val="20"/>
                <w:lang w:val="en-US"/>
              </w:rPr>
              <w:t>Rates of self-reported incident HIV diagnose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2%, with no differences between control (diagnosis rate=2.0%, 95% CI=0.84, 3.85) and intervention (2.3%, 95% CI=1.07, 4.45)</w:t>
            </w:r>
          </w:p>
          <w:p w:rsidR="00F32384" w:rsidRPr="00E318F9" w:rsidRDefault="00F32384" w:rsidP="00632D72">
            <w:pPr>
              <w:rPr>
                <w:rFonts w:ascii="Times New Roman" w:hAnsi="Times New Roman" w:cs="Times New Roman"/>
                <w:sz w:val="20"/>
                <w:szCs w:val="20"/>
                <w:lang w:val="en-US"/>
              </w:rPr>
            </w:pPr>
          </w:p>
        </w:tc>
      </w:tr>
      <w:tr w:rsidR="00F32384" w:rsidRPr="00E318F9" w:rsidTr="00632D72">
        <w:tc>
          <w:tcPr>
            <w:tcW w:w="475"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Reback et al (2019</w:t>
            </w:r>
            <w:r w:rsidR="008C1BAB">
              <w:rPr>
                <w:rFonts w:ascii="Times New Roman" w:hAnsi="Times New Roman" w:cs="Times New Roman"/>
                <w:sz w:val="20"/>
                <w:szCs w:val="20"/>
                <w:lang w:val="en-US"/>
              </w:rPr>
              <w:t>) [</w:t>
            </w:r>
            <w:r w:rsidR="00B5160D">
              <w:rPr>
                <w:rFonts w:ascii="Times New Roman" w:hAnsi="Times New Roman" w:cs="Times New Roman"/>
                <w:sz w:val="20"/>
                <w:szCs w:val="20"/>
                <w:lang w:val="en-US"/>
              </w:rPr>
              <w:t>36]</w:t>
            </w:r>
          </w:p>
        </w:tc>
        <w:tc>
          <w:tcPr>
            <w:tcW w:w="1834"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Location – country (region): United States (Hollywood area of Los Angeles, California)</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rget population: Non-treatment seeking methamphetamine-using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Sampling: Street- and venue-based outreach, social media and dating app advertising, flyers, posters and participant </w:t>
            </w:r>
            <w:r w:rsidRPr="00E318F9">
              <w:rPr>
                <w:rFonts w:ascii="Times New Roman" w:hAnsi="Times New Roman" w:cs="Times New Roman"/>
                <w:sz w:val="20"/>
                <w:szCs w:val="20"/>
                <w:lang w:val="en-US"/>
              </w:rPr>
              <w:lastRenderedPageBreak/>
              <w:t>referral. Eligible participants were non-treatment seeking methamphetamine-using MSM aged 18-65 years reporting condomless anal intercourse with non-primary male partner.</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e size (overall response rate), baselin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Overall: N=286 were </w:t>
            </w:r>
            <w:r w:rsidR="00632D72" w:rsidRPr="00E318F9">
              <w:rPr>
                <w:rFonts w:ascii="Times New Roman" w:hAnsi="Times New Roman" w:cs="Times New Roman"/>
                <w:sz w:val="20"/>
                <w:szCs w:val="20"/>
                <w:lang w:val="en-US"/>
              </w:rPr>
              <w:t>randomized</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N=99</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rol: N=94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 xml:space="preserve"> to comparison intervention (ineligible for this review) and N=93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 xml:space="preserve"> to control</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exualit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verall: 67.1% gay identified, 32.9% non-gay identified</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68.7% gay identified, 31.3% non-gay identified</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62.4% gay identified, 37.6% non-gay identified</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Gender identity: Not stated; eligible participants were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thnicit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verall: 19.6% Caucasian/White, 43.7% African American/Black, 25.2% Hispanic/Latino, 11.5% Multiracial/other</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16.2% Caucasian/White, 45.5% African American/Black, 29.3% Hispanic/Latino, 9.1% Multiracial/other</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21.5% Caucasian/White, 43.0% African American/Black, 24.7% Hispanic/Latino, 10.8% Multiracial/Other</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ocio-economic statu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verall: 17.7% less than high school graduate/GED, 30.5% high school graduate/GED, 33.0% some college, 18.8%</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17.5% less than high school graduate/GED, 33.0% high school graduate/GED, 27.8% some college, 21.7% college graduat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18.5% less than high school graduate/GED, 30.4% high school graduate/GED, 37.0% some college, 14.1% college graduat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g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Overall: mean 41.5 years (SD=10.9)</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mean 41 years (SD=11.1)</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mean 41.4 years (SD=10.2)</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e size (overall response rate), follow-up:</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verall</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8-week follow-up: N=237 (83%)</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3-month follow-up: N=251 (88%)</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6-month follow-up: N=240 (84%)</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9-month follow-up: N=255 (89%)</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8-week follow-up: N=82 (83%)</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3-month follow-up: N=82 (83%)</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6-month follow-up: N=83 (84%)</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9-month follow-up: N=85 (86%)</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8-week follow-up: N=79 (85%)</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3-month follow-up: N=83 (89%)</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6-month follow-up: N=78 (84%)</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9-month follow-up: N=84 (90%)</w:t>
            </w:r>
          </w:p>
        </w:tc>
        <w:tc>
          <w:tcPr>
            <w:tcW w:w="1620"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 xml:space="preserve">Description: Text message-based intervention to reduce substance use and HIV risk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echnology: Text messaging</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iming and duration: 5 messages per day for 8-weeks, delivered at peak hours of high-risk activities (Mon and Tues 12-8pm, Wed and Thurs 12pm-1am, </w:t>
            </w:r>
            <w:r w:rsidRPr="00E318F9">
              <w:rPr>
                <w:rFonts w:ascii="Times New Roman" w:hAnsi="Times New Roman" w:cs="Times New Roman"/>
                <w:sz w:val="20"/>
                <w:szCs w:val="20"/>
                <w:lang w:val="en-US"/>
              </w:rPr>
              <w:lastRenderedPageBreak/>
              <w:t xml:space="preserve">Fri 12pm-2am, Sat 3:30pm-2am, and Sun 3:30pm-12am). Weekly self-monitoring assessments.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rget population: Out-of-treatment methamphetamine-using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heoretical framework: Text message content was based on social support theory, social cognitive theory and the health belief model, which the authors described as complementary theories. Messages aimed to increase knowledge, and the authors’ description suggested they might also aim to increase self-efficacy. A brief weekly text-based assessment asking about methamphetamine use and HIV sexual </w:t>
            </w:r>
            <w:r w:rsidR="00632D72" w:rsidRPr="00E318F9">
              <w:rPr>
                <w:rFonts w:ascii="Times New Roman" w:hAnsi="Times New Roman" w:cs="Times New Roman"/>
                <w:sz w:val="20"/>
                <w:szCs w:val="20"/>
                <w:lang w:val="en-US"/>
              </w:rPr>
              <w:t>behaviors</w:t>
            </w:r>
            <w:r w:rsidRPr="00E318F9">
              <w:rPr>
                <w:rFonts w:ascii="Times New Roman" w:hAnsi="Times New Roman" w:cs="Times New Roman"/>
                <w:sz w:val="20"/>
                <w:szCs w:val="20"/>
                <w:lang w:val="en-US"/>
              </w:rPr>
              <w:t xml:space="preserve"> in the past 7 days aimed to increase self-monitoring.</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ent: TXT-Auto aimed to reduce substance use and HIV risk by decreasing methamphetamine use, sex during methamphetamine use and condomless anal intercourse. A baseline survey assessed the user’s risk profile in relation to HIV status, ART adherence, drug use and sexual </w:t>
            </w:r>
            <w:r w:rsidR="00632D72" w:rsidRPr="00E318F9">
              <w:rPr>
                <w:rFonts w:ascii="Times New Roman" w:hAnsi="Times New Roman" w:cs="Times New Roman"/>
                <w:sz w:val="20"/>
                <w:szCs w:val="20"/>
                <w:lang w:val="en-US"/>
              </w:rPr>
              <w:t>behaviors</w:t>
            </w:r>
            <w:r w:rsidRPr="00E318F9">
              <w:rPr>
                <w:rFonts w:ascii="Times New Roman" w:hAnsi="Times New Roman" w:cs="Times New Roman"/>
                <w:sz w:val="20"/>
                <w:szCs w:val="20"/>
                <w:lang w:val="en-US"/>
              </w:rPr>
              <w:t xml:space="preserve">. Users then received 5 automated scripted text messages per day, which included both general messages and messages tailored to their risk profile. A brief weekly text-based assessment asking about methamphetamine use and HIV sexual </w:t>
            </w:r>
            <w:r w:rsidR="00632D72" w:rsidRPr="00E318F9">
              <w:rPr>
                <w:rFonts w:ascii="Times New Roman" w:hAnsi="Times New Roman" w:cs="Times New Roman"/>
                <w:sz w:val="20"/>
                <w:szCs w:val="20"/>
                <w:lang w:val="en-US"/>
              </w:rPr>
              <w:t>behaviors</w:t>
            </w:r>
            <w:r w:rsidRPr="00E318F9">
              <w:rPr>
                <w:rFonts w:ascii="Times New Roman" w:hAnsi="Times New Roman" w:cs="Times New Roman"/>
                <w:sz w:val="20"/>
                <w:szCs w:val="20"/>
                <w:lang w:val="en-US"/>
              </w:rPr>
              <w:t xml:space="preserve"> in the past 7 days aimed to increase self-monitoring.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rol: Participants in the assessment-only condition received the same welcome message and brief weekly text-based assessments on their methamphetamine use and HIV sexual </w:t>
            </w:r>
            <w:r w:rsidR="00632D72" w:rsidRPr="00E318F9">
              <w:rPr>
                <w:rFonts w:ascii="Times New Roman" w:hAnsi="Times New Roman" w:cs="Times New Roman"/>
                <w:sz w:val="20"/>
                <w:szCs w:val="20"/>
                <w:lang w:val="en-US"/>
              </w:rPr>
              <w:t>behaviors</w:t>
            </w:r>
            <w:r w:rsidRPr="00E318F9">
              <w:rPr>
                <w:rFonts w:ascii="Times New Roman" w:hAnsi="Times New Roman" w:cs="Times New Roman"/>
                <w:sz w:val="20"/>
                <w:szCs w:val="20"/>
                <w:lang w:val="en-US"/>
              </w:rPr>
              <w:t xml:space="preserve"> in the past 7 days, and follow-up appointment reminders. This provided an ‘attentional control.’</w:t>
            </w:r>
          </w:p>
        </w:tc>
        <w:tc>
          <w:tcPr>
            <w:tcW w:w="1072" w:type="pct"/>
          </w:tcPr>
          <w:p w:rsidR="00F32384" w:rsidRPr="00E318F9" w:rsidRDefault="00F32384" w:rsidP="00632D72">
            <w:pPr>
              <w:rPr>
                <w:rFonts w:ascii="Times New Roman" w:hAnsi="Times New Roman" w:cs="Times New Roman"/>
                <w:bCs/>
                <w:sz w:val="20"/>
                <w:szCs w:val="20"/>
                <w:lang w:val="en-US"/>
              </w:rPr>
            </w:pPr>
            <w:r w:rsidRPr="00E318F9">
              <w:rPr>
                <w:rFonts w:ascii="Times New Roman" w:hAnsi="Times New Roman" w:cs="Times New Roman"/>
                <w:bCs/>
                <w:sz w:val="20"/>
                <w:szCs w:val="20"/>
                <w:lang w:val="en-US"/>
              </w:rPr>
              <w:lastRenderedPageBreak/>
              <w:t>Days of methamphetamine us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action effects-condition X time point: Coef. (95% CI)</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XT-Auto*Time: 0.01 (-0.04, 0.06)</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stant: 0.08 (-0.22, 0.38)</w:t>
            </w:r>
          </w:p>
          <w:p w:rsidR="00F32384" w:rsidRPr="00E318F9" w:rsidRDefault="00F32384" w:rsidP="00632D72">
            <w:pPr>
              <w:rPr>
                <w:rFonts w:ascii="Times New Roman" w:hAnsi="Times New Roman" w:cs="Times New Roman"/>
                <w:bCs/>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Episodes of sex while on methamphetamin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action effects-condition X time point: Coef. (95% CI)</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XT-Auto*Time: </w:t>
            </w:r>
            <w:r w:rsidRPr="00E318F9">
              <w:rPr>
                <w:rFonts w:ascii="Times New Roman" w:hAnsi="Times New Roman" w:cs="Times New Roman"/>
                <w:bCs/>
                <w:sz w:val="20"/>
                <w:szCs w:val="20"/>
                <w:lang w:val="en-US"/>
              </w:rPr>
              <w:t>-0.05 (-0.11, 0.009),</w:t>
            </w:r>
            <w:r w:rsidRPr="00E318F9">
              <w:rPr>
                <w:rFonts w:ascii="Times New Roman" w:hAnsi="Times New Roman" w:cs="Times New Roman"/>
                <w:sz w:val="20"/>
                <w:szCs w:val="20"/>
                <w:lang w:val="en-US"/>
              </w:rPr>
              <w:t xml:space="preserve"> significant at </w:t>
            </w:r>
            <w:r w:rsidRPr="00E318F9">
              <w:rPr>
                <w:rFonts w:ascii="Times New Roman" w:hAnsi="Times New Roman" w:cs="Times New Roman"/>
                <w:i/>
                <w:iCs/>
                <w:sz w:val="20"/>
                <w:szCs w:val="20"/>
                <w:lang w:val="en-US"/>
              </w:rPr>
              <w:t>p</w:t>
            </w:r>
            <w:r w:rsidRPr="00E318F9">
              <w:rPr>
                <w:rFonts w:ascii="Times New Roman" w:hAnsi="Times New Roman" w:cs="Times New Roman"/>
                <w:sz w:val="20"/>
                <w:szCs w:val="20"/>
                <w:lang w:val="en-US"/>
              </w:rPr>
              <w:t>≤0.10</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stant: -0.10 (-0.39, 0.19)</w:t>
            </w:r>
          </w:p>
          <w:p w:rsidR="00F32384" w:rsidRPr="00E318F9" w:rsidRDefault="00F32384" w:rsidP="00632D72">
            <w:pPr>
              <w:rPr>
                <w:rFonts w:ascii="Times New Roman" w:hAnsi="Times New Roman" w:cs="Times New Roman"/>
                <w:b/>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pisodes of CAI with male partner (insertive or receptiv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action effects-condition X time point: Coef. (95% CI)</w:t>
            </w:r>
          </w:p>
          <w:p w:rsidR="00F32384" w:rsidRPr="00E318F9" w:rsidRDefault="00F32384" w:rsidP="00632D72">
            <w:pPr>
              <w:rPr>
                <w:rFonts w:ascii="Times New Roman" w:hAnsi="Times New Roman" w:cs="Times New Roman"/>
                <w:bCs/>
                <w:sz w:val="20"/>
                <w:szCs w:val="20"/>
                <w:lang w:val="en-US"/>
              </w:rPr>
            </w:pPr>
            <w:r w:rsidRPr="00E318F9">
              <w:rPr>
                <w:rFonts w:ascii="Times New Roman" w:hAnsi="Times New Roman" w:cs="Times New Roman"/>
                <w:bCs/>
                <w:sz w:val="20"/>
                <w:szCs w:val="20"/>
                <w:lang w:val="en-US"/>
              </w:rPr>
              <w:t xml:space="preserve">main partners: </w:t>
            </w:r>
            <w:r w:rsidRPr="00E318F9">
              <w:rPr>
                <w:rFonts w:ascii="Times New Roman" w:hAnsi="Times New Roman" w:cs="Times New Roman"/>
                <w:sz w:val="20"/>
                <w:szCs w:val="20"/>
                <w:lang w:val="en-US"/>
              </w:rPr>
              <w:t xml:space="preserve">TXT-Auto*Time: -0.16 (-0.31, 0.003), </w:t>
            </w:r>
            <w:r w:rsidRPr="00E318F9">
              <w:rPr>
                <w:rFonts w:ascii="Times New Roman" w:hAnsi="Times New Roman" w:cs="Times New Roman"/>
                <w:i/>
                <w:iCs/>
                <w:sz w:val="20"/>
                <w:szCs w:val="20"/>
                <w:lang w:val="en-US"/>
              </w:rPr>
              <w:t>p</w:t>
            </w:r>
            <w:r w:rsidRPr="00E318F9">
              <w:rPr>
                <w:rFonts w:ascii="Times New Roman" w:hAnsi="Times New Roman" w:cs="Times New Roman"/>
                <w:sz w:val="20"/>
                <w:szCs w:val="20"/>
                <w:lang w:val="en-US"/>
              </w:rPr>
              <w:t>≤0.10</w:t>
            </w:r>
          </w:p>
          <w:p w:rsidR="00F32384" w:rsidRPr="00E318F9" w:rsidRDefault="00F32384" w:rsidP="00632D72">
            <w:pPr>
              <w:rPr>
                <w:rFonts w:ascii="Times New Roman" w:hAnsi="Times New Roman" w:cs="Times New Roman"/>
                <w:bCs/>
                <w:sz w:val="20"/>
                <w:szCs w:val="20"/>
                <w:lang w:val="en-US"/>
              </w:rPr>
            </w:pPr>
            <w:r w:rsidRPr="00E318F9">
              <w:rPr>
                <w:rFonts w:ascii="Times New Roman" w:hAnsi="Times New Roman" w:cs="Times New Roman"/>
                <w:bCs/>
                <w:sz w:val="20"/>
                <w:szCs w:val="20"/>
                <w:lang w:val="en-US"/>
              </w:rPr>
              <w:t xml:space="preserve">casual partners: </w:t>
            </w:r>
            <w:r w:rsidRPr="00E318F9">
              <w:rPr>
                <w:rFonts w:ascii="Times New Roman" w:hAnsi="Times New Roman" w:cs="Times New Roman"/>
                <w:sz w:val="20"/>
                <w:szCs w:val="20"/>
                <w:lang w:val="en-US"/>
              </w:rPr>
              <w:t>TXT-Auto*Time: -0.01 (-0.06, 0.03)</w:t>
            </w:r>
          </w:p>
          <w:p w:rsidR="00F32384" w:rsidRPr="00E318F9" w:rsidRDefault="00F32384" w:rsidP="00632D72">
            <w:pPr>
              <w:rPr>
                <w:rFonts w:ascii="Times New Roman" w:hAnsi="Times New Roman" w:cs="Times New Roman"/>
                <w:bCs/>
                <w:sz w:val="20"/>
                <w:szCs w:val="20"/>
                <w:lang w:val="en-US"/>
              </w:rPr>
            </w:pPr>
            <w:r w:rsidRPr="00E318F9">
              <w:rPr>
                <w:rFonts w:ascii="Times New Roman" w:hAnsi="Times New Roman" w:cs="Times New Roman"/>
                <w:bCs/>
                <w:sz w:val="20"/>
                <w:szCs w:val="20"/>
                <w:lang w:val="en-US"/>
              </w:rPr>
              <w:t xml:space="preserve">anonymous partners: </w:t>
            </w:r>
            <w:r w:rsidRPr="00E318F9">
              <w:rPr>
                <w:rFonts w:ascii="Times New Roman" w:hAnsi="Times New Roman" w:cs="Times New Roman"/>
                <w:sz w:val="20"/>
                <w:szCs w:val="20"/>
                <w:lang w:val="en-US"/>
              </w:rPr>
              <w:t>TXT-Auto*Time: -0.05 (-0.10, 0.003), p</w:t>
            </w:r>
            <w:r w:rsidRPr="00E318F9">
              <w:rPr>
                <w:rFonts w:ascii="Times New Roman" w:hAnsi="Times New Roman" w:cs="Times New Roman"/>
                <w:i/>
                <w:iCs/>
                <w:sz w:val="20"/>
                <w:szCs w:val="20"/>
                <w:lang w:val="en-US"/>
              </w:rPr>
              <w:t>≤</w:t>
            </w:r>
            <w:r w:rsidRPr="00E318F9">
              <w:rPr>
                <w:rFonts w:ascii="Times New Roman" w:hAnsi="Times New Roman" w:cs="Times New Roman"/>
                <w:sz w:val="20"/>
                <w:szCs w:val="20"/>
                <w:lang w:val="en-US"/>
              </w:rPr>
              <w:t>0.10</w:t>
            </w:r>
          </w:p>
          <w:p w:rsidR="00F32384" w:rsidRPr="00E318F9" w:rsidRDefault="00F32384" w:rsidP="00632D72">
            <w:pPr>
              <w:rPr>
                <w:rFonts w:ascii="Times New Roman" w:hAnsi="Times New Roman" w:cs="Times New Roman"/>
                <w:bCs/>
                <w:sz w:val="20"/>
                <w:szCs w:val="20"/>
                <w:u w:val="single"/>
                <w:lang w:val="en-US"/>
              </w:rPr>
            </w:pPr>
            <w:r w:rsidRPr="00E318F9">
              <w:rPr>
                <w:rFonts w:ascii="Times New Roman" w:hAnsi="Times New Roman" w:cs="Times New Roman"/>
                <w:bCs/>
                <w:sz w:val="20"/>
                <w:szCs w:val="20"/>
                <w:lang w:val="en-US"/>
              </w:rPr>
              <w:t xml:space="preserve">Partners for transactional sex: </w:t>
            </w:r>
            <w:r w:rsidRPr="00E318F9">
              <w:rPr>
                <w:rFonts w:ascii="Times New Roman" w:hAnsi="Times New Roman" w:cs="Times New Roman"/>
                <w:sz w:val="20"/>
                <w:szCs w:val="20"/>
                <w:lang w:val="en-US"/>
              </w:rPr>
              <w:t>TXT-Auto*Time: -0.03 (-0.18, 0.11)</w:t>
            </w:r>
          </w:p>
        </w:tc>
      </w:tr>
      <w:tr w:rsidR="00F32384" w:rsidRPr="00E318F9" w:rsidTr="00632D72">
        <w:tc>
          <w:tcPr>
            <w:tcW w:w="475"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Rosser et al (2010</w:t>
            </w:r>
            <w:r w:rsidR="008C1BAB">
              <w:rPr>
                <w:rFonts w:ascii="Times New Roman" w:hAnsi="Times New Roman" w:cs="Times New Roman"/>
                <w:sz w:val="20"/>
                <w:szCs w:val="20"/>
                <w:lang w:val="en-US"/>
              </w:rPr>
              <w:t>) [</w:t>
            </w:r>
            <w:r w:rsidR="00B5160D">
              <w:rPr>
                <w:rFonts w:ascii="Times New Roman" w:hAnsi="Times New Roman" w:cs="Times New Roman"/>
                <w:sz w:val="20"/>
                <w:szCs w:val="20"/>
                <w:lang w:val="en-US"/>
              </w:rPr>
              <w:t>37]</w:t>
            </w:r>
          </w:p>
        </w:tc>
        <w:tc>
          <w:tcPr>
            <w:tcW w:w="1834"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Location – country (region): United State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rget population: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ing: Recruited via banner ads on two of the largest gay website in the US, and via emails to past research participants. Eligible participants were male US residents aged 18 years or older, with recent history of unprotected anal intercourse with at least one other man.</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e size (overall response rate), baseline:</w:t>
            </w:r>
            <w:r w:rsidR="00632D72">
              <w:rPr>
                <w:rFonts w:ascii="Times New Roman" w:hAnsi="Times New Roman" w:cs="Times New Roman"/>
                <w:sz w:val="20"/>
                <w:szCs w:val="20"/>
                <w:lang w:val="en-US"/>
              </w:rPr>
              <w:t xml:space="preserve"> </w:t>
            </w:r>
            <w:r w:rsidRPr="00E318F9">
              <w:rPr>
                <w:rFonts w:ascii="Times New Roman" w:hAnsi="Times New Roman" w:cs="Times New Roman"/>
                <w:sz w:val="20"/>
                <w:szCs w:val="20"/>
                <w:lang w:val="en-US"/>
              </w:rPr>
              <w:t xml:space="preserve">Overall: N=650 completed baseline survey and were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 xml:space="preserve"> (63% of those eligibl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N=337 began intervention</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N=313 began control survey</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exualit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Overall: 91.4% homosexual/gay/same gender loving, 8.6% bisexual/straight/other</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90.8% homosexual/gay/same gender loving; 9.2% bisexual/straight/other</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92.0% homosexual/gay/same gender loving, 8.0% bisexual/straight/other</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Gender identity: Not stated; eligible participants were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thnicit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verall: 68.2% White, 6.3% Black or African American, 15.1% Latino/Spanish/other, 3.5% Asian, 6.9% Other</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71.2% White, 5.3% Black or African American, 13.1% Latino/Spanish/other, 2.7% Asian, 7.7% Other</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64.9% White, 7.4% Black or African American, 17.3% Latino/Spanish/other, 4.5% Asian, 6.1% Other</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ocio-economic statu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Education </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verall: 7.9% less than high school or high school graduate, 34.3% some college education, 22.6% college degree, 35.2% graduate/professional school</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8.6% less than high school or high school graduate, 34.7% some college education, 22.0% college degree, 34.7% graduate/professional school</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7.0% less than high school or high school graduate, 33.9% some college education, 23.3% college degree, 35.8% graduate/professional school</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nnual incom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verall: 18.6% less than $20,000; 19.5% $20,000-$31,999; 18.0% $32,000-$44,999; 19.1% $45,000-$64,999; 20.5% greater than $65,000; 4.3% refuse to answer</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Annual income: 19.3% less than $20,000; 18.1% $20,000-$31,999; 17.8% $32,000-$44,999; 20.2% $45,000-$64,999; 20.5% greater than $65,000; 4.2% refuse to answer</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Control: Annual income: 17.9% less than $20,000; 21.1% $20,000-$31,999; 18.2% $32,000-$44,999; 17.9% $45,000-$64,999; 20.5% greater than $65,000; 4.5% refuse to answer</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Residence </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verall: Residence: 16.1% rural or small town, 16.4% medium-sized city, 24.0% suburb of a large-sized city, 43.5% downtown or central district of a large-sized cit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Residence: 17.1% rural or small town, 18.0% medium-sized city, 24.0% suburb of a large-sized city, 41.0% downtown or central district of a large-sized city</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Residence: 15.1% rural or small town, 14.7% medium-sized city, 24.0% suburb of a large-sized city, 46.2% downtown or central district of a large-sized city</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g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verall: 23.5% ages 18-25; 34.5% ages 26-35; 27.7% ages 36-45; 14.3% older than age 45</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24.0% ages 18-25, 33.5% ages 26-35; 27.3% ages 36-45, 15.1% older than 45</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23.0% ages 18-25, 35.5% ages 26-35, 28.1% ages 36-45, 15.1% older than 45</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e size (overall response rate), follow-up:</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Overall</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mpleted post-treatment/post-control survey: N=587 (90%)</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mpleted 3-month survey: N=560 (86%)</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mpleted 12-month survey: N=554 (85%)</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mpleted post-treatment survey: N=276 (82%)</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mpleted 3-month survey: N=267 (79%)</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mpleted 12-month survey: N=276 (82%)</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mpleted post-control survey: N=311 (99%)</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mpleted 3-month survey: N=293 (94%)</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mpleted 12-month survey: N=278 (89%)</w:t>
            </w:r>
          </w:p>
        </w:tc>
        <w:tc>
          <w:tcPr>
            <w:tcW w:w="1620"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 xml:space="preserve">Description: Modular HIV prevention intervention to reduce unprotected anal intercourse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echnology: Internet</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iming and duration: Multi-module intervention was to be completed over a 7-day period</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rget population: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heoretical framework: Guided by the sexual health model, which posits that people are more likely to make sexually healthy decisions when they themselves are sexually healthy. Intervention addressed the following aspects of the model: (1) mental and emotional health, (2) physical health, (3) intimacy, (4) relationships, (5) sexuality, and (6) </w:t>
            </w:r>
            <w:r w:rsidRPr="00E318F9">
              <w:rPr>
                <w:rFonts w:ascii="Times New Roman" w:hAnsi="Times New Roman" w:cs="Times New Roman"/>
                <w:sz w:val="20"/>
                <w:szCs w:val="20"/>
                <w:lang w:val="en-US"/>
              </w:rPr>
              <w:lastRenderedPageBreak/>
              <w:t xml:space="preserve">spirituality. Content covered other specified topics but their relationship to the sexual health model and to the intervention was not clear. Based on the authors’ description, the theory underpinning the intervention seemed to be that addressing aspects of broader sexual health would support safer sexual health decision-making.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ent: Sexpulse was a flexible intervention and incorporated video segments, interactive text and animations. Examples of modules included a ‘hot sex calculator’ demonstrating decision-making, a virtual gym where users could explore body image concerns, an online chat simulation to explore evasive and ambiguous communication and a ‘reflective journey’ exploring past experiences, long-term goals and spirituality. The intervention addressed a range of topics including mental, emotional and physical health; intimacy; relationships; sexuality; and spirituality. Modules were supplemented with FAQs, virtual peers sharing their experiences, cartoons and interactive polls.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rol: Waitlist null control; participants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 xml:space="preserve"> to the control arm completed an additional sexual health survey between baseline and post-intervention assessments. </w:t>
            </w:r>
          </w:p>
        </w:tc>
        <w:tc>
          <w:tcPr>
            <w:tcW w:w="1072"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Unprotected anal intercourse with male partner</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t 3-month follow-up</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Unadjusted: Incident rate ratio=0.832 (95% CI=0.691, 1.000), </w:t>
            </w:r>
            <w:r w:rsidRPr="00E318F9">
              <w:rPr>
                <w:rFonts w:ascii="Times New Roman" w:hAnsi="Times New Roman" w:cs="Times New Roman"/>
                <w:i/>
                <w:iCs/>
                <w:sz w:val="20"/>
                <w:szCs w:val="20"/>
                <w:lang w:val="en-US"/>
              </w:rPr>
              <w:t>p</w:t>
            </w:r>
            <w:r w:rsidRPr="00E318F9">
              <w:rPr>
                <w:rFonts w:ascii="Times New Roman" w:hAnsi="Times New Roman" w:cs="Times New Roman"/>
                <w:sz w:val="20"/>
                <w:szCs w:val="20"/>
                <w:lang w:val="en-US"/>
              </w:rPr>
              <w:t>=0.050</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Adjusted: Incident rate ratio=0.8444 (95% CI=0.704, 1.1013), </w:t>
            </w:r>
            <w:r w:rsidRPr="00E318F9">
              <w:rPr>
                <w:rFonts w:ascii="Times New Roman" w:hAnsi="Times New Roman" w:cs="Times New Roman"/>
                <w:i/>
                <w:iCs/>
                <w:sz w:val="20"/>
                <w:szCs w:val="20"/>
                <w:lang w:val="en-US"/>
              </w:rPr>
              <w:t>p</w:t>
            </w:r>
            <w:r w:rsidRPr="00E318F9">
              <w:rPr>
                <w:rFonts w:ascii="Times New Roman" w:hAnsi="Times New Roman" w:cs="Times New Roman"/>
                <w:sz w:val="20"/>
                <w:szCs w:val="20"/>
                <w:lang w:val="en-US"/>
              </w:rPr>
              <w:t>=0.068</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t 12-month follow-up</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Unadjusted: Incident rate ratio 0.998 (95% CI=0.952, 1.046), </w:t>
            </w:r>
            <w:r w:rsidRPr="00E318F9">
              <w:rPr>
                <w:rFonts w:ascii="Times New Roman" w:hAnsi="Times New Roman" w:cs="Times New Roman"/>
                <w:i/>
                <w:sz w:val="20"/>
                <w:szCs w:val="20"/>
                <w:lang w:val="en-US"/>
              </w:rPr>
              <w:t>p</w:t>
            </w:r>
            <w:r w:rsidRPr="00E318F9">
              <w:rPr>
                <w:rFonts w:ascii="Times New Roman" w:hAnsi="Times New Roman" w:cs="Times New Roman"/>
                <w:iCs/>
                <w:sz w:val="20"/>
                <w:szCs w:val="20"/>
                <w:lang w:val="en-US"/>
              </w:rPr>
              <w:t>=</w:t>
            </w:r>
            <w:r w:rsidRPr="00E318F9">
              <w:rPr>
                <w:rFonts w:ascii="Times New Roman" w:hAnsi="Times New Roman" w:cs="Times New Roman"/>
                <w:sz w:val="20"/>
                <w:szCs w:val="20"/>
                <w:lang w:val="en-US"/>
              </w:rPr>
              <w:t>0.921</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Adjusted: Incident rate ratio 0.998 (95% CI=0.952, 1.046), </w:t>
            </w:r>
            <w:r w:rsidRPr="00E318F9">
              <w:rPr>
                <w:rFonts w:ascii="Times New Roman" w:hAnsi="Times New Roman" w:cs="Times New Roman"/>
                <w:i/>
                <w:sz w:val="20"/>
                <w:szCs w:val="20"/>
                <w:lang w:val="en-US"/>
              </w:rPr>
              <w:t>p</w:t>
            </w:r>
            <w:r w:rsidRPr="00E318F9">
              <w:rPr>
                <w:rFonts w:ascii="Times New Roman" w:hAnsi="Times New Roman" w:cs="Times New Roman"/>
                <w:sz w:val="20"/>
                <w:szCs w:val="20"/>
                <w:lang w:val="en-US"/>
              </w:rPr>
              <w:t>=0.937</w:t>
            </w:r>
          </w:p>
          <w:p w:rsidR="00F32384" w:rsidRPr="00E318F9" w:rsidRDefault="00F32384" w:rsidP="00632D72">
            <w:pPr>
              <w:rPr>
                <w:rFonts w:ascii="Times New Roman" w:hAnsi="Times New Roman" w:cs="Times New Roman"/>
                <w:sz w:val="20"/>
                <w:szCs w:val="20"/>
                <w:lang w:val="en-US"/>
              </w:rPr>
            </w:pPr>
          </w:p>
        </w:tc>
      </w:tr>
      <w:tr w:rsidR="00F32384" w:rsidRPr="00E318F9" w:rsidTr="00632D72">
        <w:tc>
          <w:tcPr>
            <w:tcW w:w="475" w:type="pct"/>
          </w:tcPr>
          <w:p w:rsidR="00F32384" w:rsidRPr="00E318F9" w:rsidRDefault="00F32384" w:rsidP="00632D72">
            <w:pPr>
              <w:rPr>
                <w:rFonts w:ascii="Times New Roman" w:hAnsi="Times New Roman" w:cs="Times New Roman"/>
                <w:sz w:val="20"/>
                <w:szCs w:val="20"/>
                <w:lang w:val="en-US"/>
              </w:rPr>
            </w:pPr>
            <w:proofErr w:type="spellStart"/>
            <w:r w:rsidRPr="00E318F9">
              <w:rPr>
                <w:rFonts w:ascii="Times New Roman" w:hAnsi="Times New Roman" w:cs="Times New Roman"/>
                <w:sz w:val="20"/>
                <w:szCs w:val="20"/>
                <w:lang w:val="en-US"/>
              </w:rPr>
              <w:lastRenderedPageBreak/>
              <w:t>Schonnesson</w:t>
            </w:r>
            <w:proofErr w:type="spellEnd"/>
            <w:r w:rsidRPr="00E318F9">
              <w:rPr>
                <w:rFonts w:ascii="Times New Roman" w:hAnsi="Times New Roman" w:cs="Times New Roman"/>
                <w:sz w:val="20"/>
                <w:szCs w:val="20"/>
                <w:lang w:val="en-US"/>
              </w:rPr>
              <w:t xml:space="preserve"> et al (2016</w:t>
            </w:r>
            <w:r w:rsidR="008C1BAB">
              <w:rPr>
                <w:rFonts w:ascii="Times New Roman" w:hAnsi="Times New Roman" w:cs="Times New Roman"/>
                <w:sz w:val="20"/>
                <w:szCs w:val="20"/>
                <w:lang w:val="en-US"/>
              </w:rPr>
              <w:t>) [</w:t>
            </w:r>
            <w:r w:rsidR="00B5160D">
              <w:rPr>
                <w:rFonts w:ascii="Times New Roman" w:hAnsi="Times New Roman" w:cs="Times New Roman"/>
                <w:sz w:val="20"/>
                <w:szCs w:val="20"/>
                <w:lang w:val="en-US"/>
              </w:rPr>
              <w:t>38]</w:t>
            </w:r>
          </w:p>
        </w:tc>
        <w:tc>
          <w:tcPr>
            <w:tcW w:w="1834"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Location – country (region): Sweden</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arget population: Swedish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ing: Recruited via banners on Swedish website popular among LGBTQ people. Eligible participants were males 15 years or older who were fluent in Swedish and reported sex with a man in the prior 12 months</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e size (overall response rate), baselin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N=112 completed pre-test questionnaire and were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 xml:space="preserve"> (83% of those eligibl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Intervention: N=58</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Control: N=54</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exuality: 93% gay</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Gender identity: Not stated; eligible participants were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thnicity: Not stated</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ocio-economic status:</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Education: 88% completed more than high school </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Employment: 79% employed; remainder unemployed or on sick leave</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Residence: 55% lived in a city; others lived in a town or in the countryside</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Age: Mean 32 years (SD=12.09)</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Sample size (overall response rate), follow-up:</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30-day questionnaire: </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Overall: N=55 (49% of those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Intervention: N=25 (43% of those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rol: N=33 (61% of those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w:t>
            </w:r>
          </w:p>
        </w:tc>
        <w:tc>
          <w:tcPr>
            <w:tcW w:w="1620" w:type="pct"/>
          </w:tcPr>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Description: Online modular HIV risk reduction intervention for MSM</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echnology: See Bowen (2008)</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Timing and duration: Three modules each contained two 20-minute sessions. Sessions had to be completed 24-48 hours apart.</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 </w:t>
            </w: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arget population: Sexually active, internet-using MSM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heoretical framework: See Bowen (2008)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ent: Module content included information tailored for rural MSM and was presented as conversations between gay men. It used the Swedish language, including reflecting language expressions, and content was consistent with Swedish health care and HIV </w:t>
            </w:r>
            <w:r w:rsidR="008C17F3">
              <w:rPr>
                <w:rFonts w:ascii="Times New Roman" w:hAnsi="Times New Roman" w:cs="Times New Roman"/>
                <w:sz w:val="20"/>
                <w:szCs w:val="20"/>
                <w:lang w:val="en-US"/>
              </w:rPr>
              <w:t>program</w:t>
            </w:r>
            <w:r w:rsidR="008C17F3" w:rsidRPr="00E318F9">
              <w:rPr>
                <w:rFonts w:ascii="Times New Roman" w:hAnsi="Times New Roman" w:cs="Times New Roman"/>
                <w:sz w:val="20"/>
                <w:szCs w:val="20"/>
                <w:lang w:val="en-US"/>
              </w:rPr>
              <w:t>s</w:t>
            </w:r>
            <w:r w:rsidRPr="00E318F9">
              <w:rPr>
                <w:rFonts w:ascii="Times New Roman" w:hAnsi="Times New Roman" w:cs="Times New Roman"/>
                <w:sz w:val="20"/>
                <w:szCs w:val="20"/>
                <w:lang w:val="en-US"/>
              </w:rPr>
              <w:t xml:space="preserve">. Dialogue was interspersed with interactive activities and graphics. The first module featured a conversation between an HIV-positive gay man who represented an ‘expert’ and an ‘inexperienced’ HIV-negative gay man who had recently had a high-risk sexual encounter, primarily addressing HIV prevention during sex and living with HIV. It and also included information about STIs and about the Swedish Communicable Disease Act. This module featured links to websites with further information.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The second module featured a conversation between 5 gay male friends with one representing the user and aimed to increase motivation, and a third module targeting </w:t>
            </w:r>
            <w:r w:rsidR="008C17F3" w:rsidRPr="00E318F9">
              <w:rPr>
                <w:rFonts w:ascii="Times New Roman" w:hAnsi="Times New Roman" w:cs="Times New Roman"/>
                <w:sz w:val="20"/>
                <w:szCs w:val="20"/>
                <w:lang w:val="en-US"/>
              </w:rPr>
              <w:t>behavioral</w:t>
            </w:r>
            <w:r w:rsidRPr="00E318F9">
              <w:rPr>
                <w:rFonts w:ascii="Times New Roman" w:hAnsi="Times New Roman" w:cs="Times New Roman"/>
                <w:sz w:val="20"/>
                <w:szCs w:val="20"/>
                <w:lang w:val="en-US"/>
              </w:rPr>
              <w:t xml:space="preserve"> skills in a similar format was introduced. Both allowed users to print a summary of their responses to interactive components. The ‘motivation’ module helped users identify reasons for not using condoms and ways to address these to </w:t>
            </w:r>
            <w:r w:rsidRPr="00E318F9">
              <w:rPr>
                <w:rFonts w:ascii="Times New Roman" w:hAnsi="Times New Roman" w:cs="Times New Roman"/>
                <w:sz w:val="20"/>
                <w:szCs w:val="20"/>
                <w:lang w:val="en-US"/>
              </w:rPr>
              <w:lastRenderedPageBreak/>
              <w:t>support the user’s pursuit of their life goals. The ‘</w:t>
            </w:r>
            <w:r w:rsidR="00632D72" w:rsidRPr="00E318F9">
              <w:rPr>
                <w:rFonts w:ascii="Times New Roman" w:hAnsi="Times New Roman" w:cs="Times New Roman"/>
                <w:sz w:val="20"/>
                <w:szCs w:val="20"/>
                <w:lang w:val="en-US"/>
              </w:rPr>
              <w:t>behavior</w:t>
            </w:r>
            <w:r w:rsidRPr="00E318F9">
              <w:rPr>
                <w:rFonts w:ascii="Times New Roman" w:hAnsi="Times New Roman" w:cs="Times New Roman"/>
                <w:sz w:val="20"/>
                <w:szCs w:val="20"/>
                <w:lang w:val="en-US"/>
              </w:rPr>
              <w:t xml:space="preserve">’ module addressed approaches for reducing sexual risk with partners met online or in a bar. </w:t>
            </w:r>
          </w:p>
          <w:p w:rsidR="00F32384" w:rsidRPr="00E318F9" w:rsidRDefault="00F32384" w:rsidP="00632D72">
            <w:pPr>
              <w:rPr>
                <w:rFonts w:ascii="Times New Roman" w:hAnsi="Times New Roman" w:cs="Times New Roman"/>
                <w:sz w:val="20"/>
                <w:szCs w:val="20"/>
                <w:lang w:val="en-US"/>
              </w:rPr>
            </w:pPr>
          </w:p>
          <w:p w:rsidR="00F32384" w:rsidRPr="00E318F9" w:rsidRDefault="00F32384" w:rsidP="00632D72">
            <w:pPr>
              <w:rPr>
                <w:rFonts w:ascii="Times New Roman" w:hAnsi="Times New Roman" w:cs="Times New Roman"/>
                <w:sz w:val="20"/>
                <w:szCs w:val="20"/>
                <w:lang w:val="en-US"/>
              </w:rPr>
            </w:pPr>
            <w:r w:rsidRPr="00E318F9">
              <w:rPr>
                <w:rFonts w:ascii="Times New Roman" w:hAnsi="Times New Roman" w:cs="Times New Roman"/>
                <w:sz w:val="20"/>
                <w:szCs w:val="20"/>
                <w:lang w:val="en-US"/>
              </w:rPr>
              <w:t xml:space="preserve">Control: Waitlist control. Those </w:t>
            </w:r>
            <w:r w:rsidR="00632D72" w:rsidRPr="00E318F9">
              <w:rPr>
                <w:rFonts w:ascii="Times New Roman" w:hAnsi="Times New Roman" w:cs="Times New Roman"/>
                <w:sz w:val="20"/>
                <w:szCs w:val="20"/>
                <w:lang w:val="en-US"/>
              </w:rPr>
              <w:t>randomized</w:t>
            </w:r>
            <w:r w:rsidRPr="00E318F9">
              <w:rPr>
                <w:rFonts w:ascii="Times New Roman" w:hAnsi="Times New Roman" w:cs="Times New Roman"/>
                <w:sz w:val="20"/>
                <w:szCs w:val="20"/>
                <w:lang w:val="en-US"/>
              </w:rPr>
              <w:t xml:space="preserve"> to the control group waited 30 days, then completed the posttest questionnaire, then could access the intervention. </w:t>
            </w:r>
          </w:p>
        </w:tc>
        <w:tc>
          <w:tcPr>
            <w:tcW w:w="1072" w:type="pct"/>
          </w:tcPr>
          <w:p w:rsidR="00F32384" w:rsidRPr="00E318F9" w:rsidRDefault="00F32384" w:rsidP="008C17F3">
            <w:pPr>
              <w:rPr>
                <w:rFonts w:ascii="Times New Roman" w:hAnsi="Times New Roman" w:cs="Times New Roman"/>
                <w:sz w:val="20"/>
                <w:szCs w:val="20"/>
                <w:lang w:val="en-US"/>
              </w:rPr>
            </w:pPr>
            <w:r w:rsidRPr="00E318F9">
              <w:rPr>
                <w:rFonts w:ascii="Times New Roman" w:hAnsi="Times New Roman" w:cs="Times New Roman"/>
                <w:sz w:val="20"/>
                <w:szCs w:val="20"/>
                <w:lang w:val="en-US"/>
              </w:rPr>
              <w:lastRenderedPageBreak/>
              <w:t xml:space="preserve">Outcome data for sexual risk </w:t>
            </w:r>
            <w:r w:rsidR="008C17F3" w:rsidRPr="00E318F9">
              <w:rPr>
                <w:rFonts w:ascii="Times New Roman" w:hAnsi="Times New Roman" w:cs="Times New Roman"/>
                <w:sz w:val="20"/>
                <w:szCs w:val="20"/>
                <w:lang w:val="en-US"/>
              </w:rPr>
              <w:t>behaviors</w:t>
            </w:r>
            <w:r w:rsidR="008C17F3">
              <w:rPr>
                <w:rFonts w:ascii="Times New Roman" w:hAnsi="Times New Roman" w:cs="Times New Roman"/>
                <w:sz w:val="20"/>
                <w:szCs w:val="20"/>
                <w:lang w:val="en-US"/>
              </w:rPr>
              <w:t xml:space="preserve"> not analyzed due </w:t>
            </w:r>
            <w:r w:rsidRPr="00E318F9">
              <w:rPr>
                <w:rFonts w:ascii="Times New Roman" w:hAnsi="Times New Roman" w:cs="Times New Roman"/>
                <w:sz w:val="20"/>
                <w:szCs w:val="20"/>
                <w:lang w:val="en-US"/>
              </w:rPr>
              <w:t>to low sample numbers</w:t>
            </w:r>
          </w:p>
        </w:tc>
      </w:tr>
    </w:tbl>
    <w:p w:rsidR="00F32384" w:rsidRPr="00E318F9" w:rsidRDefault="00F32384" w:rsidP="00F32384">
      <w:pPr>
        <w:jc w:val="center"/>
        <w:rPr>
          <w:rFonts w:ascii="Times New Roman" w:hAnsi="Times New Roman" w:cs="Times New Roman"/>
          <w:b/>
          <w:sz w:val="24"/>
          <w:szCs w:val="24"/>
          <w:lang w:val="en-US"/>
        </w:rPr>
      </w:pPr>
    </w:p>
    <w:sectPr w:rsidR="00F32384" w:rsidRPr="00E318F9" w:rsidSect="00F3238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2384"/>
    <w:rsid w:val="00056D32"/>
    <w:rsid w:val="00632D72"/>
    <w:rsid w:val="00687CB7"/>
    <w:rsid w:val="00886D51"/>
    <w:rsid w:val="008C17F3"/>
    <w:rsid w:val="008C1BAB"/>
    <w:rsid w:val="00936C47"/>
    <w:rsid w:val="00B5160D"/>
    <w:rsid w:val="00E318F9"/>
    <w:rsid w:val="00F323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98E9CC-151B-4E22-97D1-04BDCCB2C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6D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21</Pages>
  <Words>8212</Words>
  <Characters>46810</Characters>
  <Application>Microsoft Office Word</Application>
  <DocSecurity>0</DocSecurity>
  <Lines>390</Lines>
  <Paragraphs>109</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4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endez-Torres, G.J.</dc:creator>
  <cp:keywords/>
  <dc:description/>
  <cp:lastModifiedBy>Melendez-Torres, G.J.</cp:lastModifiedBy>
  <cp:revision>5</cp:revision>
  <dcterms:created xsi:type="dcterms:W3CDTF">2022-03-21T15:59:00Z</dcterms:created>
  <dcterms:modified xsi:type="dcterms:W3CDTF">2022-03-21T17:37:00Z</dcterms:modified>
</cp:coreProperties>
</file>